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535A7" w14:textId="77777777" w:rsidR="00B844F4" w:rsidRDefault="00710180">
      <w:pPr>
        <w:pStyle w:val="BodyText"/>
        <w:ind w:left="632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5D0A8D7" wp14:editId="60EA3CA2">
                <wp:simplePos x="0" y="0"/>
                <wp:positionH relativeFrom="page">
                  <wp:posOffset>3715385</wp:posOffset>
                </wp:positionH>
                <wp:positionV relativeFrom="page">
                  <wp:posOffset>5434330</wp:posOffset>
                </wp:positionV>
                <wp:extent cx="10893425" cy="638810"/>
                <wp:effectExtent l="0" t="0" r="0" b="0"/>
                <wp:wrapNone/>
                <wp:docPr id="51" name="Freeform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893425" cy="638810"/>
                        </a:xfrm>
                        <a:custGeom>
                          <a:avLst/>
                          <a:gdLst>
                            <a:gd name="T0" fmla="+- 0 23005 5851"/>
                            <a:gd name="T1" fmla="*/ T0 w 17155"/>
                            <a:gd name="T2" fmla="+- 0 9353 8558"/>
                            <a:gd name="T3" fmla="*/ 9353 h 1006"/>
                            <a:gd name="T4" fmla="+- 0 22814 5851"/>
                            <a:gd name="T5" fmla="*/ T4 w 17155"/>
                            <a:gd name="T6" fmla="+- 0 9238 8558"/>
                            <a:gd name="T7" fmla="*/ 9238 h 1006"/>
                            <a:gd name="T8" fmla="+- 0 22807 5851"/>
                            <a:gd name="T9" fmla="*/ T8 w 17155"/>
                            <a:gd name="T10" fmla="+- 0 9323 8558"/>
                            <a:gd name="T11" fmla="*/ 9323 h 1006"/>
                            <a:gd name="T12" fmla="+- 0 12898 5851"/>
                            <a:gd name="T13" fmla="*/ T12 w 17155"/>
                            <a:gd name="T14" fmla="+- 0 8558 8558"/>
                            <a:gd name="T15" fmla="*/ 8558 h 1006"/>
                            <a:gd name="T16" fmla="+- 0 12897 5851"/>
                            <a:gd name="T17" fmla="*/ T16 w 17155"/>
                            <a:gd name="T18" fmla="+- 0 8573 8558"/>
                            <a:gd name="T19" fmla="*/ 8573 h 1006"/>
                            <a:gd name="T20" fmla="+- 0 12895 5851"/>
                            <a:gd name="T21" fmla="*/ T20 w 17155"/>
                            <a:gd name="T22" fmla="+- 0 8558 8558"/>
                            <a:gd name="T23" fmla="*/ 8558 h 1006"/>
                            <a:gd name="T24" fmla="+- 0 6048 5851"/>
                            <a:gd name="T25" fmla="*/ T24 w 17155"/>
                            <a:gd name="T26" fmla="+- 0 9347 8558"/>
                            <a:gd name="T27" fmla="*/ 9347 h 1006"/>
                            <a:gd name="T28" fmla="+- 0 6039 5851"/>
                            <a:gd name="T29" fmla="*/ T28 w 17155"/>
                            <a:gd name="T30" fmla="+- 0 9263 8558"/>
                            <a:gd name="T31" fmla="*/ 9263 h 1006"/>
                            <a:gd name="T32" fmla="+- 0 5851 5851"/>
                            <a:gd name="T33" fmla="*/ T32 w 17155"/>
                            <a:gd name="T34" fmla="+- 0 9385 8558"/>
                            <a:gd name="T35" fmla="*/ 9385 h 1006"/>
                            <a:gd name="T36" fmla="+- 0 6061 5851"/>
                            <a:gd name="T37" fmla="*/ T36 w 17155"/>
                            <a:gd name="T38" fmla="+- 0 9461 8558"/>
                            <a:gd name="T39" fmla="*/ 9461 h 1006"/>
                            <a:gd name="T40" fmla="+- 0 6052 5851"/>
                            <a:gd name="T41" fmla="*/ T40 w 17155"/>
                            <a:gd name="T42" fmla="+- 0 9379 8558"/>
                            <a:gd name="T43" fmla="*/ 9379 h 1006"/>
                            <a:gd name="T44" fmla="+- 0 6052 5851"/>
                            <a:gd name="T45" fmla="*/ T44 w 17155"/>
                            <a:gd name="T46" fmla="+- 0 9377 8558"/>
                            <a:gd name="T47" fmla="*/ 9377 h 1006"/>
                            <a:gd name="T48" fmla="+- 0 12835 5851"/>
                            <a:gd name="T49" fmla="*/ T48 w 17155"/>
                            <a:gd name="T50" fmla="+- 0 8595 8558"/>
                            <a:gd name="T51" fmla="*/ 8595 h 1006"/>
                            <a:gd name="T52" fmla="+- 0 11800 5851"/>
                            <a:gd name="T53" fmla="*/ T52 w 17155"/>
                            <a:gd name="T54" fmla="+- 0 9264 8558"/>
                            <a:gd name="T55" fmla="*/ 9264 h 1006"/>
                            <a:gd name="T56" fmla="+- 0 11753 5851"/>
                            <a:gd name="T57" fmla="*/ T56 w 17155"/>
                            <a:gd name="T58" fmla="+- 0 9192 8558"/>
                            <a:gd name="T59" fmla="*/ 9192 h 1006"/>
                            <a:gd name="T60" fmla="+- 0 11640 5851"/>
                            <a:gd name="T61" fmla="*/ T60 w 17155"/>
                            <a:gd name="T62" fmla="+- 0 9385 8558"/>
                            <a:gd name="T63" fmla="*/ 9385 h 1006"/>
                            <a:gd name="T64" fmla="+- 0 11862 5851"/>
                            <a:gd name="T65" fmla="*/ T64 w 17155"/>
                            <a:gd name="T66" fmla="+- 0 9360 8558"/>
                            <a:gd name="T67" fmla="*/ 9360 h 1006"/>
                            <a:gd name="T68" fmla="+- 0 11823 5851"/>
                            <a:gd name="T69" fmla="*/ T68 w 17155"/>
                            <a:gd name="T70" fmla="+- 0 9300 8558"/>
                            <a:gd name="T71" fmla="*/ 9300 h 1006"/>
                            <a:gd name="T72" fmla="+- 0 11816 5851"/>
                            <a:gd name="T73" fmla="*/ T72 w 17155"/>
                            <a:gd name="T74" fmla="+- 0 9289 8558"/>
                            <a:gd name="T75" fmla="*/ 9289 h 1006"/>
                            <a:gd name="T76" fmla="+- 0 12899 5851"/>
                            <a:gd name="T77" fmla="*/ T76 w 17155"/>
                            <a:gd name="T78" fmla="+- 0 8589 8558"/>
                            <a:gd name="T79" fmla="*/ 8589 h 1006"/>
                            <a:gd name="T80" fmla="+- 0 16808 5851"/>
                            <a:gd name="T81" fmla="*/ T80 w 17155"/>
                            <a:gd name="T82" fmla="+- 0 9480 8558"/>
                            <a:gd name="T83" fmla="*/ 9480 h 1006"/>
                            <a:gd name="T84" fmla="+- 0 16789 5851"/>
                            <a:gd name="T85" fmla="*/ T84 w 17155"/>
                            <a:gd name="T86" fmla="+- 0 9563 8558"/>
                            <a:gd name="T87" fmla="*/ 9563 h 1006"/>
                            <a:gd name="T88" fmla="+- 0 17006 5851"/>
                            <a:gd name="T89" fmla="*/ T88 w 17155"/>
                            <a:gd name="T90" fmla="+- 0 9510 8558"/>
                            <a:gd name="T91" fmla="*/ 9510 h 1006"/>
                            <a:gd name="T92" fmla="+- 0 16975 5851"/>
                            <a:gd name="T93" fmla="*/ T92 w 17155"/>
                            <a:gd name="T94" fmla="+- 0 9484 8558"/>
                            <a:gd name="T95" fmla="*/ 9484 h 1006"/>
                            <a:gd name="T96" fmla="+- 0 16833 5851"/>
                            <a:gd name="T97" fmla="*/ T96 w 17155"/>
                            <a:gd name="T98" fmla="+- 0 9368 8558"/>
                            <a:gd name="T99" fmla="*/ 9368 h 1006"/>
                            <a:gd name="T100" fmla="+- 0 16814 5851"/>
                            <a:gd name="T101" fmla="*/ T100 w 17155"/>
                            <a:gd name="T102" fmla="+- 0 9451 8558"/>
                            <a:gd name="T103" fmla="*/ 9451 h 1006"/>
                            <a:gd name="T104" fmla="+- 0 13098 5851"/>
                            <a:gd name="T105" fmla="*/ T104 w 17155"/>
                            <a:gd name="T106" fmla="+- 0 8603 8558"/>
                            <a:gd name="T107" fmla="*/ 8603 h 1006"/>
                            <a:gd name="T108" fmla="+- 0 22805 5851"/>
                            <a:gd name="T109" fmla="*/ T108 w 17155"/>
                            <a:gd name="T110" fmla="+- 0 9353 8558"/>
                            <a:gd name="T111" fmla="*/ 9353 h 1006"/>
                            <a:gd name="T112" fmla="+- 0 22798 5851"/>
                            <a:gd name="T113" fmla="*/ T112 w 17155"/>
                            <a:gd name="T114" fmla="+- 0 9438 8558"/>
                            <a:gd name="T115" fmla="*/ 9438 h 1006"/>
                            <a:gd name="T116" fmla="+- 0 23003 5851"/>
                            <a:gd name="T117" fmla="*/ T116 w 17155"/>
                            <a:gd name="T118" fmla="+- 0 9354 8558"/>
                            <a:gd name="T119" fmla="*/ 9354 h 1006"/>
                            <a:gd name="T120" fmla="+- 0 23005 5851"/>
                            <a:gd name="T121" fmla="*/ T120 w 17155"/>
                            <a:gd name="T122" fmla="+- 0 9353 8558"/>
                            <a:gd name="T123" fmla="*/ 9353 h 100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</a:cxnLst>
                          <a:rect l="0" t="0" r="r" b="b"/>
                          <a:pathLst>
                            <a:path w="17155" h="1006">
                              <a:moveTo>
                                <a:pt x="17154" y="795"/>
                              </a:moveTo>
                              <a:lnTo>
                                <a:pt x="16963" y="680"/>
                              </a:lnTo>
                              <a:lnTo>
                                <a:pt x="16956" y="765"/>
                              </a:lnTo>
                              <a:lnTo>
                                <a:pt x="7047" y="0"/>
                              </a:lnTo>
                              <a:lnTo>
                                <a:pt x="7046" y="15"/>
                              </a:lnTo>
                              <a:lnTo>
                                <a:pt x="7044" y="0"/>
                              </a:lnTo>
                              <a:lnTo>
                                <a:pt x="197" y="789"/>
                              </a:lnTo>
                              <a:lnTo>
                                <a:pt x="188" y="705"/>
                              </a:lnTo>
                              <a:lnTo>
                                <a:pt x="0" y="827"/>
                              </a:lnTo>
                              <a:lnTo>
                                <a:pt x="210" y="903"/>
                              </a:lnTo>
                              <a:lnTo>
                                <a:pt x="201" y="821"/>
                              </a:lnTo>
                              <a:lnTo>
                                <a:pt x="201" y="819"/>
                              </a:lnTo>
                              <a:lnTo>
                                <a:pt x="6984" y="37"/>
                              </a:lnTo>
                              <a:lnTo>
                                <a:pt x="5949" y="706"/>
                              </a:lnTo>
                              <a:lnTo>
                                <a:pt x="5902" y="634"/>
                              </a:lnTo>
                              <a:lnTo>
                                <a:pt x="5789" y="827"/>
                              </a:lnTo>
                              <a:lnTo>
                                <a:pt x="6011" y="802"/>
                              </a:lnTo>
                              <a:lnTo>
                                <a:pt x="5972" y="742"/>
                              </a:lnTo>
                              <a:lnTo>
                                <a:pt x="5965" y="731"/>
                              </a:lnTo>
                              <a:lnTo>
                                <a:pt x="7048" y="31"/>
                              </a:lnTo>
                              <a:lnTo>
                                <a:pt x="10957" y="922"/>
                              </a:lnTo>
                              <a:lnTo>
                                <a:pt x="10938" y="1005"/>
                              </a:lnTo>
                              <a:lnTo>
                                <a:pt x="11155" y="952"/>
                              </a:lnTo>
                              <a:lnTo>
                                <a:pt x="11124" y="926"/>
                              </a:lnTo>
                              <a:lnTo>
                                <a:pt x="10982" y="810"/>
                              </a:lnTo>
                              <a:lnTo>
                                <a:pt x="10963" y="893"/>
                              </a:lnTo>
                              <a:lnTo>
                                <a:pt x="7247" y="45"/>
                              </a:lnTo>
                              <a:lnTo>
                                <a:pt x="16954" y="795"/>
                              </a:lnTo>
                              <a:lnTo>
                                <a:pt x="16947" y="880"/>
                              </a:lnTo>
                              <a:lnTo>
                                <a:pt x="17152" y="796"/>
                              </a:lnTo>
                              <a:lnTo>
                                <a:pt x="17154" y="795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polyline w14:anchorId="3BAEC2F6" id="Freeform 52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1150.25pt,467.65pt,1140.7pt,461.9pt,1140.35pt,466.15pt,644.9pt,427.9pt,644.85pt,428.65pt,644.75pt,427.9pt,302.4pt,467.35pt,301.95pt,463.15pt,292.55pt,469.25pt,303.05pt,473.05pt,302.6pt,468.95pt,302.6pt,468.85pt,641.75pt,429.75pt,590pt,463.2pt,587.65pt,459.6pt,582pt,469.25pt,593.1pt,468pt,591.15pt,465pt,590.8pt,464.45pt,644.95pt,429.45pt,840.4pt,474pt,839.45pt,478.15pt,850.3pt,475.5pt,848.75pt,474.2pt,841.65pt,468.4pt,840.7pt,472.55pt,654.9pt,430.15pt,1140.25pt,467.65pt,1139.9pt,471.9pt,1150.15pt,467.7pt,1150.25pt,467.65pt" coordsize="17155,1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" fillcolor="black" stroked="f">
                <v:path arrowok="t" o:connecttype="custom" o:connectlocs="10892790,5939155;10771505,5866130;10767060,5920105;4474845,5434330;4474210,5443855;4472940,5434330;125095,5935345;119380,5882005;0,5959475;133350,6007735;127635,5955665;127635,5954395;4434840,5457825;3777615,5882640;3747770,5836920;3676015,5959475;3816985,5943600;3792220,5905500;3787775,5898515;4475480,5454015;6957695,6019800;6945630,6072505;7083425,6038850;7063740,6022340;6973570,5948680;6961505,6001385;4601845,5462905;10765790,5939155;10761345,5993130;10891520,5939790;10892790,5939155" o:connectangles="0,0,0,0,0,0,0,0,0,0,0,0,0,0,0,0,0,0,0,0,0,0,0,0,0,0,0,0,0,0,0"/>
                <w10:wrap anchorx="page" anchory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5250EDC" wp14:editId="49B7D900">
                <wp:simplePos x="0" y="0"/>
                <wp:positionH relativeFrom="page">
                  <wp:posOffset>3719195</wp:posOffset>
                </wp:positionH>
                <wp:positionV relativeFrom="page">
                  <wp:posOffset>6426200</wp:posOffset>
                </wp:positionV>
                <wp:extent cx="127000" cy="453390"/>
                <wp:effectExtent l="0" t="0" r="0" b="0"/>
                <wp:wrapNone/>
                <wp:docPr id="50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" cy="453390"/>
                        </a:xfrm>
                        <a:custGeom>
                          <a:avLst/>
                          <a:gdLst>
                            <a:gd name="T0" fmla="+- 0 5942 5857"/>
                            <a:gd name="T1" fmla="*/ T0 w 200"/>
                            <a:gd name="T2" fmla="+- 0 10634 10120"/>
                            <a:gd name="T3" fmla="*/ 10634 h 714"/>
                            <a:gd name="T4" fmla="+- 0 5857 5857"/>
                            <a:gd name="T5" fmla="*/ T4 w 200"/>
                            <a:gd name="T6" fmla="+- 0 10634 10120"/>
                            <a:gd name="T7" fmla="*/ 10634 h 714"/>
                            <a:gd name="T8" fmla="+- 0 5957 5857"/>
                            <a:gd name="T9" fmla="*/ T8 w 200"/>
                            <a:gd name="T10" fmla="+- 0 10834 10120"/>
                            <a:gd name="T11" fmla="*/ 10834 h 714"/>
                            <a:gd name="T12" fmla="+- 0 6047 5857"/>
                            <a:gd name="T13" fmla="*/ T12 w 200"/>
                            <a:gd name="T14" fmla="+- 0 10654 10120"/>
                            <a:gd name="T15" fmla="*/ 10654 h 714"/>
                            <a:gd name="T16" fmla="+- 0 5942 5857"/>
                            <a:gd name="T17" fmla="*/ T16 w 200"/>
                            <a:gd name="T18" fmla="+- 0 10654 10120"/>
                            <a:gd name="T19" fmla="*/ 10654 h 714"/>
                            <a:gd name="T20" fmla="+- 0 5942 5857"/>
                            <a:gd name="T21" fmla="*/ T20 w 200"/>
                            <a:gd name="T22" fmla="+- 0 10634 10120"/>
                            <a:gd name="T23" fmla="*/ 10634 h 714"/>
                            <a:gd name="T24" fmla="+- 0 5972 5857"/>
                            <a:gd name="T25" fmla="*/ T24 w 200"/>
                            <a:gd name="T26" fmla="+- 0 10120 10120"/>
                            <a:gd name="T27" fmla="*/ 10120 h 714"/>
                            <a:gd name="T28" fmla="+- 0 5942 5857"/>
                            <a:gd name="T29" fmla="*/ T28 w 200"/>
                            <a:gd name="T30" fmla="+- 0 10120 10120"/>
                            <a:gd name="T31" fmla="*/ 10120 h 714"/>
                            <a:gd name="T32" fmla="+- 0 5942 5857"/>
                            <a:gd name="T33" fmla="*/ T32 w 200"/>
                            <a:gd name="T34" fmla="+- 0 10654 10120"/>
                            <a:gd name="T35" fmla="*/ 10654 h 714"/>
                            <a:gd name="T36" fmla="+- 0 5972 5857"/>
                            <a:gd name="T37" fmla="*/ T36 w 200"/>
                            <a:gd name="T38" fmla="+- 0 10654 10120"/>
                            <a:gd name="T39" fmla="*/ 10654 h 714"/>
                            <a:gd name="T40" fmla="+- 0 5972 5857"/>
                            <a:gd name="T41" fmla="*/ T40 w 200"/>
                            <a:gd name="T42" fmla="+- 0 10120 10120"/>
                            <a:gd name="T43" fmla="*/ 10120 h 714"/>
                            <a:gd name="T44" fmla="+- 0 6057 5857"/>
                            <a:gd name="T45" fmla="*/ T44 w 200"/>
                            <a:gd name="T46" fmla="+- 0 10634 10120"/>
                            <a:gd name="T47" fmla="*/ 10634 h 714"/>
                            <a:gd name="T48" fmla="+- 0 5972 5857"/>
                            <a:gd name="T49" fmla="*/ T48 w 200"/>
                            <a:gd name="T50" fmla="+- 0 10634 10120"/>
                            <a:gd name="T51" fmla="*/ 10634 h 714"/>
                            <a:gd name="T52" fmla="+- 0 5972 5857"/>
                            <a:gd name="T53" fmla="*/ T52 w 200"/>
                            <a:gd name="T54" fmla="+- 0 10654 10120"/>
                            <a:gd name="T55" fmla="*/ 10654 h 714"/>
                            <a:gd name="T56" fmla="+- 0 6047 5857"/>
                            <a:gd name="T57" fmla="*/ T56 w 200"/>
                            <a:gd name="T58" fmla="+- 0 10654 10120"/>
                            <a:gd name="T59" fmla="*/ 10654 h 714"/>
                            <a:gd name="T60" fmla="+- 0 6057 5857"/>
                            <a:gd name="T61" fmla="*/ T60 w 200"/>
                            <a:gd name="T62" fmla="+- 0 10634 10120"/>
                            <a:gd name="T63" fmla="*/ 10634 h 71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00" h="714">
                              <a:moveTo>
                                <a:pt x="85" y="514"/>
                              </a:moveTo>
                              <a:lnTo>
                                <a:pt x="0" y="514"/>
                              </a:lnTo>
                              <a:lnTo>
                                <a:pt x="100" y="714"/>
                              </a:lnTo>
                              <a:lnTo>
                                <a:pt x="190" y="534"/>
                              </a:lnTo>
                              <a:lnTo>
                                <a:pt x="85" y="534"/>
                              </a:lnTo>
                              <a:lnTo>
                                <a:pt x="85" y="514"/>
                              </a:lnTo>
                              <a:close/>
                              <a:moveTo>
                                <a:pt x="115" y="0"/>
                              </a:moveTo>
                              <a:lnTo>
                                <a:pt x="85" y="0"/>
                              </a:lnTo>
                              <a:lnTo>
                                <a:pt x="85" y="534"/>
                              </a:lnTo>
                              <a:lnTo>
                                <a:pt x="115" y="534"/>
                              </a:lnTo>
                              <a:lnTo>
                                <a:pt x="115" y="0"/>
                              </a:lnTo>
                              <a:close/>
                              <a:moveTo>
                                <a:pt x="200" y="514"/>
                              </a:moveTo>
                              <a:lnTo>
                                <a:pt x="115" y="514"/>
                              </a:lnTo>
                              <a:lnTo>
                                <a:pt x="115" y="534"/>
                              </a:lnTo>
                              <a:lnTo>
                                <a:pt x="190" y="534"/>
                              </a:lnTo>
                              <a:lnTo>
                                <a:pt x="200" y="51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4BD10B4" id="AutoShape 51" o:spid="_x0000_s1026" style="position:absolute;margin-left:292.85pt;margin-top:506pt;width:10pt;height:35.7pt;z-index: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,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" path="m85,514l,514,100,714,190,534r-105,l85,514xm115,l85,r,534l115,534,115,xm200,514r-85,l115,534r75,l200,514xe" fillcolor="black" stroked="f">
                <v:path arrowok="t" o:connecttype="custom" o:connectlocs="53975,6752590;0,6752590;63500,6879590;120650,6765290;53975,6765290;53975,6752590;73025,6426200;53975,6426200;53975,6765290;73025,6765290;73025,6426200;127000,6752590;73025,6752590;73025,6765290;120650,6765290;127000,6752590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2D0CAEFE" wp14:editId="5AA1FF84">
                <wp:simplePos x="0" y="0"/>
                <wp:positionH relativeFrom="page">
                  <wp:posOffset>5678170</wp:posOffset>
                </wp:positionH>
                <wp:positionV relativeFrom="page">
                  <wp:posOffset>8736965</wp:posOffset>
                </wp:positionV>
                <wp:extent cx="3427095" cy="2793365"/>
                <wp:effectExtent l="0" t="0" r="0" b="0"/>
                <wp:wrapNone/>
                <wp:docPr id="44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27095" cy="2793365"/>
                          <a:chOff x="8942" y="13759"/>
                          <a:chExt cx="5397" cy="4399"/>
                        </a:xfrm>
                      </wpg:grpSpPr>
                      <wps:wsp>
                        <wps:cNvPr id="45" name="Rectangle 50"/>
                        <wps:cNvSpPr>
                          <a:spLocks/>
                        </wps:cNvSpPr>
                        <wps:spPr bwMode="auto">
                          <a:xfrm>
                            <a:off x="8956" y="17221"/>
                            <a:ext cx="5367" cy="92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49"/>
                        <wps:cNvSpPr>
                          <a:spLocks/>
                        </wps:cNvSpPr>
                        <wps:spPr bwMode="auto">
                          <a:xfrm>
                            <a:off x="11539" y="16682"/>
                            <a:ext cx="200" cy="539"/>
                          </a:xfrm>
                          <a:custGeom>
                            <a:avLst/>
                            <a:gdLst>
                              <a:gd name="T0" fmla="+- 0 11540 11540"/>
                              <a:gd name="T1" fmla="*/ T0 w 200"/>
                              <a:gd name="T2" fmla="+- 0 17021 16682"/>
                              <a:gd name="T3" fmla="*/ 17021 h 539"/>
                              <a:gd name="T4" fmla="+- 0 11640 11540"/>
                              <a:gd name="T5" fmla="*/ T4 w 200"/>
                              <a:gd name="T6" fmla="+- 0 17221 16682"/>
                              <a:gd name="T7" fmla="*/ 17221 h 539"/>
                              <a:gd name="T8" fmla="+- 0 11730 11540"/>
                              <a:gd name="T9" fmla="*/ T8 w 200"/>
                              <a:gd name="T10" fmla="+- 0 17041 16682"/>
                              <a:gd name="T11" fmla="*/ 17041 h 539"/>
                              <a:gd name="T12" fmla="+- 0 11625 11540"/>
                              <a:gd name="T13" fmla="*/ T12 w 200"/>
                              <a:gd name="T14" fmla="+- 0 17041 16682"/>
                              <a:gd name="T15" fmla="*/ 17041 h 539"/>
                              <a:gd name="T16" fmla="+- 0 11625 11540"/>
                              <a:gd name="T17" fmla="*/ T16 w 200"/>
                              <a:gd name="T18" fmla="+- 0 17021 16682"/>
                              <a:gd name="T19" fmla="*/ 17021 h 539"/>
                              <a:gd name="T20" fmla="+- 0 11540 11540"/>
                              <a:gd name="T21" fmla="*/ T20 w 200"/>
                              <a:gd name="T22" fmla="+- 0 17021 16682"/>
                              <a:gd name="T23" fmla="*/ 17021 h 539"/>
                              <a:gd name="T24" fmla="+- 0 11625 11540"/>
                              <a:gd name="T25" fmla="*/ T24 w 200"/>
                              <a:gd name="T26" fmla="+- 0 17021 16682"/>
                              <a:gd name="T27" fmla="*/ 17021 h 539"/>
                              <a:gd name="T28" fmla="+- 0 11625 11540"/>
                              <a:gd name="T29" fmla="*/ T28 w 200"/>
                              <a:gd name="T30" fmla="+- 0 17041 16682"/>
                              <a:gd name="T31" fmla="*/ 17041 h 539"/>
                              <a:gd name="T32" fmla="+- 0 11655 11540"/>
                              <a:gd name="T33" fmla="*/ T32 w 200"/>
                              <a:gd name="T34" fmla="+- 0 17041 16682"/>
                              <a:gd name="T35" fmla="*/ 17041 h 539"/>
                              <a:gd name="T36" fmla="+- 0 11655 11540"/>
                              <a:gd name="T37" fmla="*/ T36 w 200"/>
                              <a:gd name="T38" fmla="+- 0 17021 16682"/>
                              <a:gd name="T39" fmla="*/ 17021 h 539"/>
                              <a:gd name="T40" fmla="+- 0 11625 11540"/>
                              <a:gd name="T41" fmla="*/ T40 w 200"/>
                              <a:gd name="T42" fmla="+- 0 17021 16682"/>
                              <a:gd name="T43" fmla="*/ 17021 h 539"/>
                              <a:gd name="T44" fmla="+- 0 11655 11540"/>
                              <a:gd name="T45" fmla="*/ T44 w 200"/>
                              <a:gd name="T46" fmla="+- 0 17021 16682"/>
                              <a:gd name="T47" fmla="*/ 17021 h 539"/>
                              <a:gd name="T48" fmla="+- 0 11655 11540"/>
                              <a:gd name="T49" fmla="*/ T48 w 200"/>
                              <a:gd name="T50" fmla="+- 0 17041 16682"/>
                              <a:gd name="T51" fmla="*/ 17041 h 539"/>
                              <a:gd name="T52" fmla="+- 0 11730 11540"/>
                              <a:gd name="T53" fmla="*/ T52 w 200"/>
                              <a:gd name="T54" fmla="+- 0 17041 16682"/>
                              <a:gd name="T55" fmla="*/ 17041 h 539"/>
                              <a:gd name="T56" fmla="+- 0 11740 11540"/>
                              <a:gd name="T57" fmla="*/ T56 w 200"/>
                              <a:gd name="T58" fmla="+- 0 17021 16682"/>
                              <a:gd name="T59" fmla="*/ 17021 h 539"/>
                              <a:gd name="T60" fmla="+- 0 11655 11540"/>
                              <a:gd name="T61" fmla="*/ T60 w 200"/>
                              <a:gd name="T62" fmla="+- 0 17021 16682"/>
                              <a:gd name="T63" fmla="*/ 17021 h 539"/>
                              <a:gd name="T64" fmla="+- 0 11655 11540"/>
                              <a:gd name="T65" fmla="*/ T64 w 200"/>
                              <a:gd name="T66" fmla="+- 0 16682 16682"/>
                              <a:gd name="T67" fmla="*/ 16682 h 539"/>
                              <a:gd name="T68" fmla="+- 0 11625 11540"/>
                              <a:gd name="T69" fmla="*/ T68 w 200"/>
                              <a:gd name="T70" fmla="+- 0 16682 16682"/>
                              <a:gd name="T71" fmla="*/ 16682 h 539"/>
                              <a:gd name="T72" fmla="+- 0 11625 11540"/>
                              <a:gd name="T73" fmla="*/ T72 w 200"/>
                              <a:gd name="T74" fmla="+- 0 17021 16682"/>
                              <a:gd name="T75" fmla="*/ 17021 h 539"/>
                              <a:gd name="T76" fmla="+- 0 11655 11540"/>
                              <a:gd name="T77" fmla="*/ T76 w 200"/>
                              <a:gd name="T78" fmla="+- 0 17021 16682"/>
                              <a:gd name="T79" fmla="*/ 17021 h 539"/>
                              <a:gd name="T80" fmla="+- 0 11655 11540"/>
                              <a:gd name="T81" fmla="*/ T80 w 200"/>
                              <a:gd name="T82" fmla="+- 0 16682 16682"/>
                              <a:gd name="T83" fmla="*/ 16682 h 5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00" h="539">
                                <a:moveTo>
                                  <a:pt x="0" y="339"/>
                                </a:moveTo>
                                <a:lnTo>
                                  <a:pt x="100" y="539"/>
                                </a:lnTo>
                                <a:lnTo>
                                  <a:pt x="190" y="359"/>
                                </a:lnTo>
                                <a:lnTo>
                                  <a:pt x="85" y="359"/>
                                </a:lnTo>
                                <a:lnTo>
                                  <a:pt x="85" y="339"/>
                                </a:lnTo>
                                <a:lnTo>
                                  <a:pt x="0" y="339"/>
                                </a:lnTo>
                                <a:close/>
                                <a:moveTo>
                                  <a:pt x="85" y="339"/>
                                </a:moveTo>
                                <a:lnTo>
                                  <a:pt x="85" y="359"/>
                                </a:lnTo>
                                <a:lnTo>
                                  <a:pt x="115" y="359"/>
                                </a:lnTo>
                                <a:lnTo>
                                  <a:pt x="115" y="339"/>
                                </a:lnTo>
                                <a:lnTo>
                                  <a:pt x="85" y="339"/>
                                </a:lnTo>
                                <a:close/>
                                <a:moveTo>
                                  <a:pt x="115" y="339"/>
                                </a:moveTo>
                                <a:lnTo>
                                  <a:pt x="115" y="359"/>
                                </a:lnTo>
                                <a:lnTo>
                                  <a:pt x="190" y="359"/>
                                </a:lnTo>
                                <a:lnTo>
                                  <a:pt x="200" y="339"/>
                                </a:lnTo>
                                <a:lnTo>
                                  <a:pt x="115" y="339"/>
                                </a:lnTo>
                                <a:close/>
                                <a:moveTo>
                                  <a:pt x="115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339"/>
                                </a:lnTo>
                                <a:lnTo>
                                  <a:pt x="115" y="339"/>
                                </a:lnTo>
                                <a:lnTo>
                                  <a:pt x="1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Text Box 48"/>
                        <wps:cNvSpPr txBox="1">
                          <a:spLocks/>
                        </wps:cNvSpPr>
                        <wps:spPr bwMode="auto">
                          <a:xfrm>
                            <a:off x="9994" y="17306"/>
                            <a:ext cx="4110" cy="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9DAFFE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included in secondary cognitive</w:t>
                              </w:r>
                            </w:p>
                            <w:p w14:paraId="4475613D" w14:textId="77777777" w:rsidR="00B844F4" w:rsidRDefault="00710180">
                              <w:pPr>
                                <w:spacing w:before="35"/>
                                <w:ind w:left="1101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analys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Text Box 47"/>
                        <wps:cNvSpPr txBox="1">
                          <a:spLocks/>
                        </wps:cNvSpPr>
                        <wps:spPr bwMode="auto">
                          <a:xfrm>
                            <a:off x="9194" y="17306"/>
                            <a:ext cx="340" cy="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C35250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Text Box 46"/>
                        <wps:cNvSpPr txBox="1">
                          <a:spLocks/>
                        </wps:cNvSpPr>
                        <wps:spPr bwMode="auto">
                          <a:xfrm>
                            <a:off x="8956" y="13773"/>
                            <a:ext cx="5367" cy="290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FD291C" w14:textId="77777777" w:rsidR="00B844F4" w:rsidRDefault="00710180">
                              <w:pPr>
                                <w:tabs>
                                  <w:tab w:val="left" w:pos="848"/>
                                </w:tabs>
                                <w:spacing w:before="58" w:line="259" w:lineRule="auto"/>
                                <w:ind w:left="848" w:right="201" w:hanging="720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7</w:t>
                              </w:r>
                              <w:r>
                                <w:rPr>
                                  <w:sz w:val="32"/>
                                </w:rPr>
                                <w:tab/>
                                <w:t>Had adequate data for analysis of primary outcome</w:t>
                              </w:r>
                            </w:p>
                            <w:p w14:paraId="381EDBA8" w14:textId="77777777" w:rsidR="00B844F4" w:rsidRDefault="00710180">
                              <w:pPr>
                                <w:tabs>
                                  <w:tab w:val="left" w:pos="848"/>
                                </w:tabs>
                                <w:spacing w:before="165" w:line="259" w:lineRule="auto"/>
                                <w:ind w:left="848" w:right="541" w:hanging="720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2</w:t>
                              </w:r>
                              <w:r>
                                <w:rPr>
                                  <w:sz w:val="32"/>
                                </w:rPr>
                                <w:tab/>
                                <w:t xml:space="preserve">Did not have adequate data </w:t>
                              </w:r>
                              <w:r>
                                <w:rPr>
                                  <w:spacing w:val="-4"/>
                                  <w:sz w:val="32"/>
                                </w:rPr>
                                <w:t xml:space="preserve">for </w:t>
                              </w:r>
                              <w:r>
                                <w:rPr>
                                  <w:sz w:val="32"/>
                                </w:rPr>
                                <w:t>analysis of primary</w:t>
                              </w:r>
                              <w:r>
                                <w:rPr>
                                  <w:spacing w:val="2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sz w:val="32"/>
                                </w:rPr>
                                <w:t>outcome</w:t>
                              </w:r>
                            </w:p>
                            <w:p w14:paraId="12DD969F" w14:textId="77777777" w:rsidR="00B844F4" w:rsidRDefault="00710180">
                              <w:pPr>
                                <w:spacing w:line="304" w:lineRule="exact"/>
                                <w:ind w:left="61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1 No longer breastfeeding; infant</w:t>
                              </w:r>
                            </w:p>
                            <w:p w14:paraId="59E81C64" w14:textId="77777777" w:rsidR="00B844F4" w:rsidRDefault="00710180">
                              <w:pPr>
                                <w:spacing w:before="19"/>
                                <w:ind w:left="82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formula-fed</w:t>
                              </w:r>
                            </w:p>
                            <w:p w14:paraId="3895FEDF" w14:textId="77777777" w:rsidR="00B844F4" w:rsidRDefault="00710180">
                              <w:pPr>
                                <w:spacing w:before="18"/>
                                <w:ind w:left="61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1 Migration mother onl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D0CAEFE" id="Group 45" o:spid="_x0000_s1026" style="position:absolute;left:0;text-align:left;margin-left:447.1pt;margin-top:687.95pt;width:269.85pt;height:219.95pt;z-index:251651072;mso-position-horizontal-relative:page;mso-position-vertical-relative:page" coordorigin="8942,13759" coordsize="5397,4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">
                <v:rect id="Rectangle 50" o:spid="_x0000_s1027" style="position:absolute;left:8956;top:17221;width:5367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" filled="f" strokeweight="1.5pt">
                  <v:path arrowok="t"/>
                </v:rect>
                <v:shape id="AutoShape 49" o:spid="_x0000_s1028" style="position:absolute;left:11539;top:16682;width:200;height:539;visibility:visible;mso-wrap-style:square;v-text-anchor:top" coordsize="200,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" path="m,339l100,539,190,359r-105,l85,339,,339xm85,339r,20l115,359r,-20l85,339xm115,339r,20l190,359r10,-20l115,339xm115,l85,r,339l115,339,115,xe" fillcolor="black" stroked="f">
                  <v:path arrowok="t" o:connecttype="custom" o:connectlocs="0,17021;100,17221;190,17041;85,17041;85,17021;0,17021;85,17021;85,17041;115,17041;115,17021;85,17021;115,17021;115,17041;190,17041;200,17021;115,17021;115,16682;85,16682;85,17021;115,17021;115,16682" o:connectangles="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8" o:spid="_x0000_s1029" type="#_x0000_t202" style="position:absolute;left:9994;top:17306;width:4110;height: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89DAFFE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included in secondary cognitive</w:t>
                        </w:r>
                      </w:p>
                      <w:p w14:paraId="4475613D" w14:textId="77777777" w:rsidR="00B844F4" w:rsidRDefault="00710180">
                        <w:pPr>
                          <w:spacing w:before="35"/>
                          <w:ind w:left="1101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analyses</w:t>
                        </w:r>
                      </w:p>
                    </w:txbxContent>
                  </v:textbox>
                </v:shape>
                <v:shape id="Text Box 47" o:spid="_x0000_s1030" type="#_x0000_t202" style="position:absolute;left:9194;top:17306;width:340;height: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7EC35250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7</w:t>
                        </w:r>
                      </w:p>
                    </w:txbxContent>
                  </v:textbox>
                </v:shape>
                <v:shape id="Text Box 46" o:spid="_x0000_s1031" type="#_x0000_t202" style="position:absolute;left:8956;top:13773;width:5367;height:2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" filled="f" strokeweight="1.5pt">
                  <v:path arrowok="t"/>
                  <v:textbox inset="0,0,0,0">
                    <w:txbxContent>
                      <w:p w14:paraId="11FD291C" w14:textId="77777777" w:rsidR="00B844F4" w:rsidRDefault="00710180">
                        <w:pPr>
                          <w:tabs>
                            <w:tab w:val="left" w:pos="848"/>
                          </w:tabs>
                          <w:spacing w:before="58" w:line="259" w:lineRule="auto"/>
                          <w:ind w:left="848" w:right="201" w:hanging="720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7</w:t>
                        </w:r>
                        <w:r>
                          <w:rPr>
                            <w:sz w:val="32"/>
                          </w:rPr>
                          <w:tab/>
                          <w:t>Had adequate data for analysis of primary outcome</w:t>
                        </w:r>
                      </w:p>
                      <w:p w14:paraId="381EDBA8" w14:textId="77777777" w:rsidR="00B844F4" w:rsidRDefault="00710180">
                        <w:pPr>
                          <w:tabs>
                            <w:tab w:val="left" w:pos="848"/>
                          </w:tabs>
                          <w:spacing w:before="165" w:line="259" w:lineRule="auto"/>
                          <w:ind w:left="848" w:right="541" w:hanging="720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2</w:t>
                        </w:r>
                        <w:r>
                          <w:rPr>
                            <w:sz w:val="32"/>
                          </w:rPr>
                          <w:tab/>
                          <w:t xml:space="preserve">Did not have adequate data </w:t>
                        </w:r>
                        <w:r>
                          <w:rPr>
                            <w:spacing w:val="-4"/>
                            <w:sz w:val="32"/>
                          </w:rPr>
                          <w:t xml:space="preserve">for </w:t>
                        </w:r>
                        <w:r>
                          <w:rPr>
                            <w:sz w:val="32"/>
                          </w:rPr>
                          <w:t>analysis of primary</w:t>
                        </w:r>
                        <w:r>
                          <w:rPr>
                            <w:spacing w:val="2"/>
                            <w:sz w:val="32"/>
                          </w:rPr>
                          <w:t xml:space="preserve"> </w:t>
                        </w:r>
                        <w:r>
                          <w:rPr>
                            <w:sz w:val="32"/>
                          </w:rPr>
                          <w:t>outcome</w:t>
                        </w:r>
                      </w:p>
                      <w:p w14:paraId="12DD969F" w14:textId="77777777" w:rsidR="00B844F4" w:rsidRDefault="00710180">
                        <w:pPr>
                          <w:spacing w:line="304" w:lineRule="exact"/>
                          <w:ind w:left="61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1 No longer breastfeeding; infant</w:t>
                        </w:r>
                      </w:p>
                      <w:p w14:paraId="59E81C64" w14:textId="77777777" w:rsidR="00B844F4" w:rsidRDefault="00710180">
                        <w:pPr>
                          <w:spacing w:before="19"/>
                          <w:ind w:left="82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formula-fed</w:t>
                        </w:r>
                      </w:p>
                      <w:p w14:paraId="3895FEDF" w14:textId="77777777" w:rsidR="00B844F4" w:rsidRDefault="00710180">
                        <w:pPr>
                          <w:spacing w:before="18"/>
                          <w:ind w:left="61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1 Migration mother only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3D46277" wp14:editId="55D23E34">
                <wp:simplePos x="0" y="0"/>
                <wp:positionH relativeFrom="page">
                  <wp:posOffset>7327900</wp:posOffset>
                </wp:positionH>
                <wp:positionV relativeFrom="page">
                  <wp:posOffset>6426200</wp:posOffset>
                </wp:positionV>
                <wp:extent cx="127000" cy="453390"/>
                <wp:effectExtent l="0" t="0" r="0" b="0"/>
                <wp:wrapNone/>
                <wp:docPr id="43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" cy="453390"/>
                        </a:xfrm>
                        <a:custGeom>
                          <a:avLst/>
                          <a:gdLst>
                            <a:gd name="T0" fmla="+- 0 11625 11540"/>
                            <a:gd name="T1" fmla="*/ T0 w 200"/>
                            <a:gd name="T2" fmla="+- 0 10634 10120"/>
                            <a:gd name="T3" fmla="*/ 10634 h 714"/>
                            <a:gd name="T4" fmla="+- 0 11540 11540"/>
                            <a:gd name="T5" fmla="*/ T4 w 200"/>
                            <a:gd name="T6" fmla="+- 0 10634 10120"/>
                            <a:gd name="T7" fmla="*/ 10634 h 714"/>
                            <a:gd name="T8" fmla="+- 0 11640 11540"/>
                            <a:gd name="T9" fmla="*/ T8 w 200"/>
                            <a:gd name="T10" fmla="+- 0 10834 10120"/>
                            <a:gd name="T11" fmla="*/ 10834 h 714"/>
                            <a:gd name="T12" fmla="+- 0 11730 11540"/>
                            <a:gd name="T13" fmla="*/ T12 w 200"/>
                            <a:gd name="T14" fmla="+- 0 10654 10120"/>
                            <a:gd name="T15" fmla="*/ 10654 h 714"/>
                            <a:gd name="T16" fmla="+- 0 11625 11540"/>
                            <a:gd name="T17" fmla="*/ T16 w 200"/>
                            <a:gd name="T18" fmla="+- 0 10654 10120"/>
                            <a:gd name="T19" fmla="*/ 10654 h 714"/>
                            <a:gd name="T20" fmla="+- 0 11625 11540"/>
                            <a:gd name="T21" fmla="*/ T20 w 200"/>
                            <a:gd name="T22" fmla="+- 0 10634 10120"/>
                            <a:gd name="T23" fmla="*/ 10634 h 714"/>
                            <a:gd name="T24" fmla="+- 0 11655 11540"/>
                            <a:gd name="T25" fmla="*/ T24 w 200"/>
                            <a:gd name="T26" fmla="+- 0 10120 10120"/>
                            <a:gd name="T27" fmla="*/ 10120 h 714"/>
                            <a:gd name="T28" fmla="+- 0 11625 11540"/>
                            <a:gd name="T29" fmla="*/ T28 w 200"/>
                            <a:gd name="T30" fmla="+- 0 10120 10120"/>
                            <a:gd name="T31" fmla="*/ 10120 h 714"/>
                            <a:gd name="T32" fmla="+- 0 11625 11540"/>
                            <a:gd name="T33" fmla="*/ T32 w 200"/>
                            <a:gd name="T34" fmla="+- 0 10654 10120"/>
                            <a:gd name="T35" fmla="*/ 10654 h 714"/>
                            <a:gd name="T36" fmla="+- 0 11655 11540"/>
                            <a:gd name="T37" fmla="*/ T36 w 200"/>
                            <a:gd name="T38" fmla="+- 0 10654 10120"/>
                            <a:gd name="T39" fmla="*/ 10654 h 714"/>
                            <a:gd name="T40" fmla="+- 0 11655 11540"/>
                            <a:gd name="T41" fmla="*/ T40 w 200"/>
                            <a:gd name="T42" fmla="+- 0 10120 10120"/>
                            <a:gd name="T43" fmla="*/ 10120 h 714"/>
                            <a:gd name="T44" fmla="+- 0 11740 11540"/>
                            <a:gd name="T45" fmla="*/ T44 w 200"/>
                            <a:gd name="T46" fmla="+- 0 10634 10120"/>
                            <a:gd name="T47" fmla="*/ 10634 h 714"/>
                            <a:gd name="T48" fmla="+- 0 11655 11540"/>
                            <a:gd name="T49" fmla="*/ T48 w 200"/>
                            <a:gd name="T50" fmla="+- 0 10634 10120"/>
                            <a:gd name="T51" fmla="*/ 10634 h 714"/>
                            <a:gd name="T52" fmla="+- 0 11655 11540"/>
                            <a:gd name="T53" fmla="*/ T52 w 200"/>
                            <a:gd name="T54" fmla="+- 0 10654 10120"/>
                            <a:gd name="T55" fmla="*/ 10654 h 714"/>
                            <a:gd name="T56" fmla="+- 0 11730 11540"/>
                            <a:gd name="T57" fmla="*/ T56 w 200"/>
                            <a:gd name="T58" fmla="+- 0 10654 10120"/>
                            <a:gd name="T59" fmla="*/ 10654 h 714"/>
                            <a:gd name="T60" fmla="+- 0 11740 11540"/>
                            <a:gd name="T61" fmla="*/ T60 w 200"/>
                            <a:gd name="T62" fmla="+- 0 10634 10120"/>
                            <a:gd name="T63" fmla="*/ 10634 h 71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00" h="714">
                              <a:moveTo>
                                <a:pt x="85" y="514"/>
                              </a:moveTo>
                              <a:lnTo>
                                <a:pt x="0" y="514"/>
                              </a:lnTo>
                              <a:lnTo>
                                <a:pt x="100" y="714"/>
                              </a:lnTo>
                              <a:lnTo>
                                <a:pt x="190" y="534"/>
                              </a:lnTo>
                              <a:lnTo>
                                <a:pt x="85" y="534"/>
                              </a:lnTo>
                              <a:lnTo>
                                <a:pt x="85" y="514"/>
                              </a:lnTo>
                              <a:close/>
                              <a:moveTo>
                                <a:pt x="115" y="0"/>
                              </a:moveTo>
                              <a:lnTo>
                                <a:pt x="85" y="0"/>
                              </a:lnTo>
                              <a:lnTo>
                                <a:pt x="85" y="534"/>
                              </a:lnTo>
                              <a:lnTo>
                                <a:pt x="115" y="534"/>
                              </a:lnTo>
                              <a:lnTo>
                                <a:pt x="115" y="0"/>
                              </a:lnTo>
                              <a:close/>
                              <a:moveTo>
                                <a:pt x="200" y="514"/>
                              </a:moveTo>
                              <a:lnTo>
                                <a:pt x="115" y="514"/>
                              </a:lnTo>
                              <a:lnTo>
                                <a:pt x="115" y="534"/>
                              </a:lnTo>
                              <a:lnTo>
                                <a:pt x="190" y="534"/>
                              </a:lnTo>
                              <a:lnTo>
                                <a:pt x="200" y="51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AD4B4B0" id="AutoShape 44" o:spid="_x0000_s1026" style="position:absolute;margin-left:577pt;margin-top:506pt;width:10pt;height:35.7pt;z-index: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,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" path="m85,514l,514,100,714,190,534r-105,l85,514xm115,l85,r,534l115,534,115,xm200,514r-85,l115,534r75,l200,514xe" fillcolor="black" stroked="f">
                <v:path arrowok="t" o:connecttype="custom" o:connectlocs="53975,6752590;0,6752590;63500,6879590;120650,6765290;53975,6765290;53975,6752590;73025,6426200;53975,6426200;53975,6765290;73025,6765290;73025,6426200;127000,6752590;73025,6752590;73025,6765290;120650,6765290;127000,6752590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DA93BF6" wp14:editId="606E3BDC">
                <wp:simplePos x="0" y="0"/>
                <wp:positionH relativeFrom="page">
                  <wp:posOffset>7327900</wp:posOffset>
                </wp:positionH>
                <wp:positionV relativeFrom="page">
                  <wp:posOffset>8079740</wp:posOffset>
                </wp:positionV>
                <wp:extent cx="127000" cy="667385"/>
                <wp:effectExtent l="0" t="0" r="0" b="0"/>
                <wp:wrapNone/>
                <wp:docPr id="4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" cy="667385"/>
                        </a:xfrm>
                        <a:custGeom>
                          <a:avLst/>
                          <a:gdLst>
                            <a:gd name="T0" fmla="+- 0 11625 11540"/>
                            <a:gd name="T1" fmla="*/ T0 w 200"/>
                            <a:gd name="T2" fmla="+- 0 13574 12724"/>
                            <a:gd name="T3" fmla="*/ 13574 h 1051"/>
                            <a:gd name="T4" fmla="+- 0 11540 11540"/>
                            <a:gd name="T5" fmla="*/ T4 w 200"/>
                            <a:gd name="T6" fmla="+- 0 13574 12724"/>
                            <a:gd name="T7" fmla="*/ 13574 h 1051"/>
                            <a:gd name="T8" fmla="+- 0 11640 11540"/>
                            <a:gd name="T9" fmla="*/ T8 w 200"/>
                            <a:gd name="T10" fmla="+- 0 13774 12724"/>
                            <a:gd name="T11" fmla="*/ 13774 h 1051"/>
                            <a:gd name="T12" fmla="+- 0 11730 11540"/>
                            <a:gd name="T13" fmla="*/ T12 w 200"/>
                            <a:gd name="T14" fmla="+- 0 13594 12724"/>
                            <a:gd name="T15" fmla="*/ 13594 h 1051"/>
                            <a:gd name="T16" fmla="+- 0 11625 11540"/>
                            <a:gd name="T17" fmla="*/ T16 w 200"/>
                            <a:gd name="T18" fmla="+- 0 13594 12724"/>
                            <a:gd name="T19" fmla="*/ 13594 h 1051"/>
                            <a:gd name="T20" fmla="+- 0 11625 11540"/>
                            <a:gd name="T21" fmla="*/ T20 w 200"/>
                            <a:gd name="T22" fmla="+- 0 13574 12724"/>
                            <a:gd name="T23" fmla="*/ 13574 h 1051"/>
                            <a:gd name="T24" fmla="+- 0 11655 11540"/>
                            <a:gd name="T25" fmla="*/ T24 w 200"/>
                            <a:gd name="T26" fmla="+- 0 12724 12724"/>
                            <a:gd name="T27" fmla="*/ 12724 h 1051"/>
                            <a:gd name="T28" fmla="+- 0 11625 11540"/>
                            <a:gd name="T29" fmla="*/ T28 w 200"/>
                            <a:gd name="T30" fmla="+- 0 12724 12724"/>
                            <a:gd name="T31" fmla="*/ 12724 h 1051"/>
                            <a:gd name="T32" fmla="+- 0 11625 11540"/>
                            <a:gd name="T33" fmla="*/ T32 w 200"/>
                            <a:gd name="T34" fmla="+- 0 13594 12724"/>
                            <a:gd name="T35" fmla="*/ 13594 h 1051"/>
                            <a:gd name="T36" fmla="+- 0 11655 11540"/>
                            <a:gd name="T37" fmla="*/ T36 w 200"/>
                            <a:gd name="T38" fmla="+- 0 13594 12724"/>
                            <a:gd name="T39" fmla="*/ 13594 h 1051"/>
                            <a:gd name="T40" fmla="+- 0 11655 11540"/>
                            <a:gd name="T41" fmla="*/ T40 w 200"/>
                            <a:gd name="T42" fmla="+- 0 12724 12724"/>
                            <a:gd name="T43" fmla="*/ 12724 h 1051"/>
                            <a:gd name="T44" fmla="+- 0 11740 11540"/>
                            <a:gd name="T45" fmla="*/ T44 w 200"/>
                            <a:gd name="T46" fmla="+- 0 13574 12724"/>
                            <a:gd name="T47" fmla="*/ 13574 h 1051"/>
                            <a:gd name="T48" fmla="+- 0 11655 11540"/>
                            <a:gd name="T49" fmla="*/ T48 w 200"/>
                            <a:gd name="T50" fmla="+- 0 13574 12724"/>
                            <a:gd name="T51" fmla="*/ 13574 h 1051"/>
                            <a:gd name="T52" fmla="+- 0 11655 11540"/>
                            <a:gd name="T53" fmla="*/ T52 w 200"/>
                            <a:gd name="T54" fmla="+- 0 13594 12724"/>
                            <a:gd name="T55" fmla="*/ 13594 h 1051"/>
                            <a:gd name="T56" fmla="+- 0 11730 11540"/>
                            <a:gd name="T57" fmla="*/ T56 w 200"/>
                            <a:gd name="T58" fmla="+- 0 13594 12724"/>
                            <a:gd name="T59" fmla="*/ 13594 h 1051"/>
                            <a:gd name="T60" fmla="+- 0 11740 11540"/>
                            <a:gd name="T61" fmla="*/ T60 w 200"/>
                            <a:gd name="T62" fmla="+- 0 13574 12724"/>
                            <a:gd name="T63" fmla="*/ 13574 h 105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00" h="1051">
                              <a:moveTo>
                                <a:pt x="85" y="850"/>
                              </a:moveTo>
                              <a:lnTo>
                                <a:pt x="0" y="850"/>
                              </a:lnTo>
                              <a:lnTo>
                                <a:pt x="100" y="1050"/>
                              </a:lnTo>
                              <a:lnTo>
                                <a:pt x="190" y="870"/>
                              </a:lnTo>
                              <a:lnTo>
                                <a:pt x="85" y="870"/>
                              </a:lnTo>
                              <a:lnTo>
                                <a:pt x="85" y="850"/>
                              </a:lnTo>
                              <a:close/>
                              <a:moveTo>
                                <a:pt x="115" y="0"/>
                              </a:moveTo>
                              <a:lnTo>
                                <a:pt x="85" y="0"/>
                              </a:lnTo>
                              <a:lnTo>
                                <a:pt x="85" y="870"/>
                              </a:lnTo>
                              <a:lnTo>
                                <a:pt x="115" y="870"/>
                              </a:lnTo>
                              <a:lnTo>
                                <a:pt x="115" y="0"/>
                              </a:lnTo>
                              <a:close/>
                              <a:moveTo>
                                <a:pt x="200" y="850"/>
                              </a:moveTo>
                              <a:lnTo>
                                <a:pt x="115" y="850"/>
                              </a:lnTo>
                              <a:lnTo>
                                <a:pt x="115" y="870"/>
                              </a:lnTo>
                              <a:lnTo>
                                <a:pt x="190" y="870"/>
                              </a:lnTo>
                              <a:lnTo>
                                <a:pt x="200" y="8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DEC057" id="AutoShape 43" o:spid="_x0000_s1026" style="position:absolute;margin-left:577pt;margin-top:636.2pt;width:10pt;height:52.55pt;z-index: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" path="m85,850l,850r100,200l190,870r-105,l85,850xm115,l85,r,870l115,870,115,xm200,850r-85,l115,870r75,l200,850xe" fillcolor="black" stroked="f">
                <v:path arrowok="t" o:connecttype="custom" o:connectlocs="53975,8619490;0,8619490;63500,8746490;120650,8632190;53975,8632190;53975,8619490;73025,8079740;53975,8079740;53975,8632190;73025,8632190;73025,8079740;127000,8619490;73025,8619490;73025,8632190;120650,8632190;127000,8619490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7FFB4B8C" wp14:editId="668E37E3">
                <wp:simplePos x="0" y="0"/>
                <wp:positionH relativeFrom="page">
                  <wp:posOffset>9286240</wp:posOffset>
                </wp:positionH>
                <wp:positionV relativeFrom="page">
                  <wp:posOffset>6870065</wp:posOffset>
                </wp:positionV>
                <wp:extent cx="3427095" cy="4642485"/>
                <wp:effectExtent l="0" t="0" r="0" b="0"/>
                <wp:wrapNone/>
                <wp:docPr id="32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27095" cy="4642485"/>
                          <a:chOff x="14624" y="10819"/>
                          <a:chExt cx="5397" cy="7311"/>
                        </a:xfrm>
                      </wpg:grpSpPr>
                      <wps:wsp>
                        <wps:cNvPr id="33" name="Rectangle 42"/>
                        <wps:cNvSpPr>
                          <a:spLocks/>
                        </wps:cNvSpPr>
                        <wps:spPr bwMode="auto">
                          <a:xfrm>
                            <a:off x="14639" y="13768"/>
                            <a:ext cx="5367" cy="189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41"/>
                        <wps:cNvSpPr>
                          <a:spLocks/>
                        </wps:cNvSpPr>
                        <wps:spPr bwMode="auto">
                          <a:xfrm>
                            <a:off x="14639" y="17192"/>
                            <a:ext cx="5367" cy="92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40"/>
                        <wps:cNvSpPr>
                          <a:spLocks/>
                        </wps:cNvSpPr>
                        <wps:spPr bwMode="auto">
                          <a:xfrm>
                            <a:off x="17222" y="15658"/>
                            <a:ext cx="200" cy="1535"/>
                          </a:xfrm>
                          <a:custGeom>
                            <a:avLst/>
                            <a:gdLst>
                              <a:gd name="T0" fmla="+- 0 17308 17223"/>
                              <a:gd name="T1" fmla="*/ T0 w 200"/>
                              <a:gd name="T2" fmla="+- 0 16993 15658"/>
                              <a:gd name="T3" fmla="*/ 16993 h 1535"/>
                              <a:gd name="T4" fmla="+- 0 17223 17223"/>
                              <a:gd name="T5" fmla="*/ T4 w 200"/>
                              <a:gd name="T6" fmla="+- 0 16993 15658"/>
                              <a:gd name="T7" fmla="*/ 16993 h 1535"/>
                              <a:gd name="T8" fmla="+- 0 17323 17223"/>
                              <a:gd name="T9" fmla="*/ T8 w 200"/>
                              <a:gd name="T10" fmla="+- 0 17193 15658"/>
                              <a:gd name="T11" fmla="*/ 17193 h 1535"/>
                              <a:gd name="T12" fmla="+- 0 17413 17223"/>
                              <a:gd name="T13" fmla="*/ T12 w 200"/>
                              <a:gd name="T14" fmla="+- 0 17013 15658"/>
                              <a:gd name="T15" fmla="*/ 17013 h 1535"/>
                              <a:gd name="T16" fmla="+- 0 17308 17223"/>
                              <a:gd name="T17" fmla="*/ T16 w 200"/>
                              <a:gd name="T18" fmla="+- 0 17013 15658"/>
                              <a:gd name="T19" fmla="*/ 17013 h 1535"/>
                              <a:gd name="T20" fmla="+- 0 17308 17223"/>
                              <a:gd name="T21" fmla="*/ T20 w 200"/>
                              <a:gd name="T22" fmla="+- 0 16993 15658"/>
                              <a:gd name="T23" fmla="*/ 16993 h 1535"/>
                              <a:gd name="T24" fmla="+- 0 17338 17223"/>
                              <a:gd name="T25" fmla="*/ T24 w 200"/>
                              <a:gd name="T26" fmla="+- 0 15658 15658"/>
                              <a:gd name="T27" fmla="*/ 15658 h 1535"/>
                              <a:gd name="T28" fmla="+- 0 17308 17223"/>
                              <a:gd name="T29" fmla="*/ T28 w 200"/>
                              <a:gd name="T30" fmla="+- 0 15658 15658"/>
                              <a:gd name="T31" fmla="*/ 15658 h 1535"/>
                              <a:gd name="T32" fmla="+- 0 17308 17223"/>
                              <a:gd name="T33" fmla="*/ T32 w 200"/>
                              <a:gd name="T34" fmla="+- 0 17013 15658"/>
                              <a:gd name="T35" fmla="*/ 17013 h 1535"/>
                              <a:gd name="T36" fmla="+- 0 17338 17223"/>
                              <a:gd name="T37" fmla="*/ T36 w 200"/>
                              <a:gd name="T38" fmla="+- 0 17013 15658"/>
                              <a:gd name="T39" fmla="*/ 17013 h 1535"/>
                              <a:gd name="T40" fmla="+- 0 17338 17223"/>
                              <a:gd name="T41" fmla="*/ T40 w 200"/>
                              <a:gd name="T42" fmla="+- 0 15658 15658"/>
                              <a:gd name="T43" fmla="*/ 15658 h 1535"/>
                              <a:gd name="T44" fmla="+- 0 17423 17223"/>
                              <a:gd name="T45" fmla="*/ T44 w 200"/>
                              <a:gd name="T46" fmla="+- 0 16993 15658"/>
                              <a:gd name="T47" fmla="*/ 16993 h 1535"/>
                              <a:gd name="T48" fmla="+- 0 17338 17223"/>
                              <a:gd name="T49" fmla="*/ T48 w 200"/>
                              <a:gd name="T50" fmla="+- 0 16993 15658"/>
                              <a:gd name="T51" fmla="*/ 16993 h 1535"/>
                              <a:gd name="T52" fmla="+- 0 17338 17223"/>
                              <a:gd name="T53" fmla="*/ T52 w 200"/>
                              <a:gd name="T54" fmla="+- 0 17013 15658"/>
                              <a:gd name="T55" fmla="*/ 17013 h 1535"/>
                              <a:gd name="T56" fmla="+- 0 17413 17223"/>
                              <a:gd name="T57" fmla="*/ T56 w 200"/>
                              <a:gd name="T58" fmla="+- 0 17013 15658"/>
                              <a:gd name="T59" fmla="*/ 17013 h 1535"/>
                              <a:gd name="T60" fmla="+- 0 17423 17223"/>
                              <a:gd name="T61" fmla="*/ T60 w 200"/>
                              <a:gd name="T62" fmla="+- 0 16993 15658"/>
                              <a:gd name="T63" fmla="*/ 16993 h 153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00" h="1535">
                                <a:moveTo>
                                  <a:pt x="85" y="1335"/>
                                </a:moveTo>
                                <a:lnTo>
                                  <a:pt x="0" y="1335"/>
                                </a:lnTo>
                                <a:lnTo>
                                  <a:pt x="100" y="1535"/>
                                </a:lnTo>
                                <a:lnTo>
                                  <a:pt x="190" y="1355"/>
                                </a:lnTo>
                                <a:lnTo>
                                  <a:pt x="85" y="1355"/>
                                </a:lnTo>
                                <a:lnTo>
                                  <a:pt x="85" y="1335"/>
                                </a:lnTo>
                                <a:close/>
                                <a:moveTo>
                                  <a:pt x="115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1355"/>
                                </a:lnTo>
                                <a:lnTo>
                                  <a:pt x="115" y="1355"/>
                                </a:lnTo>
                                <a:lnTo>
                                  <a:pt x="115" y="0"/>
                                </a:lnTo>
                                <a:close/>
                                <a:moveTo>
                                  <a:pt x="200" y="1335"/>
                                </a:moveTo>
                                <a:lnTo>
                                  <a:pt x="115" y="1335"/>
                                </a:lnTo>
                                <a:lnTo>
                                  <a:pt x="115" y="1355"/>
                                </a:lnTo>
                                <a:lnTo>
                                  <a:pt x="190" y="1355"/>
                                </a:lnTo>
                                <a:lnTo>
                                  <a:pt x="200" y="13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" name="Picture 3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258" y="13402"/>
                            <a:ext cx="200" cy="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7" name="Text Box 38"/>
                        <wps:cNvSpPr txBox="1">
                          <a:spLocks/>
                        </wps:cNvSpPr>
                        <wps:spPr bwMode="auto">
                          <a:xfrm>
                            <a:off x="15677" y="17278"/>
                            <a:ext cx="4110" cy="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30CC73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included in secondary cognitive</w:t>
                              </w:r>
                            </w:p>
                            <w:p w14:paraId="5F201597" w14:textId="77777777" w:rsidR="00B844F4" w:rsidRDefault="00710180">
                              <w:pPr>
                                <w:spacing w:before="35"/>
                                <w:ind w:left="1101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analys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37"/>
                        <wps:cNvSpPr txBox="1">
                          <a:spLocks/>
                        </wps:cNvSpPr>
                        <wps:spPr bwMode="auto">
                          <a:xfrm>
                            <a:off x="14877" y="17278"/>
                            <a:ext cx="340" cy="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C074D2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Text Box 36"/>
                        <wps:cNvSpPr txBox="1">
                          <a:spLocks/>
                        </wps:cNvSpPr>
                        <wps:spPr bwMode="auto">
                          <a:xfrm>
                            <a:off x="15503" y="13855"/>
                            <a:ext cx="4304" cy="1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5B9E8E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Had adequate data for analysis of</w:t>
                              </w:r>
                            </w:p>
                            <w:p w14:paraId="12DE972A" w14:textId="77777777" w:rsidR="00B844F4" w:rsidRDefault="00710180">
                              <w:pPr>
                                <w:spacing w:before="30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primary outcome</w:t>
                              </w:r>
                            </w:p>
                            <w:p w14:paraId="0059D71E" w14:textId="77777777" w:rsidR="00B844F4" w:rsidRDefault="00710180">
                              <w:pPr>
                                <w:spacing w:before="194" w:line="259" w:lineRule="auto"/>
                                <w:ind w:right="347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Did not have adequate data for analysis of primary outc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Text Box 35"/>
                        <wps:cNvSpPr txBox="1">
                          <a:spLocks/>
                        </wps:cNvSpPr>
                        <wps:spPr bwMode="auto">
                          <a:xfrm>
                            <a:off x="14783" y="13855"/>
                            <a:ext cx="340" cy="1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C3D34F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2</w:t>
                              </w:r>
                            </w:p>
                            <w:p w14:paraId="5C8E738B" w14:textId="77777777" w:rsidR="00B844F4" w:rsidRDefault="00B844F4">
                              <w:pPr>
                                <w:rPr>
                                  <w:sz w:val="34"/>
                                </w:rPr>
                              </w:pPr>
                            </w:p>
                            <w:p w14:paraId="5FF3727C" w14:textId="77777777" w:rsidR="00B844F4" w:rsidRDefault="00710180">
                              <w:pPr>
                                <w:spacing w:before="201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Text Box 34"/>
                        <wps:cNvSpPr txBox="1">
                          <a:spLocks/>
                        </wps:cNvSpPr>
                        <wps:spPr bwMode="auto">
                          <a:xfrm>
                            <a:off x="14639" y="10833"/>
                            <a:ext cx="5367" cy="256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452738D" w14:textId="77777777" w:rsidR="00B844F4" w:rsidRDefault="00710180">
                              <w:pPr>
                                <w:tabs>
                                  <w:tab w:val="left" w:pos="848"/>
                                </w:tabs>
                                <w:spacing w:before="56"/>
                                <w:ind w:left="128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9</w:t>
                              </w:r>
                              <w:r>
                                <w:rPr>
                                  <w:sz w:val="32"/>
                                </w:rPr>
                                <w:tab/>
                                <w:t>Discontinued intervention</w:t>
                              </w:r>
                            </w:p>
                            <w:p w14:paraId="2A27CE94" w14:textId="77777777" w:rsidR="00B844F4" w:rsidRDefault="00710180">
                              <w:pPr>
                                <w:spacing w:before="29"/>
                                <w:ind w:left="619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2 Withdrew consent</w:t>
                              </w:r>
                            </w:p>
                            <w:p w14:paraId="542CBBE3" w14:textId="77777777" w:rsidR="00B844F4" w:rsidRDefault="00710180">
                              <w:pPr>
                                <w:spacing w:before="19" w:line="322" w:lineRule="exact"/>
                                <w:ind w:left="619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4 Migration (entire family)</w:t>
                              </w:r>
                            </w:p>
                            <w:p w14:paraId="5330CF2D" w14:textId="77777777" w:rsidR="00B844F4" w:rsidRDefault="00710180">
                              <w:pPr>
                                <w:spacing w:line="254" w:lineRule="auto"/>
                                <w:ind w:left="619" w:right="176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 xml:space="preserve">1 </w:t>
                              </w:r>
                              <w:r>
                                <w:rPr>
                                  <w:spacing w:val="-3"/>
                                  <w:sz w:val="28"/>
                                </w:rPr>
                                <w:t xml:space="preserve">Visiting </w:t>
                              </w:r>
                              <w:r>
                                <w:rPr>
                                  <w:sz w:val="28"/>
                                </w:rPr>
                                <w:t xml:space="preserve">relatives for extended period 1 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Took </w:t>
                              </w:r>
                              <w:r>
                                <w:rPr>
                                  <w:sz w:val="28"/>
                                </w:rPr>
                                <w:t>family member to hospital out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of</w:t>
                              </w:r>
                            </w:p>
                            <w:p w14:paraId="1288D7C7" w14:textId="77777777" w:rsidR="00B844F4" w:rsidRDefault="00710180">
                              <w:pPr>
                                <w:spacing w:line="249" w:lineRule="auto"/>
                                <w:ind w:left="619" w:right="3377" w:firstLine="210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province 1 Mother</w:t>
                              </w:r>
                              <w:r>
                                <w:rPr>
                                  <w:spacing w:val="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>il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FFB4B8C" id="Group 33" o:spid="_x0000_s1032" style="position:absolute;left:0;text-align:left;margin-left:731.2pt;margin-top:540.95pt;width:269.85pt;height:365.55pt;z-index:251654144;mso-position-horizontal-relative:page;mso-position-vertical-relative:page" coordorigin="14624,10819" coordsize="5397,73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">
                <v:rect id="Rectangle 42" o:spid="_x0000_s1033" style="position:absolute;left:14639;top:13768;width:5367;height:1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" filled="f" strokeweight="1.5pt">
                  <v:path arrowok="t"/>
                </v:rect>
                <v:rect id="Rectangle 41" o:spid="_x0000_s1034" style="position:absolute;left:14639;top:17192;width:5367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" filled="f" strokeweight="1.5pt">
                  <v:path arrowok="t"/>
                </v:rect>
                <v:shape id="AutoShape 40" o:spid="_x0000_s1035" style="position:absolute;left:17222;top:15658;width:200;height:1535;visibility:visible;mso-wrap-style:square;v-text-anchor:top" coordsize="200,1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" path="m85,1335r-85,l100,1535r90,-180l85,1355r,-20xm115,l85,r,1355l115,1355,115,xm200,1335r-85,l115,1355r75,l200,1335xe" fillcolor="black" stroked="f">
                  <v:path arrowok="t" o:connecttype="custom" o:connectlocs="85,16993;0,16993;100,17193;190,17013;85,17013;85,16993;115,15658;85,15658;85,17013;115,17013;115,15658;200,16993;115,16993;115,17013;190,17013;200,16993" o:connectangles="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" o:spid="_x0000_s1036" type="#_x0000_t75" style="position:absolute;left:17258;top:13402;width:200;height: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">
                  <v:imagedata r:id="rId6" o:title=""/>
                  <v:path arrowok="t"/>
                  <o:lock v:ext="edit" aspectratio="f"/>
                </v:shape>
                <v:shape id="Text Box 38" o:spid="_x0000_s1037" type="#_x0000_t202" style="position:absolute;left:15677;top:17278;width:4110;height: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0430CC73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included in secondary cognitive</w:t>
                        </w:r>
                      </w:p>
                      <w:p w14:paraId="5F201597" w14:textId="77777777" w:rsidR="00B844F4" w:rsidRDefault="00710180">
                        <w:pPr>
                          <w:spacing w:before="35"/>
                          <w:ind w:left="1101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analyses</w:t>
                        </w:r>
                      </w:p>
                    </w:txbxContent>
                  </v:textbox>
                </v:shape>
                <v:shape id="Text Box 37" o:spid="_x0000_s1038" type="#_x0000_t202" style="position:absolute;left:14877;top:17278;width:340;height: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4AC074D2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2</w:t>
                        </w:r>
                      </w:p>
                    </w:txbxContent>
                  </v:textbox>
                </v:shape>
                <v:shape id="Text Box 36" o:spid="_x0000_s1039" type="#_x0000_t202" style="position:absolute;left:15503;top:13855;width:4304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615B9E8E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Had adequate data for analysis of</w:t>
                        </w:r>
                      </w:p>
                      <w:p w14:paraId="12DE972A" w14:textId="77777777" w:rsidR="00B844F4" w:rsidRDefault="00710180">
                        <w:pPr>
                          <w:spacing w:before="30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primary outcome</w:t>
                        </w:r>
                      </w:p>
                      <w:p w14:paraId="0059D71E" w14:textId="77777777" w:rsidR="00B844F4" w:rsidRDefault="00710180">
                        <w:pPr>
                          <w:spacing w:before="194" w:line="259" w:lineRule="auto"/>
                          <w:ind w:right="347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Did not have adequate data for analysis of primary outcome</w:t>
                        </w:r>
                      </w:p>
                    </w:txbxContent>
                  </v:textbox>
                </v:shape>
                <v:shape id="Text Box 35" o:spid="_x0000_s1040" type="#_x0000_t202" style="position:absolute;left:14783;top:13855;width:340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7DC3D34F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2</w:t>
                        </w:r>
                      </w:p>
                      <w:p w14:paraId="5C8E738B" w14:textId="77777777" w:rsidR="00B844F4" w:rsidRDefault="00B844F4">
                        <w:pPr>
                          <w:rPr>
                            <w:sz w:val="34"/>
                          </w:rPr>
                        </w:pPr>
                      </w:p>
                      <w:p w14:paraId="5FF3727C" w14:textId="77777777" w:rsidR="00B844F4" w:rsidRDefault="00710180">
                        <w:pPr>
                          <w:spacing w:before="201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0</w:t>
                        </w:r>
                      </w:p>
                    </w:txbxContent>
                  </v:textbox>
                </v:shape>
                <v:shape id="Text Box 34" o:spid="_x0000_s1041" type="#_x0000_t202" style="position:absolute;left:14639;top:10833;width:5367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" filled="f" strokeweight="1.5pt">
                  <v:path arrowok="t"/>
                  <v:textbox inset="0,0,0,0">
                    <w:txbxContent>
                      <w:p w14:paraId="4452738D" w14:textId="77777777" w:rsidR="00B844F4" w:rsidRDefault="00710180">
                        <w:pPr>
                          <w:tabs>
                            <w:tab w:val="left" w:pos="848"/>
                          </w:tabs>
                          <w:spacing w:before="56"/>
                          <w:ind w:left="128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9</w:t>
                        </w:r>
                        <w:r>
                          <w:rPr>
                            <w:sz w:val="32"/>
                          </w:rPr>
                          <w:tab/>
                        </w:r>
                        <w:r>
                          <w:rPr>
                            <w:sz w:val="32"/>
                          </w:rPr>
                          <w:t>Discontinued intervention</w:t>
                        </w:r>
                      </w:p>
                      <w:p w14:paraId="2A27CE94" w14:textId="77777777" w:rsidR="00B844F4" w:rsidRDefault="00710180">
                        <w:pPr>
                          <w:spacing w:before="29"/>
                          <w:ind w:left="619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2 Withdrew consent</w:t>
                        </w:r>
                      </w:p>
                      <w:p w14:paraId="542CBBE3" w14:textId="77777777" w:rsidR="00B844F4" w:rsidRDefault="00710180">
                        <w:pPr>
                          <w:spacing w:before="19" w:line="322" w:lineRule="exact"/>
                          <w:ind w:left="619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4 Migration (entire family)</w:t>
                        </w:r>
                      </w:p>
                      <w:p w14:paraId="5330CF2D" w14:textId="77777777" w:rsidR="00B844F4" w:rsidRDefault="00710180">
                        <w:pPr>
                          <w:spacing w:line="254" w:lineRule="auto"/>
                          <w:ind w:left="619" w:right="176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 xml:space="preserve">1 </w:t>
                        </w:r>
                        <w:r>
                          <w:rPr>
                            <w:spacing w:val="-3"/>
                            <w:sz w:val="28"/>
                          </w:rPr>
                          <w:t xml:space="preserve">Visiting </w:t>
                        </w:r>
                        <w:r>
                          <w:rPr>
                            <w:sz w:val="28"/>
                          </w:rPr>
                          <w:t xml:space="preserve">relatives for extended period 1 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Took </w:t>
                        </w:r>
                        <w:r>
                          <w:rPr>
                            <w:sz w:val="28"/>
                          </w:rPr>
                          <w:t>family member to hospital out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of</w:t>
                        </w:r>
                      </w:p>
                      <w:p w14:paraId="1288D7C7" w14:textId="77777777" w:rsidR="00B844F4" w:rsidRDefault="00710180">
                        <w:pPr>
                          <w:spacing w:line="249" w:lineRule="auto"/>
                          <w:ind w:left="619" w:right="3377" w:firstLine="210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province 1 Mother</w:t>
                        </w:r>
                        <w:r>
                          <w:rPr>
                            <w:spacing w:val="1"/>
                            <w:sz w:val="28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8"/>
                          </w:rPr>
                          <w:t>ill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7902ED62" wp14:editId="0059B45A">
                <wp:simplePos x="0" y="0"/>
                <wp:positionH relativeFrom="page">
                  <wp:posOffset>12894945</wp:posOffset>
                </wp:positionH>
                <wp:positionV relativeFrom="page">
                  <wp:posOffset>8733155</wp:posOffset>
                </wp:positionV>
                <wp:extent cx="3427095" cy="2773045"/>
                <wp:effectExtent l="0" t="0" r="0" b="0"/>
                <wp:wrapNone/>
                <wp:docPr id="26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27095" cy="2773045"/>
                          <a:chOff x="20307" y="13753"/>
                          <a:chExt cx="5397" cy="4367"/>
                        </a:xfrm>
                      </wpg:grpSpPr>
                      <wps:wsp>
                        <wps:cNvPr id="27" name="Rectangle 32"/>
                        <wps:cNvSpPr>
                          <a:spLocks/>
                        </wps:cNvSpPr>
                        <wps:spPr bwMode="auto">
                          <a:xfrm>
                            <a:off x="20322" y="17183"/>
                            <a:ext cx="5367" cy="92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AutoShape 31"/>
                        <wps:cNvSpPr>
                          <a:spLocks/>
                        </wps:cNvSpPr>
                        <wps:spPr bwMode="auto">
                          <a:xfrm>
                            <a:off x="22905" y="16336"/>
                            <a:ext cx="200" cy="848"/>
                          </a:xfrm>
                          <a:custGeom>
                            <a:avLst/>
                            <a:gdLst>
                              <a:gd name="T0" fmla="+- 0 22990 22905"/>
                              <a:gd name="T1" fmla="*/ T0 w 200"/>
                              <a:gd name="T2" fmla="+- 0 16984 16337"/>
                              <a:gd name="T3" fmla="*/ 16984 h 848"/>
                              <a:gd name="T4" fmla="+- 0 22905 22905"/>
                              <a:gd name="T5" fmla="*/ T4 w 200"/>
                              <a:gd name="T6" fmla="+- 0 16984 16337"/>
                              <a:gd name="T7" fmla="*/ 16984 h 848"/>
                              <a:gd name="T8" fmla="+- 0 23005 22905"/>
                              <a:gd name="T9" fmla="*/ T8 w 200"/>
                              <a:gd name="T10" fmla="+- 0 17184 16337"/>
                              <a:gd name="T11" fmla="*/ 17184 h 848"/>
                              <a:gd name="T12" fmla="+- 0 23095 22905"/>
                              <a:gd name="T13" fmla="*/ T12 w 200"/>
                              <a:gd name="T14" fmla="+- 0 17004 16337"/>
                              <a:gd name="T15" fmla="*/ 17004 h 848"/>
                              <a:gd name="T16" fmla="+- 0 22990 22905"/>
                              <a:gd name="T17" fmla="*/ T16 w 200"/>
                              <a:gd name="T18" fmla="+- 0 17004 16337"/>
                              <a:gd name="T19" fmla="*/ 17004 h 848"/>
                              <a:gd name="T20" fmla="+- 0 22990 22905"/>
                              <a:gd name="T21" fmla="*/ T20 w 200"/>
                              <a:gd name="T22" fmla="+- 0 16984 16337"/>
                              <a:gd name="T23" fmla="*/ 16984 h 848"/>
                              <a:gd name="T24" fmla="+- 0 23020 22905"/>
                              <a:gd name="T25" fmla="*/ T24 w 200"/>
                              <a:gd name="T26" fmla="+- 0 16337 16337"/>
                              <a:gd name="T27" fmla="*/ 16337 h 848"/>
                              <a:gd name="T28" fmla="+- 0 22990 22905"/>
                              <a:gd name="T29" fmla="*/ T28 w 200"/>
                              <a:gd name="T30" fmla="+- 0 16337 16337"/>
                              <a:gd name="T31" fmla="*/ 16337 h 848"/>
                              <a:gd name="T32" fmla="+- 0 22990 22905"/>
                              <a:gd name="T33" fmla="*/ T32 w 200"/>
                              <a:gd name="T34" fmla="+- 0 17004 16337"/>
                              <a:gd name="T35" fmla="*/ 17004 h 848"/>
                              <a:gd name="T36" fmla="+- 0 23020 22905"/>
                              <a:gd name="T37" fmla="*/ T36 w 200"/>
                              <a:gd name="T38" fmla="+- 0 17004 16337"/>
                              <a:gd name="T39" fmla="*/ 17004 h 848"/>
                              <a:gd name="T40" fmla="+- 0 23020 22905"/>
                              <a:gd name="T41" fmla="*/ T40 w 200"/>
                              <a:gd name="T42" fmla="+- 0 16337 16337"/>
                              <a:gd name="T43" fmla="*/ 16337 h 848"/>
                              <a:gd name="T44" fmla="+- 0 23105 22905"/>
                              <a:gd name="T45" fmla="*/ T44 w 200"/>
                              <a:gd name="T46" fmla="+- 0 16984 16337"/>
                              <a:gd name="T47" fmla="*/ 16984 h 848"/>
                              <a:gd name="T48" fmla="+- 0 23020 22905"/>
                              <a:gd name="T49" fmla="*/ T48 w 200"/>
                              <a:gd name="T50" fmla="+- 0 16984 16337"/>
                              <a:gd name="T51" fmla="*/ 16984 h 848"/>
                              <a:gd name="T52" fmla="+- 0 23020 22905"/>
                              <a:gd name="T53" fmla="*/ T52 w 200"/>
                              <a:gd name="T54" fmla="+- 0 17004 16337"/>
                              <a:gd name="T55" fmla="*/ 17004 h 848"/>
                              <a:gd name="T56" fmla="+- 0 23095 22905"/>
                              <a:gd name="T57" fmla="*/ T56 w 200"/>
                              <a:gd name="T58" fmla="+- 0 17004 16337"/>
                              <a:gd name="T59" fmla="*/ 17004 h 848"/>
                              <a:gd name="T60" fmla="+- 0 23105 22905"/>
                              <a:gd name="T61" fmla="*/ T60 w 200"/>
                              <a:gd name="T62" fmla="+- 0 16984 16337"/>
                              <a:gd name="T63" fmla="*/ 16984 h 8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00" h="848">
                                <a:moveTo>
                                  <a:pt x="85" y="647"/>
                                </a:moveTo>
                                <a:lnTo>
                                  <a:pt x="0" y="647"/>
                                </a:lnTo>
                                <a:lnTo>
                                  <a:pt x="100" y="847"/>
                                </a:lnTo>
                                <a:lnTo>
                                  <a:pt x="190" y="667"/>
                                </a:lnTo>
                                <a:lnTo>
                                  <a:pt x="85" y="667"/>
                                </a:lnTo>
                                <a:lnTo>
                                  <a:pt x="85" y="647"/>
                                </a:lnTo>
                                <a:close/>
                                <a:moveTo>
                                  <a:pt x="115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667"/>
                                </a:lnTo>
                                <a:lnTo>
                                  <a:pt x="115" y="667"/>
                                </a:lnTo>
                                <a:lnTo>
                                  <a:pt x="115" y="0"/>
                                </a:lnTo>
                                <a:close/>
                                <a:moveTo>
                                  <a:pt x="200" y="647"/>
                                </a:moveTo>
                                <a:lnTo>
                                  <a:pt x="115" y="647"/>
                                </a:lnTo>
                                <a:lnTo>
                                  <a:pt x="115" y="667"/>
                                </a:lnTo>
                                <a:lnTo>
                                  <a:pt x="190" y="667"/>
                                </a:lnTo>
                                <a:lnTo>
                                  <a:pt x="200" y="64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30"/>
                        <wps:cNvSpPr txBox="1">
                          <a:spLocks/>
                        </wps:cNvSpPr>
                        <wps:spPr bwMode="auto">
                          <a:xfrm>
                            <a:off x="21360" y="17268"/>
                            <a:ext cx="4110" cy="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440331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included in secondary cognitive</w:t>
                              </w:r>
                            </w:p>
                            <w:p w14:paraId="743B5599" w14:textId="77777777" w:rsidR="00B844F4" w:rsidRDefault="00710180">
                              <w:pPr>
                                <w:spacing w:before="35"/>
                                <w:ind w:left="1101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analys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29"/>
                        <wps:cNvSpPr txBox="1">
                          <a:spLocks/>
                        </wps:cNvSpPr>
                        <wps:spPr bwMode="auto">
                          <a:xfrm>
                            <a:off x="20560" y="17268"/>
                            <a:ext cx="340" cy="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F338CD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28"/>
                        <wps:cNvSpPr txBox="1">
                          <a:spLocks/>
                        </wps:cNvSpPr>
                        <wps:spPr bwMode="auto">
                          <a:xfrm>
                            <a:off x="20322" y="13768"/>
                            <a:ext cx="5367" cy="256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E6C8D52" w14:textId="77777777" w:rsidR="00B844F4" w:rsidRDefault="00710180">
                              <w:pPr>
                                <w:tabs>
                                  <w:tab w:val="left" w:pos="848"/>
                                </w:tabs>
                                <w:spacing w:before="59" w:line="259" w:lineRule="auto"/>
                                <w:ind w:left="848" w:right="201" w:hanging="720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3</w:t>
                              </w:r>
                              <w:r>
                                <w:rPr>
                                  <w:sz w:val="32"/>
                                </w:rPr>
                                <w:tab/>
                                <w:t>Had adequate data for analysis of primary outcome</w:t>
                              </w:r>
                            </w:p>
                            <w:p w14:paraId="75762BD9" w14:textId="77777777" w:rsidR="00B844F4" w:rsidRDefault="00710180">
                              <w:pPr>
                                <w:tabs>
                                  <w:tab w:val="left" w:pos="848"/>
                                </w:tabs>
                                <w:spacing w:before="165" w:line="259" w:lineRule="auto"/>
                                <w:ind w:left="848" w:right="541" w:hanging="720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1</w:t>
                              </w:r>
                              <w:r>
                                <w:rPr>
                                  <w:sz w:val="32"/>
                                </w:rPr>
                                <w:tab/>
                                <w:t xml:space="preserve">Did not have adequate data </w:t>
                              </w:r>
                              <w:r>
                                <w:rPr>
                                  <w:spacing w:val="-4"/>
                                  <w:sz w:val="32"/>
                                </w:rPr>
                                <w:t xml:space="preserve">for </w:t>
                              </w:r>
                              <w:r>
                                <w:rPr>
                                  <w:sz w:val="32"/>
                                </w:rPr>
                                <w:t>analysis of primary</w:t>
                              </w:r>
                              <w:r>
                                <w:rPr>
                                  <w:spacing w:val="2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sz w:val="32"/>
                                </w:rPr>
                                <w:t>outcome</w:t>
                              </w:r>
                            </w:p>
                            <w:p w14:paraId="517D125A" w14:textId="77777777" w:rsidR="00B844F4" w:rsidRDefault="00710180">
                              <w:pPr>
                                <w:spacing w:line="304" w:lineRule="exact"/>
                                <w:ind w:left="61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1 No longer breastfeeding; infant</w:t>
                              </w:r>
                            </w:p>
                            <w:p w14:paraId="4635DD8A" w14:textId="77777777" w:rsidR="00B844F4" w:rsidRDefault="00710180">
                              <w:pPr>
                                <w:spacing w:before="19"/>
                                <w:ind w:left="82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formula-f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902ED62" id="Group 27" o:spid="_x0000_s1042" style="position:absolute;left:0;text-align:left;margin-left:1015.35pt;margin-top:687.65pt;width:269.85pt;height:218.35pt;z-index:251655168;mso-position-horizontal-relative:page;mso-position-vertical-relative:page" coordorigin="20307,13753" coordsize="5397,43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">
                <v:rect id="Rectangle 32" o:spid="_x0000_s1043" style="position:absolute;left:20322;top:17183;width:5367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" filled="f" strokeweight="1.5pt">
                  <v:path arrowok="t"/>
                </v:rect>
                <v:shape id="AutoShape 31" o:spid="_x0000_s1044" style="position:absolute;left:22905;top:16336;width:200;height:848;visibility:visible;mso-wrap-style:square;v-text-anchor:top" coordsize="200,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" path="m85,647l,647,100,847,190,667r-105,l85,647xm115,l85,r,667l115,667,115,xm200,647r-85,l115,667r75,l200,647xe" fillcolor="black" stroked="f">
                  <v:path arrowok="t" o:connecttype="custom" o:connectlocs="85,16984;0,16984;100,17184;190,17004;85,17004;85,16984;115,16337;85,16337;85,17004;115,17004;115,16337;200,16984;115,16984;115,17004;190,17004;200,16984" o:connectangles="0,0,0,0,0,0,0,0,0,0,0,0,0,0,0,0"/>
                </v:shape>
                <v:shape id="Text Box 30" o:spid="_x0000_s1045" type="#_x0000_t202" style="position:absolute;left:21360;top:17268;width:4110;height: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48440331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included in secondary cognitive</w:t>
                        </w:r>
                      </w:p>
                      <w:p w14:paraId="743B5599" w14:textId="77777777" w:rsidR="00B844F4" w:rsidRDefault="00710180">
                        <w:pPr>
                          <w:spacing w:before="35"/>
                          <w:ind w:left="1101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analyses</w:t>
                        </w:r>
                      </w:p>
                    </w:txbxContent>
                  </v:textbox>
                </v:shape>
                <v:shape id="Text Box 29" o:spid="_x0000_s1046" type="#_x0000_t202" style="position:absolute;left:20560;top:17268;width:340;height: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48F338CD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3</w:t>
                        </w:r>
                      </w:p>
                    </w:txbxContent>
                  </v:textbox>
                </v:shape>
                <v:shape id="Text Box 28" o:spid="_x0000_s1047" type="#_x0000_t202" style="position:absolute;left:20322;top:13768;width:5367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" filled="f" strokeweight="1.5pt">
                  <v:path arrowok="t"/>
                  <v:textbox inset="0,0,0,0">
                    <w:txbxContent>
                      <w:p w14:paraId="0E6C8D52" w14:textId="77777777" w:rsidR="00B844F4" w:rsidRDefault="00710180">
                        <w:pPr>
                          <w:tabs>
                            <w:tab w:val="left" w:pos="848"/>
                          </w:tabs>
                          <w:spacing w:before="59" w:line="259" w:lineRule="auto"/>
                          <w:ind w:left="848" w:right="201" w:hanging="720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3</w:t>
                        </w:r>
                        <w:r>
                          <w:rPr>
                            <w:sz w:val="32"/>
                          </w:rPr>
                          <w:tab/>
                        </w:r>
                        <w:r>
                          <w:rPr>
                            <w:sz w:val="32"/>
                          </w:rPr>
                          <w:t>Had adequate data for analysis of primary outcome</w:t>
                        </w:r>
                      </w:p>
                      <w:p w14:paraId="75762BD9" w14:textId="77777777" w:rsidR="00B844F4" w:rsidRDefault="00710180">
                        <w:pPr>
                          <w:tabs>
                            <w:tab w:val="left" w:pos="848"/>
                          </w:tabs>
                          <w:spacing w:before="165" w:line="259" w:lineRule="auto"/>
                          <w:ind w:left="848" w:right="541" w:hanging="720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1</w:t>
                        </w:r>
                        <w:r>
                          <w:rPr>
                            <w:sz w:val="32"/>
                          </w:rPr>
                          <w:tab/>
                          <w:t xml:space="preserve">Did not have adequate data </w:t>
                        </w:r>
                        <w:r>
                          <w:rPr>
                            <w:spacing w:val="-4"/>
                            <w:sz w:val="32"/>
                          </w:rPr>
                          <w:t xml:space="preserve">for </w:t>
                        </w:r>
                        <w:r>
                          <w:rPr>
                            <w:sz w:val="32"/>
                          </w:rPr>
                          <w:t>analysis of primary</w:t>
                        </w:r>
                        <w:r>
                          <w:rPr>
                            <w:spacing w:val="2"/>
                            <w:sz w:val="32"/>
                          </w:rPr>
                          <w:t xml:space="preserve"> </w:t>
                        </w:r>
                        <w:r>
                          <w:rPr>
                            <w:sz w:val="32"/>
                          </w:rPr>
                          <w:t>outcome</w:t>
                        </w:r>
                      </w:p>
                      <w:p w14:paraId="517D125A" w14:textId="77777777" w:rsidR="00B844F4" w:rsidRDefault="00710180">
                        <w:pPr>
                          <w:spacing w:line="304" w:lineRule="exact"/>
                          <w:ind w:left="61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1 No longer breastfeeding; infant</w:t>
                        </w:r>
                      </w:p>
                      <w:p w14:paraId="4635DD8A" w14:textId="77777777" w:rsidR="00B844F4" w:rsidRDefault="00710180">
                        <w:pPr>
                          <w:spacing w:before="19"/>
                          <w:ind w:left="82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formula-fed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C689BF8" wp14:editId="24342036">
                <wp:simplePos x="0" y="0"/>
                <wp:positionH relativeFrom="page">
                  <wp:posOffset>14544675</wp:posOffset>
                </wp:positionH>
                <wp:positionV relativeFrom="page">
                  <wp:posOffset>8295005</wp:posOffset>
                </wp:positionV>
                <wp:extent cx="127000" cy="447675"/>
                <wp:effectExtent l="0" t="0" r="0" b="0"/>
                <wp:wrapNone/>
                <wp:docPr id="25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" cy="447675"/>
                        </a:xfrm>
                        <a:custGeom>
                          <a:avLst/>
                          <a:gdLst>
                            <a:gd name="T0" fmla="+- 0 22990 22905"/>
                            <a:gd name="T1" fmla="*/ T0 w 200"/>
                            <a:gd name="T2" fmla="+- 0 13568 13063"/>
                            <a:gd name="T3" fmla="*/ 13568 h 705"/>
                            <a:gd name="T4" fmla="+- 0 22905 22905"/>
                            <a:gd name="T5" fmla="*/ T4 w 200"/>
                            <a:gd name="T6" fmla="+- 0 13568 13063"/>
                            <a:gd name="T7" fmla="*/ 13568 h 705"/>
                            <a:gd name="T8" fmla="+- 0 23005 22905"/>
                            <a:gd name="T9" fmla="*/ T8 w 200"/>
                            <a:gd name="T10" fmla="+- 0 13768 13063"/>
                            <a:gd name="T11" fmla="*/ 13768 h 705"/>
                            <a:gd name="T12" fmla="+- 0 23095 22905"/>
                            <a:gd name="T13" fmla="*/ T12 w 200"/>
                            <a:gd name="T14" fmla="+- 0 13588 13063"/>
                            <a:gd name="T15" fmla="*/ 13588 h 705"/>
                            <a:gd name="T16" fmla="+- 0 22990 22905"/>
                            <a:gd name="T17" fmla="*/ T16 w 200"/>
                            <a:gd name="T18" fmla="+- 0 13588 13063"/>
                            <a:gd name="T19" fmla="*/ 13588 h 705"/>
                            <a:gd name="T20" fmla="+- 0 22990 22905"/>
                            <a:gd name="T21" fmla="*/ T20 w 200"/>
                            <a:gd name="T22" fmla="+- 0 13568 13063"/>
                            <a:gd name="T23" fmla="*/ 13568 h 705"/>
                            <a:gd name="T24" fmla="+- 0 23020 22905"/>
                            <a:gd name="T25" fmla="*/ T24 w 200"/>
                            <a:gd name="T26" fmla="+- 0 13063 13063"/>
                            <a:gd name="T27" fmla="*/ 13063 h 705"/>
                            <a:gd name="T28" fmla="+- 0 22990 22905"/>
                            <a:gd name="T29" fmla="*/ T28 w 200"/>
                            <a:gd name="T30" fmla="+- 0 13063 13063"/>
                            <a:gd name="T31" fmla="*/ 13063 h 705"/>
                            <a:gd name="T32" fmla="+- 0 22990 22905"/>
                            <a:gd name="T33" fmla="*/ T32 w 200"/>
                            <a:gd name="T34" fmla="+- 0 13588 13063"/>
                            <a:gd name="T35" fmla="*/ 13588 h 705"/>
                            <a:gd name="T36" fmla="+- 0 23020 22905"/>
                            <a:gd name="T37" fmla="*/ T36 w 200"/>
                            <a:gd name="T38" fmla="+- 0 13588 13063"/>
                            <a:gd name="T39" fmla="*/ 13588 h 705"/>
                            <a:gd name="T40" fmla="+- 0 23020 22905"/>
                            <a:gd name="T41" fmla="*/ T40 w 200"/>
                            <a:gd name="T42" fmla="+- 0 13063 13063"/>
                            <a:gd name="T43" fmla="*/ 13063 h 705"/>
                            <a:gd name="T44" fmla="+- 0 23105 22905"/>
                            <a:gd name="T45" fmla="*/ T44 w 200"/>
                            <a:gd name="T46" fmla="+- 0 13568 13063"/>
                            <a:gd name="T47" fmla="*/ 13568 h 705"/>
                            <a:gd name="T48" fmla="+- 0 23020 22905"/>
                            <a:gd name="T49" fmla="*/ T48 w 200"/>
                            <a:gd name="T50" fmla="+- 0 13568 13063"/>
                            <a:gd name="T51" fmla="*/ 13568 h 705"/>
                            <a:gd name="T52" fmla="+- 0 23020 22905"/>
                            <a:gd name="T53" fmla="*/ T52 w 200"/>
                            <a:gd name="T54" fmla="+- 0 13588 13063"/>
                            <a:gd name="T55" fmla="*/ 13588 h 705"/>
                            <a:gd name="T56" fmla="+- 0 23095 22905"/>
                            <a:gd name="T57" fmla="*/ T56 w 200"/>
                            <a:gd name="T58" fmla="+- 0 13588 13063"/>
                            <a:gd name="T59" fmla="*/ 13588 h 705"/>
                            <a:gd name="T60" fmla="+- 0 23105 22905"/>
                            <a:gd name="T61" fmla="*/ T60 w 200"/>
                            <a:gd name="T62" fmla="+- 0 13568 13063"/>
                            <a:gd name="T63" fmla="*/ 13568 h 70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00" h="705">
                              <a:moveTo>
                                <a:pt x="85" y="505"/>
                              </a:moveTo>
                              <a:lnTo>
                                <a:pt x="0" y="505"/>
                              </a:lnTo>
                              <a:lnTo>
                                <a:pt x="100" y="705"/>
                              </a:lnTo>
                              <a:lnTo>
                                <a:pt x="190" y="525"/>
                              </a:lnTo>
                              <a:lnTo>
                                <a:pt x="85" y="525"/>
                              </a:lnTo>
                              <a:lnTo>
                                <a:pt x="85" y="505"/>
                              </a:lnTo>
                              <a:close/>
                              <a:moveTo>
                                <a:pt x="115" y="0"/>
                              </a:moveTo>
                              <a:lnTo>
                                <a:pt x="85" y="0"/>
                              </a:lnTo>
                              <a:lnTo>
                                <a:pt x="85" y="525"/>
                              </a:lnTo>
                              <a:lnTo>
                                <a:pt x="115" y="525"/>
                              </a:lnTo>
                              <a:lnTo>
                                <a:pt x="115" y="0"/>
                              </a:lnTo>
                              <a:close/>
                              <a:moveTo>
                                <a:pt x="200" y="505"/>
                              </a:moveTo>
                              <a:lnTo>
                                <a:pt x="115" y="505"/>
                              </a:lnTo>
                              <a:lnTo>
                                <a:pt x="115" y="525"/>
                              </a:lnTo>
                              <a:lnTo>
                                <a:pt x="190" y="525"/>
                              </a:lnTo>
                              <a:lnTo>
                                <a:pt x="200" y="50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FA88EDA" id="AutoShape 26" o:spid="_x0000_s1026" style="position:absolute;margin-left:1145.25pt;margin-top:653.15pt;width:10pt;height:35.25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,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" path="m85,505l,505,100,705,190,525r-105,l85,505xm115,l85,r,525l115,525,115,xm200,505r-85,l115,525r75,l200,505xe" fillcolor="black" stroked="f">
                <v:path arrowok="t" o:connecttype="custom" o:connectlocs="53975,8615680;0,8615680;63500,8742680;120650,8628380;53975,8628380;53975,8615680;73025,8295005;53975,8295005;53975,8628380;73025,8628380;73025,8295005;127000,8615680;73025,8615680;73025,8628380;120650,8628380;127000,8615680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EC4726C" wp14:editId="5166A0BE">
                <wp:simplePos x="0" y="0"/>
                <wp:positionH relativeFrom="page">
                  <wp:posOffset>10936605</wp:posOffset>
                </wp:positionH>
                <wp:positionV relativeFrom="page">
                  <wp:posOffset>6426200</wp:posOffset>
                </wp:positionV>
                <wp:extent cx="127000" cy="453390"/>
                <wp:effectExtent l="0" t="0" r="0" b="0"/>
                <wp:wrapNone/>
                <wp:docPr id="24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" cy="453390"/>
                        </a:xfrm>
                        <a:custGeom>
                          <a:avLst/>
                          <a:gdLst>
                            <a:gd name="T0" fmla="+- 0 17308 17223"/>
                            <a:gd name="T1" fmla="*/ T0 w 200"/>
                            <a:gd name="T2" fmla="+- 0 10634 10120"/>
                            <a:gd name="T3" fmla="*/ 10634 h 714"/>
                            <a:gd name="T4" fmla="+- 0 17223 17223"/>
                            <a:gd name="T5" fmla="*/ T4 w 200"/>
                            <a:gd name="T6" fmla="+- 0 10634 10120"/>
                            <a:gd name="T7" fmla="*/ 10634 h 714"/>
                            <a:gd name="T8" fmla="+- 0 17323 17223"/>
                            <a:gd name="T9" fmla="*/ T8 w 200"/>
                            <a:gd name="T10" fmla="+- 0 10834 10120"/>
                            <a:gd name="T11" fmla="*/ 10834 h 714"/>
                            <a:gd name="T12" fmla="+- 0 17413 17223"/>
                            <a:gd name="T13" fmla="*/ T12 w 200"/>
                            <a:gd name="T14" fmla="+- 0 10654 10120"/>
                            <a:gd name="T15" fmla="*/ 10654 h 714"/>
                            <a:gd name="T16" fmla="+- 0 17308 17223"/>
                            <a:gd name="T17" fmla="*/ T16 w 200"/>
                            <a:gd name="T18" fmla="+- 0 10654 10120"/>
                            <a:gd name="T19" fmla="*/ 10654 h 714"/>
                            <a:gd name="T20" fmla="+- 0 17308 17223"/>
                            <a:gd name="T21" fmla="*/ T20 w 200"/>
                            <a:gd name="T22" fmla="+- 0 10634 10120"/>
                            <a:gd name="T23" fmla="*/ 10634 h 714"/>
                            <a:gd name="T24" fmla="+- 0 17338 17223"/>
                            <a:gd name="T25" fmla="*/ T24 w 200"/>
                            <a:gd name="T26" fmla="+- 0 10120 10120"/>
                            <a:gd name="T27" fmla="*/ 10120 h 714"/>
                            <a:gd name="T28" fmla="+- 0 17308 17223"/>
                            <a:gd name="T29" fmla="*/ T28 w 200"/>
                            <a:gd name="T30" fmla="+- 0 10120 10120"/>
                            <a:gd name="T31" fmla="*/ 10120 h 714"/>
                            <a:gd name="T32" fmla="+- 0 17308 17223"/>
                            <a:gd name="T33" fmla="*/ T32 w 200"/>
                            <a:gd name="T34" fmla="+- 0 10654 10120"/>
                            <a:gd name="T35" fmla="*/ 10654 h 714"/>
                            <a:gd name="T36" fmla="+- 0 17338 17223"/>
                            <a:gd name="T37" fmla="*/ T36 w 200"/>
                            <a:gd name="T38" fmla="+- 0 10654 10120"/>
                            <a:gd name="T39" fmla="*/ 10654 h 714"/>
                            <a:gd name="T40" fmla="+- 0 17338 17223"/>
                            <a:gd name="T41" fmla="*/ T40 w 200"/>
                            <a:gd name="T42" fmla="+- 0 10120 10120"/>
                            <a:gd name="T43" fmla="*/ 10120 h 714"/>
                            <a:gd name="T44" fmla="+- 0 17423 17223"/>
                            <a:gd name="T45" fmla="*/ T44 w 200"/>
                            <a:gd name="T46" fmla="+- 0 10634 10120"/>
                            <a:gd name="T47" fmla="*/ 10634 h 714"/>
                            <a:gd name="T48" fmla="+- 0 17338 17223"/>
                            <a:gd name="T49" fmla="*/ T48 w 200"/>
                            <a:gd name="T50" fmla="+- 0 10634 10120"/>
                            <a:gd name="T51" fmla="*/ 10634 h 714"/>
                            <a:gd name="T52" fmla="+- 0 17338 17223"/>
                            <a:gd name="T53" fmla="*/ T52 w 200"/>
                            <a:gd name="T54" fmla="+- 0 10654 10120"/>
                            <a:gd name="T55" fmla="*/ 10654 h 714"/>
                            <a:gd name="T56" fmla="+- 0 17413 17223"/>
                            <a:gd name="T57" fmla="*/ T56 w 200"/>
                            <a:gd name="T58" fmla="+- 0 10654 10120"/>
                            <a:gd name="T59" fmla="*/ 10654 h 714"/>
                            <a:gd name="T60" fmla="+- 0 17423 17223"/>
                            <a:gd name="T61" fmla="*/ T60 w 200"/>
                            <a:gd name="T62" fmla="+- 0 10634 10120"/>
                            <a:gd name="T63" fmla="*/ 10634 h 71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00" h="714">
                              <a:moveTo>
                                <a:pt x="85" y="514"/>
                              </a:moveTo>
                              <a:lnTo>
                                <a:pt x="0" y="514"/>
                              </a:lnTo>
                              <a:lnTo>
                                <a:pt x="100" y="714"/>
                              </a:lnTo>
                              <a:lnTo>
                                <a:pt x="190" y="534"/>
                              </a:lnTo>
                              <a:lnTo>
                                <a:pt x="85" y="534"/>
                              </a:lnTo>
                              <a:lnTo>
                                <a:pt x="85" y="514"/>
                              </a:lnTo>
                              <a:close/>
                              <a:moveTo>
                                <a:pt x="115" y="0"/>
                              </a:moveTo>
                              <a:lnTo>
                                <a:pt x="85" y="0"/>
                              </a:lnTo>
                              <a:lnTo>
                                <a:pt x="85" y="534"/>
                              </a:lnTo>
                              <a:lnTo>
                                <a:pt x="115" y="534"/>
                              </a:lnTo>
                              <a:lnTo>
                                <a:pt x="115" y="0"/>
                              </a:lnTo>
                              <a:close/>
                              <a:moveTo>
                                <a:pt x="200" y="514"/>
                              </a:moveTo>
                              <a:lnTo>
                                <a:pt x="115" y="514"/>
                              </a:lnTo>
                              <a:lnTo>
                                <a:pt x="115" y="534"/>
                              </a:lnTo>
                              <a:lnTo>
                                <a:pt x="190" y="534"/>
                              </a:lnTo>
                              <a:lnTo>
                                <a:pt x="200" y="51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DCB2B5E" id="AutoShape 25" o:spid="_x0000_s1026" style="position:absolute;margin-left:861.15pt;margin-top:506pt;width:10pt;height:35.7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,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" path="m85,514l,514,100,714,190,534r-105,l85,514xm115,l85,r,534l115,534,115,xm200,514r-85,l115,534r75,l200,514xe" fillcolor="black" stroked="f">
                <v:path arrowok="t" o:connecttype="custom" o:connectlocs="53975,6752590;0,6752590;63500,6879590;120650,6765290;53975,6765290;53975,6752590;73025,6426200;53975,6426200;53975,6765290;73025,6765290;73025,6426200;127000,6752590;73025,6752590;73025,6765290;120650,6765290;127000,6752590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3172DC" wp14:editId="291059F5">
                <wp:simplePos x="0" y="0"/>
                <wp:positionH relativeFrom="page">
                  <wp:posOffset>14544675</wp:posOffset>
                </wp:positionH>
                <wp:positionV relativeFrom="page">
                  <wp:posOffset>6426200</wp:posOffset>
                </wp:positionV>
                <wp:extent cx="127000" cy="453390"/>
                <wp:effectExtent l="0" t="0" r="0" b="0"/>
                <wp:wrapNone/>
                <wp:docPr id="23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" cy="453390"/>
                        </a:xfrm>
                        <a:custGeom>
                          <a:avLst/>
                          <a:gdLst>
                            <a:gd name="T0" fmla="+- 0 22990 22905"/>
                            <a:gd name="T1" fmla="*/ T0 w 200"/>
                            <a:gd name="T2" fmla="+- 0 10634 10120"/>
                            <a:gd name="T3" fmla="*/ 10634 h 714"/>
                            <a:gd name="T4" fmla="+- 0 22905 22905"/>
                            <a:gd name="T5" fmla="*/ T4 w 200"/>
                            <a:gd name="T6" fmla="+- 0 10634 10120"/>
                            <a:gd name="T7" fmla="*/ 10634 h 714"/>
                            <a:gd name="T8" fmla="+- 0 23005 22905"/>
                            <a:gd name="T9" fmla="*/ T8 w 200"/>
                            <a:gd name="T10" fmla="+- 0 10834 10120"/>
                            <a:gd name="T11" fmla="*/ 10834 h 714"/>
                            <a:gd name="T12" fmla="+- 0 23095 22905"/>
                            <a:gd name="T13" fmla="*/ T12 w 200"/>
                            <a:gd name="T14" fmla="+- 0 10654 10120"/>
                            <a:gd name="T15" fmla="*/ 10654 h 714"/>
                            <a:gd name="T16" fmla="+- 0 22990 22905"/>
                            <a:gd name="T17" fmla="*/ T16 w 200"/>
                            <a:gd name="T18" fmla="+- 0 10654 10120"/>
                            <a:gd name="T19" fmla="*/ 10654 h 714"/>
                            <a:gd name="T20" fmla="+- 0 22990 22905"/>
                            <a:gd name="T21" fmla="*/ T20 w 200"/>
                            <a:gd name="T22" fmla="+- 0 10634 10120"/>
                            <a:gd name="T23" fmla="*/ 10634 h 714"/>
                            <a:gd name="T24" fmla="+- 0 23020 22905"/>
                            <a:gd name="T25" fmla="*/ T24 w 200"/>
                            <a:gd name="T26" fmla="+- 0 10120 10120"/>
                            <a:gd name="T27" fmla="*/ 10120 h 714"/>
                            <a:gd name="T28" fmla="+- 0 22990 22905"/>
                            <a:gd name="T29" fmla="*/ T28 w 200"/>
                            <a:gd name="T30" fmla="+- 0 10120 10120"/>
                            <a:gd name="T31" fmla="*/ 10120 h 714"/>
                            <a:gd name="T32" fmla="+- 0 22990 22905"/>
                            <a:gd name="T33" fmla="*/ T32 w 200"/>
                            <a:gd name="T34" fmla="+- 0 10654 10120"/>
                            <a:gd name="T35" fmla="*/ 10654 h 714"/>
                            <a:gd name="T36" fmla="+- 0 23020 22905"/>
                            <a:gd name="T37" fmla="*/ T36 w 200"/>
                            <a:gd name="T38" fmla="+- 0 10654 10120"/>
                            <a:gd name="T39" fmla="*/ 10654 h 714"/>
                            <a:gd name="T40" fmla="+- 0 23020 22905"/>
                            <a:gd name="T41" fmla="*/ T40 w 200"/>
                            <a:gd name="T42" fmla="+- 0 10120 10120"/>
                            <a:gd name="T43" fmla="*/ 10120 h 714"/>
                            <a:gd name="T44" fmla="+- 0 23105 22905"/>
                            <a:gd name="T45" fmla="*/ T44 w 200"/>
                            <a:gd name="T46" fmla="+- 0 10634 10120"/>
                            <a:gd name="T47" fmla="*/ 10634 h 714"/>
                            <a:gd name="T48" fmla="+- 0 23020 22905"/>
                            <a:gd name="T49" fmla="*/ T48 w 200"/>
                            <a:gd name="T50" fmla="+- 0 10634 10120"/>
                            <a:gd name="T51" fmla="*/ 10634 h 714"/>
                            <a:gd name="T52" fmla="+- 0 23020 22905"/>
                            <a:gd name="T53" fmla="*/ T52 w 200"/>
                            <a:gd name="T54" fmla="+- 0 10654 10120"/>
                            <a:gd name="T55" fmla="*/ 10654 h 714"/>
                            <a:gd name="T56" fmla="+- 0 23095 22905"/>
                            <a:gd name="T57" fmla="*/ T56 w 200"/>
                            <a:gd name="T58" fmla="+- 0 10654 10120"/>
                            <a:gd name="T59" fmla="*/ 10654 h 714"/>
                            <a:gd name="T60" fmla="+- 0 23105 22905"/>
                            <a:gd name="T61" fmla="*/ T60 w 200"/>
                            <a:gd name="T62" fmla="+- 0 10634 10120"/>
                            <a:gd name="T63" fmla="*/ 10634 h 71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00" h="714">
                              <a:moveTo>
                                <a:pt x="85" y="514"/>
                              </a:moveTo>
                              <a:lnTo>
                                <a:pt x="0" y="514"/>
                              </a:lnTo>
                              <a:lnTo>
                                <a:pt x="100" y="714"/>
                              </a:lnTo>
                              <a:lnTo>
                                <a:pt x="190" y="534"/>
                              </a:lnTo>
                              <a:lnTo>
                                <a:pt x="85" y="534"/>
                              </a:lnTo>
                              <a:lnTo>
                                <a:pt x="85" y="514"/>
                              </a:lnTo>
                              <a:close/>
                              <a:moveTo>
                                <a:pt x="115" y="0"/>
                              </a:moveTo>
                              <a:lnTo>
                                <a:pt x="85" y="0"/>
                              </a:lnTo>
                              <a:lnTo>
                                <a:pt x="85" y="534"/>
                              </a:lnTo>
                              <a:lnTo>
                                <a:pt x="115" y="534"/>
                              </a:lnTo>
                              <a:lnTo>
                                <a:pt x="115" y="0"/>
                              </a:lnTo>
                              <a:close/>
                              <a:moveTo>
                                <a:pt x="200" y="514"/>
                              </a:moveTo>
                              <a:lnTo>
                                <a:pt x="115" y="514"/>
                              </a:lnTo>
                              <a:lnTo>
                                <a:pt x="115" y="534"/>
                              </a:lnTo>
                              <a:lnTo>
                                <a:pt x="190" y="534"/>
                              </a:lnTo>
                              <a:lnTo>
                                <a:pt x="200" y="51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37CBF5" id="AutoShape 24" o:spid="_x0000_s1026" style="position:absolute;margin-left:1145.25pt;margin-top:506pt;width:10pt;height:35.7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,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" path="m85,514l,514,100,714,190,534r-105,l85,514xm115,l85,r,534l115,534,115,xm200,514r-85,l115,534r75,l200,514xe" fillcolor="black" stroked="f">
                <v:path arrowok="t" o:connecttype="custom" o:connectlocs="53975,6752590;0,6752590;63500,6879590;120650,6765290;53975,6765290;53975,6752590;73025,6426200;53975,6426200;53975,6765290;73025,6765290;73025,6426200;127000,6752590;73025,6752590;73025,6765290;120650,6765290;127000,6752590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g">
            <w:drawing>
              <wp:inline distT="0" distB="0" distL="0" distR="0" wp14:anchorId="7357E564" wp14:editId="0E0821EB">
                <wp:extent cx="8328660" cy="4953000"/>
                <wp:effectExtent l="0" t="0" r="0" b="0"/>
                <wp:docPr id="17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28660" cy="4953000"/>
                          <a:chOff x="0" y="0"/>
                          <a:chExt cx="13116" cy="7800"/>
                        </a:xfrm>
                      </wpg:grpSpPr>
                      <wps:wsp>
                        <wps:cNvPr id="18" name="AutoShape 23"/>
                        <wps:cNvSpPr>
                          <a:spLocks/>
                        </wps:cNvSpPr>
                        <wps:spPr bwMode="auto">
                          <a:xfrm>
                            <a:off x="3332" y="596"/>
                            <a:ext cx="200" cy="6606"/>
                          </a:xfrm>
                          <a:custGeom>
                            <a:avLst/>
                            <a:gdLst>
                              <a:gd name="T0" fmla="+- 0 3417 3332"/>
                              <a:gd name="T1" fmla="*/ T0 w 200"/>
                              <a:gd name="T2" fmla="+- 0 7002 597"/>
                              <a:gd name="T3" fmla="*/ 7002 h 6606"/>
                              <a:gd name="T4" fmla="+- 0 3332 3332"/>
                              <a:gd name="T5" fmla="*/ T4 w 200"/>
                              <a:gd name="T6" fmla="+- 0 7002 597"/>
                              <a:gd name="T7" fmla="*/ 7002 h 6606"/>
                              <a:gd name="T8" fmla="+- 0 3432 3332"/>
                              <a:gd name="T9" fmla="*/ T8 w 200"/>
                              <a:gd name="T10" fmla="+- 0 7202 597"/>
                              <a:gd name="T11" fmla="*/ 7202 h 6606"/>
                              <a:gd name="T12" fmla="+- 0 3522 3332"/>
                              <a:gd name="T13" fmla="*/ T12 w 200"/>
                              <a:gd name="T14" fmla="+- 0 7022 597"/>
                              <a:gd name="T15" fmla="*/ 7022 h 6606"/>
                              <a:gd name="T16" fmla="+- 0 3417 3332"/>
                              <a:gd name="T17" fmla="*/ T16 w 200"/>
                              <a:gd name="T18" fmla="+- 0 7022 597"/>
                              <a:gd name="T19" fmla="*/ 7022 h 6606"/>
                              <a:gd name="T20" fmla="+- 0 3417 3332"/>
                              <a:gd name="T21" fmla="*/ T20 w 200"/>
                              <a:gd name="T22" fmla="+- 0 7002 597"/>
                              <a:gd name="T23" fmla="*/ 7002 h 6606"/>
                              <a:gd name="T24" fmla="+- 0 3447 3332"/>
                              <a:gd name="T25" fmla="*/ T24 w 200"/>
                              <a:gd name="T26" fmla="+- 0 597 597"/>
                              <a:gd name="T27" fmla="*/ 597 h 6606"/>
                              <a:gd name="T28" fmla="+- 0 3417 3332"/>
                              <a:gd name="T29" fmla="*/ T28 w 200"/>
                              <a:gd name="T30" fmla="+- 0 597 597"/>
                              <a:gd name="T31" fmla="*/ 597 h 6606"/>
                              <a:gd name="T32" fmla="+- 0 3417 3332"/>
                              <a:gd name="T33" fmla="*/ T32 w 200"/>
                              <a:gd name="T34" fmla="+- 0 7022 597"/>
                              <a:gd name="T35" fmla="*/ 7022 h 6606"/>
                              <a:gd name="T36" fmla="+- 0 3447 3332"/>
                              <a:gd name="T37" fmla="*/ T36 w 200"/>
                              <a:gd name="T38" fmla="+- 0 7022 597"/>
                              <a:gd name="T39" fmla="*/ 7022 h 6606"/>
                              <a:gd name="T40" fmla="+- 0 3447 3332"/>
                              <a:gd name="T41" fmla="*/ T40 w 200"/>
                              <a:gd name="T42" fmla="+- 0 597 597"/>
                              <a:gd name="T43" fmla="*/ 597 h 6606"/>
                              <a:gd name="T44" fmla="+- 0 3532 3332"/>
                              <a:gd name="T45" fmla="*/ T44 w 200"/>
                              <a:gd name="T46" fmla="+- 0 7002 597"/>
                              <a:gd name="T47" fmla="*/ 7002 h 6606"/>
                              <a:gd name="T48" fmla="+- 0 3447 3332"/>
                              <a:gd name="T49" fmla="*/ T48 w 200"/>
                              <a:gd name="T50" fmla="+- 0 7002 597"/>
                              <a:gd name="T51" fmla="*/ 7002 h 6606"/>
                              <a:gd name="T52" fmla="+- 0 3447 3332"/>
                              <a:gd name="T53" fmla="*/ T52 w 200"/>
                              <a:gd name="T54" fmla="+- 0 7022 597"/>
                              <a:gd name="T55" fmla="*/ 7022 h 6606"/>
                              <a:gd name="T56" fmla="+- 0 3522 3332"/>
                              <a:gd name="T57" fmla="*/ T56 w 200"/>
                              <a:gd name="T58" fmla="+- 0 7022 597"/>
                              <a:gd name="T59" fmla="*/ 7022 h 6606"/>
                              <a:gd name="T60" fmla="+- 0 3532 3332"/>
                              <a:gd name="T61" fmla="*/ T60 w 200"/>
                              <a:gd name="T62" fmla="+- 0 7002 597"/>
                              <a:gd name="T63" fmla="*/ 7002 h 66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00" h="6606">
                                <a:moveTo>
                                  <a:pt x="85" y="6405"/>
                                </a:moveTo>
                                <a:lnTo>
                                  <a:pt x="0" y="6405"/>
                                </a:lnTo>
                                <a:lnTo>
                                  <a:pt x="100" y="6605"/>
                                </a:lnTo>
                                <a:lnTo>
                                  <a:pt x="190" y="6425"/>
                                </a:lnTo>
                                <a:lnTo>
                                  <a:pt x="85" y="6425"/>
                                </a:lnTo>
                                <a:lnTo>
                                  <a:pt x="85" y="6405"/>
                                </a:lnTo>
                                <a:close/>
                                <a:moveTo>
                                  <a:pt x="115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6425"/>
                                </a:lnTo>
                                <a:lnTo>
                                  <a:pt x="115" y="6425"/>
                                </a:lnTo>
                                <a:lnTo>
                                  <a:pt x="115" y="0"/>
                                </a:lnTo>
                                <a:close/>
                                <a:moveTo>
                                  <a:pt x="200" y="6405"/>
                                </a:moveTo>
                                <a:lnTo>
                                  <a:pt x="115" y="6405"/>
                                </a:lnTo>
                                <a:lnTo>
                                  <a:pt x="115" y="6425"/>
                                </a:lnTo>
                                <a:lnTo>
                                  <a:pt x="190" y="6425"/>
                                </a:lnTo>
                                <a:lnTo>
                                  <a:pt x="200" y="64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AutoShape 22"/>
                        <wps:cNvSpPr>
                          <a:spLocks/>
                        </wps:cNvSpPr>
                        <wps:spPr bwMode="auto">
                          <a:xfrm>
                            <a:off x="3432" y="4297"/>
                            <a:ext cx="1933" cy="200"/>
                          </a:xfrm>
                          <a:custGeom>
                            <a:avLst/>
                            <a:gdLst>
                              <a:gd name="T0" fmla="+- 0 5165 3432"/>
                              <a:gd name="T1" fmla="*/ T0 w 1933"/>
                              <a:gd name="T2" fmla="+- 0 4413 4298"/>
                              <a:gd name="T3" fmla="*/ 4413 h 200"/>
                              <a:gd name="T4" fmla="+- 0 5165 3432"/>
                              <a:gd name="T5" fmla="*/ T4 w 1933"/>
                              <a:gd name="T6" fmla="+- 0 4498 4298"/>
                              <a:gd name="T7" fmla="*/ 4498 h 200"/>
                              <a:gd name="T8" fmla="+- 0 5336 3432"/>
                              <a:gd name="T9" fmla="*/ T8 w 1933"/>
                              <a:gd name="T10" fmla="+- 0 4413 4298"/>
                              <a:gd name="T11" fmla="*/ 4413 h 200"/>
                              <a:gd name="T12" fmla="+- 0 5185 3432"/>
                              <a:gd name="T13" fmla="*/ T12 w 1933"/>
                              <a:gd name="T14" fmla="+- 0 4413 4298"/>
                              <a:gd name="T15" fmla="*/ 4413 h 200"/>
                              <a:gd name="T16" fmla="+- 0 5165 3432"/>
                              <a:gd name="T17" fmla="*/ T16 w 1933"/>
                              <a:gd name="T18" fmla="+- 0 4413 4298"/>
                              <a:gd name="T19" fmla="*/ 4413 h 200"/>
                              <a:gd name="T20" fmla="+- 0 5165 3432"/>
                              <a:gd name="T21" fmla="*/ T20 w 1933"/>
                              <a:gd name="T22" fmla="+- 0 4383 4298"/>
                              <a:gd name="T23" fmla="*/ 4383 h 200"/>
                              <a:gd name="T24" fmla="+- 0 5165 3432"/>
                              <a:gd name="T25" fmla="*/ T24 w 1933"/>
                              <a:gd name="T26" fmla="+- 0 4413 4298"/>
                              <a:gd name="T27" fmla="*/ 4413 h 200"/>
                              <a:gd name="T28" fmla="+- 0 5185 3432"/>
                              <a:gd name="T29" fmla="*/ T28 w 1933"/>
                              <a:gd name="T30" fmla="+- 0 4413 4298"/>
                              <a:gd name="T31" fmla="*/ 4413 h 200"/>
                              <a:gd name="T32" fmla="+- 0 5185 3432"/>
                              <a:gd name="T33" fmla="*/ T32 w 1933"/>
                              <a:gd name="T34" fmla="+- 0 4383 4298"/>
                              <a:gd name="T35" fmla="*/ 4383 h 200"/>
                              <a:gd name="T36" fmla="+- 0 5165 3432"/>
                              <a:gd name="T37" fmla="*/ T36 w 1933"/>
                              <a:gd name="T38" fmla="+- 0 4383 4298"/>
                              <a:gd name="T39" fmla="*/ 4383 h 200"/>
                              <a:gd name="T40" fmla="+- 0 5165 3432"/>
                              <a:gd name="T41" fmla="*/ T40 w 1933"/>
                              <a:gd name="T42" fmla="+- 0 4298 4298"/>
                              <a:gd name="T43" fmla="*/ 4298 h 200"/>
                              <a:gd name="T44" fmla="+- 0 5165 3432"/>
                              <a:gd name="T45" fmla="*/ T44 w 1933"/>
                              <a:gd name="T46" fmla="+- 0 4383 4298"/>
                              <a:gd name="T47" fmla="*/ 4383 h 200"/>
                              <a:gd name="T48" fmla="+- 0 5185 3432"/>
                              <a:gd name="T49" fmla="*/ T48 w 1933"/>
                              <a:gd name="T50" fmla="+- 0 4383 4298"/>
                              <a:gd name="T51" fmla="*/ 4383 h 200"/>
                              <a:gd name="T52" fmla="+- 0 5185 3432"/>
                              <a:gd name="T53" fmla="*/ T52 w 1933"/>
                              <a:gd name="T54" fmla="+- 0 4413 4298"/>
                              <a:gd name="T55" fmla="*/ 4413 h 200"/>
                              <a:gd name="T56" fmla="+- 0 5336 3432"/>
                              <a:gd name="T57" fmla="*/ T56 w 1933"/>
                              <a:gd name="T58" fmla="+- 0 4413 4298"/>
                              <a:gd name="T59" fmla="*/ 4413 h 200"/>
                              <a:gd name="T60" fmla="+- 0 5365 3432"/>
                              <a:gd name="T61" fmla="*/ T60 w 1933"/>
                              <a:gd name="T62" fmla="+- 0 4398 4298"/>
                              <a:gd name="T63" fmla="*/ 4398 h 200"/>
                              <a:gd name="T64" fmla="+- 0 5165 3432"/>
                              <a:gd name="T65" fmla="*/ T64 w 1933"/>
                              <a:gd name="T66" fmla="+- 0 4298 4298"/>
                              <a:gd name="T67" fmla="*/ 4298 h 200"/>
                              <a:gd name="T68" fmla="+- 0 3432 3432"/>
                              <a:gd name="T69" fmla="*/ T68 w 1933"/>
                              <a:gd name="T70" fmla="+- 0 4379 4298"/>
                              <a:gd name="T71" fmla="*/ 4379 h 200"/>
                              <a:gd name="T72" fmla="+- 0 3432 3432"/>
                              <a:gd name="T73" fmla="*/ T72 w 1933"/>
                              <a:gd name="T74" fmla="+- 0 4409 4298"/>
                              <a:gd name="T75" fmla="*/ 4409 h 200"/>
                              <a:gd name="T76" fmla="+- 0 5165 3432"/>
                              <a:gd name="T77" fmla="*/ T76 w 1933"/>
                              <a:gd name="T78" fmla="+- 0 4413 4298"/>
                              <a:gd name="T79" fmla="*/ 4413 h 200"/>
                              <a:gd name="T80" fmla="+- 0 5165 3432"/>
                              <a:gd name="T81" fmla="*/ T80 w 1933"/>
                              <a:gd name="T82" fmla="+- 0 4383 4298"/>
                              <a:gd name="T83" fmla="*/ 4383 h 200"/>
                              <a:gd name="T84" fmla="+- 0 3432 3432"/>
                              <a:gd name="T85" fmla="*/ T84 w 1933"/>
                              <a:gd name="T86" fmla="+- 0 4379 4298"/>
                              <a:gd name="T87" fmla="*/ 4379 h 2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933" h="200">
                                <a:moveTo>
                                  <a:pt x="1733" y="115"/>
                                </a:moveTo>
                                <a:lnTo>
                                  <a:pt x="1733" y="200"/>
                                </a:lnTo>
                                <a:lnTo>
                                  <a:pt x="1904" y="115"/>
                                </a:lnTo>
                                <a:lnTo>
                                  <a:pt x="1753" y="115"/>
                                </a:lnTo>
                                <a:lnTo>
                                  <a:pt x="1733" y="115"/>
                                </a:lnTo>
                                <a:close/>
                                <a:moveTo>
                                  <a:pt x="1733" y="85"/>
                                </a:moveTo>
                                <a:lnTo>
                                  <a:pt x="1733" y="115"/>
                                </a:lnTo>
                                <a:lnTo>
                                  <a:pt x="1753" y="115"/>
                                </a:lnTo>
                                <a:lnTo>
                                  <a:pt x="1753" y="85"/>
                                </a:lnTo>
                                <a:lnTo>
                                  <a:pt x="1733" y="85"/>
                                </a:lnTo>
                                <a:close/>
                                <a:moveTo>
                                  <a:pt x="1733" y="0"/>
                                </a:moveTo>
                                <a:lnTo>
                                  <a:pt x="1733" y="85"/>
                                </a:lnTo>
                                <a:lnTo>
                                  <a:pt x="1753" y="85"/>
                                </a:lnTo>
                                <a:lnTo>
                                  <a:pt x="1753" y="115"/>
                                </a:lnTo>
                                <a:lnTo>
                                  <a:pt x="1904" y="115"/>
                                </a:lnTo>
                                <a:lnTo>
                                  <a:pt x="1933" y="100"/>
                                </a:lnTo>
                                <a:lnTo>
                                  <a:pt x="1733" y="0"/>
                                </a:lnTo>
                                <a:close/>
                                <a:moveTo>
                                  <a:pt x="0" y="81"/>
                                </a:moveTo>
                                <a:lnTo>
                                  <a:pt x="0" y="111"/>
                                </a:lnTo>
                                <a:lnTo>
                                  <a:pt x="1733" y="115"/>
                                </a:lnTo>
                                <a:lnTo>
                                  <a:pt x="1733" y="85"/>
                                </a:lnTo>
                                <a:lnTo>
                                  <a:pt x="0" y="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21"/>
                        <wps:cNvSpPr txBox="1">
                          <a:spLocks/>
                        </wps:cNvSpPr>
                        <wps:spPr bwMode="auto">
                          <a:xfrm>
                            <a:off x="15" y="7202"/>
                            <a:ext cx="6835" cy="582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51D71D1" w14:textId="77777777" w:rsidR="00B844F4" w:rsidRDefault="00710180">
                              <w:pPr>
                                <w:spacing w:before="62"/>
                                <w:ind w:left="1502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</w:rPr>
                                <w:t>335 mothers randomis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20"/>
                        <wps:cNvSpPr txBox="1">
                          <a:spLocks/>
                        </wps:cNvSpPr>
                        <wps:spPr bwMode="auto">
                          <a:xfrm>
                            <a:off x="5443" y="927"/>
                            <a:ext cx="7658" cy="5962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42616C9" w14:textId="77777777" w:rsidR="00B844F4" w:rsidRDefault="00710180">
                              <w:pPr>
                                <w:spacing w:before="58"/>
                                <w:ind w:left="128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</w:rPr>
                                <w:t>181 Mothers excluded</w:t>
                              </w:r>
                            </w:p>
                            <w:p w14:paraId="0444FB95" w14:textId="77777777" w:rsidR="00B844F4" w:rsidRDefault="00710180">
                              <w:pPr>
                                <w:spacing w:before="28"/>
                                <w:ind w:left="308"/>
                                <w:rPr>
                                  <w:i/>
                                  <w:sz w:val="36"/>
                                </w:rPr>
                              </w:pPr>
                              <w:r>
                                <w:rPr>
                                  <w:i/>
                                  <w:sz w:val="36"/>
                                </w:rPr>
                                <w:t>166 Did not meet inclusion criteria</w:t>
                              </w:r>
                            </w:p>
                            <w:p w14:paraId="65743F72" w14:textId="77777777" w:rsidR="00B844F4" w:rsidRDefault="00710180">
                              <w:pPr>
                                <w:tabs>
                                  <w:tab w:val="left" w:pos="968"/>
                                </w:tabs>
                                <w:spacing w:before="21" w:line="254" w:lineRule="auto"/>
                                <w:ind w:left="618" w:right="2414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2</w:t>
                              </w:r>
                              <w:r>
                                <w:rPr>
                                  <w:sz w:val="28"/>
                                </w:rPr>
                                <w:tab/>
                                <w:t xml:space="preserve">Mother not aged between 18-45 years 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11 </w:t>
                              </w:r>
                              <w:r>
                                <w:rPr>
                                  <w:sz w:val="28"/>
                                </w:rPr>
                                <w:t>Pregnancy was</w:t>
                              </w:r>
                              <w:r>
                                <w:rPr>
                                  <w:spacing w:val="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bnormal</w:t>
                              </w:r>
                            </w:p>
                            <w:p w14:paraId="37B2DAB9" w14:textId="77777777" w:rsidR="00B844F4" w:rsidRDefault="00710180">
                              <w:pPr>
                                <w:spacing w:line="302" w:lineRule="exact"/>
                                <w:ind w:left="61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21 Did not intend to exclusively breastfeed for 6 months</w:t>
                              </w:r>
                            </w:p>
                            <w:p w14:paraId="637DAAAB" w14:textId="77777777" w:rsidR="00B844F4" w:rsidRDefault="00710180">
                              <w:pPr>
                                <w:spacing w:before="14" w:line="254" w:lineRule="auto"/>
                                <w:ind w:left="968" w:right="1034" w:hanging="350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39 Did not reside in Kampong Thom province, or was planning to move</w:t>
                              </w:r>
                            </w:p>
                            <w:p w14:paraId="67095C8D" w14:textId="77777777" w:rsidR="00B844F4" w:rsidRDefault="00710180">
                              <w:pPr>
                                <w:spacing w:line="254" w:lineRule="auto"/>
                                <w:ind w:left="758" w:right="466" w:hanging="140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84 Participating in nutrition programs beyond normal care 8 Not willing for biological samples to be collected</w:t>
                              </w:r>
                            </w:p>
                            <w:p w14:paraId="6D3085C8" w14:textId="77777777" w:rsidR="00B844F4" w:rsidRDefault="00710180">
                              <w:pPr>
                                <w:spacing w:line="302" w:lineRule="exact"/>
                                <w:ind w:left="75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1 Another woman in the same household enrolled in study</w:t>
                              </w:r>
                            </w:p>
                            <w:p w14:paraId="79892D75" w14:textId="77777777" w:rsidR="00B844F4" w:rsidRDefault="00710180">
                              <w:pPr>
                                <w:spacing w:before="20"/>
                                <w:ind w:left="308"/>
                                <w:rPr>
                                  <w:i/>
                                  <w:sz w:val="36"/>
                                </w:rPr>
                              </w:pPr>
                              <w:r>
                                <w:rPr>
                                  <w:i/>
                                  <w:sz w:val="36"/>
                                </w:rPr>
                                <w:t>15 declined to participate (reasons)</w:t>
                              </w:r>
                            </w:p>
                            <w:p w14:paraId="1EA1DF9C" w14:textId="77777777" w:rsidR="00B844F4" w:rsidRDefault="00710180">
                              <w:pPr>
                                <w:spacing w:before="102"/>
                                <w:ind w:left="75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i/>
                                  <w:sz w:val="28"/>
                                </w:rPr>
                                <w:t xml:space="preserve">5 </w:t>
                              </w:r>
                              <w:r>
                                <w:rPr>
                                  <w:sz w:val="28"/>
                                </w:rPr>
                                <w:t>Infant was ill</w:t>
                              </w:r>
                            </w:p>
                            <w:p w14:paraId="430C321F" w14:textId="77777777" w:rsidR="00B844F4" w:rsidRDefault="00710180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969"/>
                                </w:tabs>
                                <w:spacing w:before="19" w:line="249" w:lineRule="auto"/>
                                <w:ind w:right="3323" w:firstLine="0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Mother ill, was in an accident 2 Husband did not</w:t>
                              </w:r>
                              <w:r>
                                <w:rPr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consent</w:t>
                              </w:r>
                            </w:p>
                            <w:p w14:paraId="45EBAFEB" w14:textId="77777777" w:rsidR="00B844F4" w:rsidRDefault="00710180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969"/>
                                </w:tabs>
                                <w:spacing w:before="7"/>
                                <w:ind w:left="969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Caesarean</w:t>
                              </w:r>
                              <w:r>
                                <w:rPr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delivery</w:t>
                              </w:r>
                            </w:p>
                            <w:p w14:paraId="7DC8B058" w14:textId="77777777" w:rsidR="00B844F4" w:rsidRDefault="00710180">
                              <w:pPr>
                                <w:spacing w:before="19"/>
                                <w:ind w:left="75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i/>
                                  <w:sz w:val="28"/>
                                </w:rPr>
                                <w:t xml:space="preserve">5 </w:t>
                              </w:r>
                              <w:r>
                                <w:rPr>
                                  <w:sz w:val="28"/>
                                </w:rPr>
                                <w:t>No reason provid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19"/>
                        <wps:cNvSpPr txBox="1">
                          <a:spLocks/>
                        </wps:cNvSpPr>
                        <wps:spPr bwMode="auto">
                          <a:xfrm>
                            <a:off x="15" y="15"/>
                            <a:ext cx="6835" cy="582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4725B90" w14:textId="77777777" w:rsidR="00B844F4" w:rsidRDefault="00710180">
                              <w:pPr>
                                <w:spacing w:before="59"/>
                                <w:ind w:left="745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</w:rPr>
                                <w:t>516 mothers assessed for eligibilit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357E564" id="Group 18" o:spid="_x0000_s1048" style="width:655.8pt;height:390pt;mso-position-horizontal-relative:char;mso-position-vertical-relative:line" coordsize="13116,7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">
                <v:shape id="AutoShape 23" o:spid="_x0000_s1049" style="position:absolute;left:3332;top:596;width:200;height:6606;visibility:visible;mso-wrap-style:square;v-text-anchor:top" coordsize="200,66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" path="m85,6405r-85,l100,6605r90,-180l85,6425r,-20xm115,l85,r,6425l115,6425,115,xm200,6405r-85,l115,6425r75,l200,6405xe" fillcolor="black" stroked="f">
                  <v:path arrowok="t" o:connecttype="custom" o:connectlocs="85,7002;0,7002;100,7202;190,7022;85,7022;85,7002;115,597;85,597;85,7022;115,7022;115,597;200,7002;115,7002;115,7022;190,7022;200,7002" o:connectangles="0,0,0,0,0,0,0,0,0,0,0,0,0,0,0,0"/>
                </v:shape>
                <v:shape id="AutoShape 22" o:spid="_x0000_s1050" style="position:absolute;left:3432;top:4297;width:1933;height:200;visibility:visible;mso-wrap-style:square;v-text-anchor:top" coordsize="1933,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" path="m1733,115r,85l1904,115r-151,l1733,115xm1733,85r,30l1753,115r,-30l1733,85xm1733,r,85l1753,85r,30l1904,115r29,-15l1733,xm,81r,30l1733,115r,-30l,81xe" fillcolor="black" stroked="f">
                  <v:path arrowok="t" o:connecttype="custom" o:connectlocs="1733,4413;1733,4498;1904,4413;1753,4413;1733,4413;1733,4383;1733,4413;1753,4413;1753,4383;1733,4383;1733,4298;1733,4383;1753,4383;1753,4413;1904,4413;1933,4398;1733,4298;0,4379;0,4409;1733,4413;1733,4383;0,4379" o:connectangles="0,0,0,0,0,0,0,0,0,0,0,0,0,0,0,0,0,0,0,0,0,0"/>
                </v:shape>
                <v:shape id="Text Box 21" o:spid="_x0000_s1051" type="#_x0000_t202" style="position:absolute;left:15;top:7202;width:6835;height: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" filled="f" strokeweight="1.5pt">
                  <v:path arrowok="t"/>
                  <v:textbox inset="0,0,0,0">
                    <w:txbxContent>
                      <w:p w14:paraId="351D71D1" w14:textId="77777777" w:rsidR="00B844F4" w:rsidRDefault="00710180">
                        <w:pPr>
                          <w:spacing w:before="62"/>
                          <w:ind w:left="1502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sz w:val="36"/>
                          </w:rPr>
                          <w:t xml:space="preserve">335 mothers </w:t>
                        </w:r>
                        <w:proofErr w:type="spellStart"/>
                        <w:r>
                          <w:rPr>
                            <w:b/>
                            <w:sz w:val="36"/>
                          </w:rPr>
                          <w:t>randomised</w:t>
                        </w:r>
                        <w:proofErr w:type="spellEnd"/>
                      </w:p>
                    </w:txbxContent>
                  </v:textbox>
                </v:shape>
                <v:shape id="Text Box 20" o:spid="_x0000_s1052" type="#_x0000_t202" style="position:absolute;left:5443;top:927;width:7658;height:5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" filled="f" strokeweight="1.5pt">
                  <v:path arrowok="t"/>
                  <v:textbox inset="0,0,0,0">
                    <w:txbxContent>
                      <w:p w14:paraId="442616C9" w14:textId="77777777" w:rsidR="00B844F4" w:rsidRDefault="00710180">
                        <w:pPr>
                          <w:spacing w:before="58"/>
                          <w:ind w:left="128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sz w:val="36"/>
                          </w:rPr>
                          <w:t>181 Mothers excluded</w:t>
                        </w:r>
                      </w:p>
                      <w:p w14:paraId="0444FB95" w14:textId="77777777" w:rsidR="00B844F4" w:rsidRDefault="00710180">
                        <w:pPr>
                          <w:spacing w:before="28"/>
                          <w:ind w:left="308"/>
                          <w:rPr>
                            <w:i/>
                            <w:sz w:val="36"/>
                          </w:rPr>
                        </w:pPr>
                        <w:r>
                          <w:rPr>
                            <w:i/>
                            <w:sz w:val="36"/>
                          </w:rPr>
                          <w:t>166 Did not meet inclusion criteria</w:t>
                        </w:r>
                      </w:p>
                      <w:p w14:paraId="65743F72" w14:textId="77777777" w:rsidR="00B844F4" w:rsidRDefault="00710180">
                        <w:pPr>
                          <w:tabs>
                            <w:tab w:val="left" w:pos="968"/>
                          </w:tabs>
                          <w:spacing w:before="21" w:line="254" w:lineRule="auto"/>
                          <w:ind w:left="618" w:right="2414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2</w:t>
                        </w:r>
                        <w:r>
                          <w:rPr>
                            <w:sz w:val="28"/>
                          </w:rPr>
                          <w:tab/>
                          <w:t xml:space="preserve">Mother not aged between 18-45 years 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11 </w:t>
                        </w:r>
                        <w:r>
                          <w:rPr>
                            <w:sz w:val="28"/>
                          </w:rPr>
                          <w:t>Pregnancy was</w:t>
                        </w:r>
                        <w:r>
                          <w:rPr>
                            <w:spacing w:val="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bnormal</w:t>
                        </w:r>
                      </w:p>
                      <w:p w14:paraId="37B2DAB9" w14:textId="77777777" w:rsidR="00B844F4" w:rsidRDefault="00710180">
                        <w:pPr>
                          <w:spacing w:line="302" w:lineRule="exact"/>
                          <w:ind w:left="61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21 Did not intend to exclusively breastfeed for 6 months</w:t>
                        </w:r>
                      </w:p>
                      <w:p w14:paraId="637DAAAB" w14:textId="77777777" w:rsidR="00B844F4" w:rsidRDefault="00710180">
                        <w:pPr>
                          <w:spacing w:before="14" w:line="254" w:lineRule="auto"/>
                          <w:ind w:left="968" w:right="1034" w:hanging="350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39 Did not reside in Kampong Thom province, or was planning to move</w:t>
                        </w:r>
                      </w:p>
                      <w:p w14:paraId="67095C8D" w14:textId="77777777" w:rsidR="00B844F4" w:rsidRDefault="00710180">
                        <w:pPr>
                          <w:spacing w:line="254" w:lineRule="auto"/>
                          <w:ind w:left="758" w:right="466" w:hanging="140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84 Participating in nutrition p</w:t>
                        </w:r>
                        <w:r>
                          <w:rPr>
                            <w:sz w:val="28"/>
                          </w:rPr>
                          <w:t>rograms beyond normal care 8 Not willing for biological samples to be collected</w:t>
                        </w:r>
                      </w:p>
                      <w:p w14:paraId="6D3085C8" w14:textId="77777777" w:rsidR="00B844F4" w:rsidRDefault="00710180">
                        <w:pPr>
                          <w:spacing w:line="302" w:lineRule="exact"/>
                          <w:ind w:left="75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1 Another woman in the same household enrolled in study</w:t>
                        </w:r>
                      </w:p>
                      <w:p w14:paraId="79892D75" w14:textId="77777777" w:rsidR="00B844F4" w:rsidRDefault="00710180">
                        <w:pPr>
                          <w:spacing w:before="20"/>
                          <w:ind w:left="308"/>
                          <w:rPr>
                            <w:i/>
                            <w:sz w:val="36"/>
                          </w:rPr>
                        </w:pPr>
                        <w:r>
                          <w:rPr>
                            <w:i/>
                            <w:sz w:val="36"/>
                          </w:rPr>
                          <w:t>15 declined to participate (reasons)</w:t>
                        </w:r>
                      </w:p>
                      <w:p w14:paraId="1EA1DF9C" w14:textId="77777777" w:rsidR="00B844F4" w:rsidRDefault="00710180">
                        <w:pPr>
                          <w:spacing w:before="102"/>
                          <w:ind w:left="758"/>
                          <w:rPr>
                            <w:sz w:val="28"/>
                          </w:rPr>
                        </w:pPr>
                        <w:r>
                          <w:rPr>
                            <w:i/>
                            <w:sz w:val="28"/>
                          </w:rPr>
                          <w:t xml:space="preserve">5 </w:t>
                        </w:r>
                        <w:r>
                          <w:rPr>
                            <w:sz w:val="28"/>
                          </w:rPr>
                          <w:t>Infant was ill</w:t>
                        </w:r>
                      </w:p>
                      <w:p w14:paraId="430C321F" w14:textId="77777777" w:rsidR="00B844F4" w:rsidRDefault="00710180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969"/>
                          </w:tabs>
                          <w:spacing w:before="19" w:line="249" w:lineRule="auto"/>
                          <w:ind w:right="3323" w:firstLine="0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Mother ill, was in an accident 2 Husband did not</w:t>
                        </w:r>
                        <w:r>
                          <w:rPr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consent</w:t>
                        </w:r>
                      </w:p>
                      <w:p w14:paraId="45EBAFEB" w14:textId="77777777" w:rsidR="00B844F4" w:rsidRDefault="00710180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969"/>
                          </w:tabs>
                          <w:spacing w:before="7"/>
                          <w:ind w:left="969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Caesarean</w:t>
                        </w:r>
                        <w:r>
                          <w:rPr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delivery</w:t>
                        </w:r>
                      </w:p>
                      <w:p w14:paraId="7DC8B058" w14:textId="77777777" w:rsidR="00B844F4" w:rsidRDefault="00710180">
                        <w:pPr>
                          <w:spacing w:before="19"/>
                          <w:ind w:left="758"/>
                          <w:rPr>
                            <w:sz w:val="28"/>
                          </w:rPr>
                        </w:pPr>
                        <w:r>
                          <w:rPr>
                            <w:i/>
                            <w:sz w:val="28"/>
                          </w:rPr>
                          <w:t xml:space="preserve">5 </w:t>
                        </w:r>
                        <w:r>
                          <w:rPr>
                            <w:sz w:val="28"/>
                          </w:rPr>
                          <w:t>No reason provided</w:t>
                        </w:r>
                      </w:p>
                    </w:txbxContent>
                  </v:textbox>
                </v:shape>
                <v:shape id="Text Box 19" o:spid="_x0000_s1053" type="#_x0000_t202" style="position:absolute;left:15;top:15;width:6835;height: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" filled="f" strokeweight="1.5pt">
                  <v:path arrowok="t"/>
                  <v:textbox inset="0,0,0,0">
                    <w:txbxContent>
                      <w:p w14:paraId="14725B90" w14:textId="77777777" w:rsidR="00B844F4" w:rsidRDefault="00710180">
                        <w:pPr>
                          <w:spacing w:before="59"/>
                          <w:ind w:left="745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sz w:val="36"/>
                          </w:rPr>
                          <w:t>516 mothers assessed for eligibilit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6782A93" w14:textId="77777777" w:rsidR="00B844F4" w:rsidRDefault="00B844F4">
      <w:pPr>
        <w:pStyle w:val="BodyText"/>
        <w:rPr>
          <w:sz w:val="20"/>
        </w:rPr>
      </w:pPr>
    </w:p>
    <w:p w14:paraId="3B0625B7" w14:textId="77777777" w:rsidR="00B844F4" w:rsidRDefault="00B844F4">
      <w:pPr>
        <w:pStyle w:val="BodyText"/>
        <w:rPr>
          <w:sz w:val="20"/>
        </w:rPr>
      </w:pPr>
    </w:p>
    <w:p w14:paraId="75E1AEED" w14:textId="77777777" w:rsidR="00B844F4" w:rsidRDefault="00B844F4">
      <w:pPr>
        <w:pStyle w:val="BodyText"/>
        <w:rPr>
          <w:sz w:val="20"/>
        </w:rPr>
      </w:pPr>
    </w:p>
    <w:p w14:paraId="6E00A4F1" w14:textId="77777777" w:rsidR="00B844F4" w:rsidRDefault="00710180">
      <w:pPr>
        <w:pStyle w:val="BodyText"/>
        <w:spacing w:before="1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90A001F" wp14:editId="3FB3979A">
                <wp:simplePos x="0" y="0"/>
                <wp:positionH relativeFrom="page">
                  <wp:posOffset>2078990</wp:posOffset>
                </wp:positionH>
                <wp:positionV relativeFrom="paragraph">
                  <wp:posOffset>187325</wp:posOffset>
                </wp:positionV>
                <wp:extent cx="3408045" cy="339090"/>
                <wp:effectExtent l="12700" t="12700" r="0" b="3810"/>
                <wp:wrapTopAndBottom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08045" cy="3390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EBC628F" w14:textId="77777777" w:rsidR="00B844F4" w:rsidRDefault="00710180">
                            <w:pPr>
                              <w:tabs>
                                <w:tab w:val="left" w:pos="848"/>
                              </w:tabs>
                              <w:spacing w:before="56"/>
                              <w:ind w:left="128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83</w:t>
                            </w:r>
                            <w:r>
                              <w:rPr>
                                <w:sz w:val="32"/>
                              </w:rPr>
                              <w:tab/>
                              <w:t>Assigned to 0 mg grou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90A001F" id="Text Box 17" o:spid="_x0000_s1054" type="#_x0000_t202" style="position:absolute;margin-left:163.7pt;margin-top:14.75pt;width:268.35pt;height:26.7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" filled="f" strokeweight="1.5pt">
                <v:path arrowok="t"/>
                <v:textbox inset="0,0,0,0">
                  <w:txbxContent>
                    <w:p w14:paraId="6EBC628F" w14:textId="77777777" w:rsidR="00B844F4" w:rsidRDefault="00710180">
                      <w:pPr>
                        <w:tabs>
                          <w:tab w:val="left" w:pos="848"/>
                        </w:tabs>
                        <w:spacing w:before="56"/>
                        <w:ind w:left="128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83</w:t>
                      </w:r>
                      <w:r>
                        <w:rPr>
                          <w:sz w:val="32"/>
                        </w:rPr>
                        <w:tab/>
                        <w:t>Assigned to 0 mg group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7CBCFD3" wp14:editId="10F0CC8A">
                <wp:simplePos x="0" y="0"/>
                <wp:positionH relativeFrom="page">
                  <wp:posOffset>5687695</wp:posOffset>
                </wp:positionH>
                <wp:positionV relativeFrom="paragraph">
                  <wp:posOffset>187325</wp:posOffset>
                </wp:positionV>
                <wp:extent cx="3408045" cy="339090"/>
                <wp:effectExtent l="12700" t="12700" r="0" b="3810"/>
                <wp:wrapTopAndBottom/>
                <wp:docPr id="1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08045" cy="3390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506A19F" w14:textId="77777777" w:rsidR="00B844F4" w:rsidRDefault="00710180">
                            <w:pPr>
                              <w:tabs>
                                <w:tab w:val="left" w:pos="848"/>
                              </w:tabs>
                              <w:spacing w:before="56"/>
                              <w:ind w:left="128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86</w:t>
                            </w:r>
                            <w:r>
                              <w:rPr>
                                <w:sz w:val="32"/>
                              </w:rPr>
                              <w:tab/>
                              <w:t>Assigned to 1.2 mg grou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7CBCFD3" id="Text Box 16" o:spid="_x0000_s1055" type="#_x0000_t202" style="position:absolute;margin-left:447.85pt;margin-top:14.75pt;width:268.35pt;height:26.7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" filled="f" strokeweight="1.5pt">
                <v:path arrowok="t"/>
                <v:textbox inset="0,0,0,0">
                  <w:txbxContent>
                    <w:p w14:paraId="3506A19F" w14:textId="77777777" w:rsidR="00B844F4" w:rsidRDefault="00710180">
                      <w:pPr>
                        <w:tabs>
                          <w:tab w:val="left" w:pos="848"/>
                        </w:tabs>
                        <w:spacing w:before="56"/>
                        <w:ind w:left="128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86</w:t>
                      </w:r>
                      <w:r>
                        <w:rPr>
                          <w:sz w:val="32"/>
                        </w:rPr>
                        <w:tab/>
                        <w:t>Assigned to 1.2 mg group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00E3796B" wp14:editId="31B5A296">
                <wp:simplePos x="0" y="0"/>
                <wp:positionH relativeFrom="page">
                  <wp:posOffset>9295765</wp:posOffset>
                </wp:positionH>
                <wp:positionV relativeFrom="paragraph">
                  <wp:posOffset>187325</wp:posOffset>
                </wp:positionV>
                <wp:extent cx="3408045" cy="339090"/>
                <wp:effectExtent l="12700" t="12700" r="0" b="3810"/>
                <wp:wrapTopAndBottom/>
                <wp:docPr id="1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08045" cy="3390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C0E6BF6" w14:textId="77777777" w:rsidR="00B844F4" w:rsidRDefault="00710180">
                            <w:pPr>
                              <w:tabs>
                                <w:tab w:val="left" w:pos="848"/>
                              </w:tabs>
                              <w:spacing w:before="56"/>
                              <w:ind w:left="128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81</w:t>
                            </w:r>
                            <w:r>
                              <w:rPr>
                                <w:sz w:val="32"/>
                              </w:rPr>
                              <w:tab/>
                              <w:t>Assigned to 2.4 mg grou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E3796B" id="Text Box 15" o:spid="_x0000_s1056" type="#_x0000_t202" style="position:absolute;margin-left:731.95pt;margin-top:14.75pt;width:268.35pt;height:26.7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" filled="f" strokeweight="1.5pt">
                <v:path arrowok="t"/>
                <v:textbox inset="0,0,0,0">
                  <w:txbxContent>
                    <w:p w14:paraId="0C0E6BF6" w14:textId="77777777" w:rsidR="00B844F4" w:rsidRDefault="00710180">
                      <w:pPr>
                        <w:tabs>
                          <w:tab w:val="left" w:pos="848"/>
                        </w:tabs>
                        <w:spacing w:before="56"/>
                        <w:ind w:left="128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81</w:t>
                      </w:r>
                      <w:r>
                        <w:rPr>
                          <w:sz w:val="32"/>
                        </w:rPr>
                        <w:tab/>
                        <w:t>Assigned to 2.4 mg group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202B2E7C" wp14:editId="33A30FCB">
                <wp:simplePos x="0" y="0"/>
                <wp:positionH relativeFrom="page">
                  <wp:posOffset>12904470</wp:posOffset>
                </wp:positionH>
                <wp:positionV relativeFrom="paragraph">
                  <wp:posOffset>187325</wp:posOffset>
                </wp:positionV>
                <wp:extent cx="3408045" cy="339090"/>
                <wp:effectExtent l="12700" t="12700" r="0" b="3810"/>
                <wp:wrapTopAndBottom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08045" cy="3390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9DF57A1" w14:textId="77777777" w:rsidR="00B844F4" w:rsidRDefault="00710180">
                            <w:pPr>
                              <w:tabs>
                                <w:tab w:val="left" w:pos="848"/>
                              </w:tabs>
                              <w:spacing w:before="56"/>
                              <w:ind w:left="128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85</w:t>
                            </w:r>
                            <w:r>
                              <w:rPr>
                                <w:sz w:val="32"/>
                              </w:rPr>
                              <w:tab/>
                              <w:t>Assigned to 10 mg grou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2B2E7C" id="Text Box 14" o:spid="_x0000_s1057" type="#_x0000_t202" style="position:absolute;margin-left:1016.1pt;margin-top:14.75pt;width:268.35pt;height:26.7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" filled="f" strokeweight="1.5pt">
                <v:path arrowok="t"/>
                <v:textbox inset="0,0,0,0">
                  <w:txbxContent>
                    <w:p w14:paraId="49DF57A1" w14:textId="77777777" w:rsidR="00B844F4" w:rsidRDefault="00710180">
                      <w:pPr>
                        <w:tabs>
                          <w:tab w:val="left" w:pos="848"/>
                        </w:tabs>
                        <w:spacing w:before="56"/>
                        <w:ind w:left="128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85</w:t>
                      </w:r>
                      <w:r>
                        <w:rPr>
                          <w:sz w:val="32"/>
                        </w:rPr>
                        <w:tab/>
                        <w:t>Assigned to 10 mg group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9C4B2A7" w14:textId="77777777" w:rsidR="00B844F4" w:rsidRDefault="00B844F4">
      <w:pPr>
        <w:pStyle w:val="BodyText"/>
        <w:rPr>
          <w:sz w:val="20"/>
        </w:rPr>
      </w:pPr>
    </w:p>
    <w:p w14:paraId="7A06894E" w14:textId="77777777" w:rsidR="00B844F4" w:rsidRDefault="00B844F4">
      <w:pPr>
        <w:pStyle w:val="BodyText"/>
        <w:rPr>
          <w:sz w:val="20"/>
        </w:rPr>
      </w:pPr>
    </w:p>
    <w:p w14:paraId="67CE70F7" w14:textId="37474639" w:rsidR="00C25CCD" w:rsidRDefault="00710180">
      <w:pPr>
        <w:pStyle w:val="BodyText"/>
        <w:spacing w:before="1"/>
        <w:rPr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11A1BE8C" wp14:editId="0517A9E3">
                <wp:simplePos x="0" y="0"/>
                <wp:positionH relativeFrom="page">
                  <wp:posOffset>2069465</wp:posOffset>
                </wp:positionH>
                <wp:positionV relativeFrom="paragraph">
                  <wp:posOffset>128270</wp:posOffset>
                </wp:positionV>
                <wp:extent cx="3427095" cy="4646930"/>
                <wp:effectExtent l="0" t="0" r="0" b="0"/>
                <wp:wrapTopAndBottom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27095" cy="4646930"/>
                          <a:chOff x="3259" y="202"/>
                          <a:chExt cx="5397" cy="7318"/>
                        </a:xfrm>
                      </wpg:grpSpPr>
                      <wps:wsp>
                        <wps:cNvPr id="9" name="Rectangle 13"/>
                        <wps:cNvSpPr>
                          <a:spLocks/>
                        </wps:cNvSpPr>
                        <wps:spPr bwMode="auto">
                          <a:xfrm>
                            <a:off x="3273" y="3151"/>
                            <a:ext cx="5367" cy="189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2"/>
                        <wps:cNvSpPr>
                          <a:spLocks/>
                        </wps:cNvSpPr>
                        <wps:spPr bwMode="auto">
                          <a:xfrm>
                            <a:off x="5856" y="1767"/>
                            <a:ext cx="200" cy="1384"/>
                          </a:xfrm>
                          <a:custGeom>
                            <a:avLst/>
                            <a:gdLst>
                              <a:gd name="T0" fmla="+- 0 5942 5857"/>
                              <a:gd name="T1" fmla="*/ T0 w 200"/>
                              <a:gd name="T2" fmla="+- 0 2951 1768"/>
                              <a:gd name="T3" fmla="*/ 2951 h 1384"/>
                              <a:gd name="T4" fmla="+- 0 5857 5857"/>
                              <a:gd name="T5" fmla="*/ T4 w 200"/>
                              <a:gd name="T6" fmla="+- 0 2951 1768"/>
                              <a:gd name="T7" fmla="*/ 2951 h 1384"/>
                              <a:gd name="T8" fmla="+- 0 5957 5857"/>
                              <a:gd name="T9" fmla="*/ T8 w 200"/>
                              <a:gd name="T10" fmla="+- 0 3151 1768"/>
                              <a:gd name="T11" fmla="*/ 3151 h 1384"/>
                              <a:gd name="T12" fmla="+- 0 6047 5857"/>
                              <a:gd name="T13" fmla="*/ T12 w 200"/>
                              <a:gd name="T14" fmla="+- 0 2971 1768"/>
                              <a:gd name="T15" fmla="*/ 2971 h 1384"/>
                              <a:gd name="T16" fmla="+- 0 5942 5857"/>
                              <a:gd name="T17" fmla="*/ T16 w 200"/>
                              <a:gd name="T18" fmla="+- 0 2971 1768"/>
                              <a:gd name="T19" fmla="*/ 2971 h 1384"/>
                              <a:gd name="T20" fmla="+- 0 5942 5857"/>
                              <a:gd name="T21" fmla="*/ T20 w 200"/>
                              <a:gd name="T22" fmla="+- 0 2951 1768"/>
                              <a:gd name="T23" fmla="*/ 2951 h 1384"/>
                              <a:gd name="T24" fmla="+- 0 5972 5857"/>
                              <a:gd name="T25" fmla="*/ T24 w 200"/>
                              <a:gd name="T26" fmla="+- 0 1768 1768"/>
                              <a:gd name="T27" fmla="*/ 1768 h 1384"/>
                              <a:gd name="T28" fmla="+- 0 5942 5857"/>
                              <a:gd name="T29" fmla="*/ T28 w 200"/>
                              <a:gd name="T30" fmla="+- 0 1768 1768"/>
                              <a:gd name="T31" fmla="*/ 1768 h 1384"/>
                              <a:gd name="T32" fmla="+- 0 5942 5857"/>
                              <a:gd name="T33" fmla="*/ T32 w 200"/>
                              <a:gd name="T34" fmla="+- 0 2971 1768"/>
                              <a:gd name="T35" fmla="*/ 2971 h 1384"/>
                              <a:gd name="T36" fmla="+- 0 5972 5857"/>
                              <a:gd name="T37" fmla="*/ T36 w 200"/>
                              <a:gd name="T38" fmla="+- 0 2971 1768"/>
                              <a:gd name="T39" fmla="*/ 2971 h 1384"/>
                              <a:gd name="T40" fmla="+- 0 5972 5857"/>
                              <a:gd name="T41" fmla="*/ T40 w 200"/>
                              <a:gd name="T42" fmla="+- 0 1768 1768"/>
                              <a:gd name="T43" fmla="*/ 1768 h 1384"/>
                              <a:gd name="T44" fmla="+- 0 6057 5857"/>
                              <a:gd name="T45" fmla="*/ T44 w 200"/>
                              <a:gd name="T46" fmla="+- 0 2951 1768"/>
                              <a:gd name="T47" fmla="*/ 2951 h 1384"/>
                              <a:gd name="T48" fmla="+- 0 5972 5857"/>
                              <a:gd name="T49" fmla="*/ T48 w 200"/>
                              <a:gd name="T50" fmla="+- 0 2951 1768"/>
                              <a:gd name="T51" fmla="*/ 2951 h 1384"/>
                              <a:gd name="T52" fmla="+- 0 5972 5857"/>
                              <a:gd name="T53" fmla="*/ T52 w 200"/>
                              <a:gd name="T54" fmla="+- 0 2971 1768"/>
                              <a:gd name="T55" fmla="*/ 2971 h 1384"/>
                              <a:gd name="T56" fmla="+- 0 6047 5857"/>
                              <a:gd name="T57" fmla="*/ T56 w 200"/>
                              <a:gd name="T58" fmla="+- 0 2971 1768"/>
                              <a:gd name="T59" fmla="*/ 2971 h 1384"/>
                              <a:gd name="T60" fmla="+- 0 6057 5857"/>
                              <a:gd name="T61" fmla="*/ T60 w 200"/>
                              <a:gd name="T62" fmla="+- 0 2951 1768"/>
                              <a:gd name="T63" fmla="*/ 2951 h 13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00" h="1384">
                                <a:moveTo>
                                  <a:pt x="85" y="1183"/>
                                </a:moveTo>
                                <a:lnTo>
                                  <a:pt x="0" y="1183"/>
                                </a:lnTo>
                                <a:lnTo>
                                  <a:pt x="100" y="1383"/>
                                </a:lnTo>
                                <a:lnTo>
                                  <a:pt x="190" y="1203"/>
                                </a:lnTo>
                                <a:lnTo>
                                  <a:pt x="85" y="1203"/>
                                </a:lnTo>
                                <a:lnTo>
                                  <a:pt x="85" y="1183"/>
                                </a:lnTo>
                                <a:close/>
                                <a:moveTo>
                                  <a:pt x="115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1203"/>
                                </a:lnTo>
                                <a:lnTo>
                                  <a:pt x="115" y="1203"/>
                                </a:lnTo>
                                <a:lnTo>
                                  <a:pt x="115" y="0"/>
                                </a:lnTo>
                                <a:close/>
                                <a:moveTo>
                                  <a:pt x="200" y="1183"/>
                                </a:moveTo>
                                <a:lnTo>
                                  <a:pt x="115" y="1183"/>
                                </a:lnTo>
                                <a:lnTo>
                                  <a:pt x="115" y="1203"/>
                                </a:lnTo>
                                <a:lnTo>
                                  <a:pt x="190" y="1203"/>
                                </a:lnTo>
                                <a:lnTo>
                                  <a:pt x="200" y="11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1"/>
                        <wps:cNvSpPr>
                          <a:spLocks/>
                        </wps:cNvSpPr>
                        <wps:spPr bwMode="auto">
                          <a:xfrm>
                            <a:off x="3273" y="6583"/>
                            <a:ext cx="5367" cy="92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10"/>
                        <wps:cNvSpPr>
                          <a:spLocks/>
                        </wps:cNvSpPr>
                        <wps:spPr bwMode="auto">
                          <a:xfrm>
                            <a:off x="5856" y="5041"/>
                            <a:ext cx="200" cy="1543"/>
                          </a:xfrm>
                          <a:custGeom>
                            <a:avLst/>
                            <a:gdLst>
                              <a:gd name="T0" fmla="+- 0 5942 5857"/>
                              <a:gd name="T1" fmla="*/ T0 w 200"/>
                              <a:gd name="T2" fmla="+- 0 6384 5041"/>
                              <a:gd name="T3" fmla="*/ 6384 h 1543"/>
                              <a:gd name="T4" fmla="+- 0 5857 5857"/>
                              <a:gd name="T5" fmla="*/ T4 w 200"/>
                              <a:gd name="T6" fmla="+- 0 6384 5041"/>
                              <a:gd name="T7" fmla="*/ 6384 h 1543"/>
                              <a:gd name="T8" fmla="+- 0 5957 5857"/>
                              <a:gd name="T9" fmla="*/ T8 w 200"/>
                              <a:gd name="T10" fmla="+- 0 6584 5041"/>
                              <a:gd name="T11" fmla="*/ 6584 h 1543"/>
                              <a:gd name="T12" fmla="+- 0 6047 5857"/>
                              <a:gd name="T13" fmla="*/ T12 w 200"/>
                              <a:gd name="T14" fmla="+- 0 6404 5041"/>
                              <a:gd name="T15" fmla="*/ 6404 h 1543"/>
                              <a:gd name="T16" fmla="+- 0 5942 5857"/>
                              <a:gd name="T17" fmla="*/ T16 w 200"/>
                              <a:gd name="T18" fmla="+- 0 6404 5041"/>
                              <a:gd name="T19" fmla="*/ 6404 h 1543"/>
                              <a:gd name="T20" fmla="+- 0 5942 5857"/>
                              <a:gd name="T21" fmla="*/ T20 w 200"/>
                              <a:gd name="T22" fmla="+- 0 6384 5041"/>
                              <a:gd name="T23" fmla="*/ 6384 h 1543"/>
                              <a:gd name="T24" fmla="+- 0 5972 5857"/>
                              <a:gd name="T25" fmla="*/ T24 w 200"/>
                              <a:gd name="T26" fmla="+- 0 5041 5041"/>
                              <a:gd name="T27" fmla="*/ 5041 h 1543"/>
                              <a:gd name="T28" fmla="+- 0 5942 5857"/>
                              <a:gd name="T29" fmla="*/ T28 w 200"/>
                              <a:gd name="T30" fmla="+- 0 5041 5041"/>
                              <a:gd name="T31" fmla="*/ 5041 h 1543"/>
                              <a:gd name="T32" fmla="+- 0 5942 5857"/>
                              <a:gd name="T33" fmla="*/ T32 w 200"/>
                              <a:gd name="T34" fmla="+- 0 6404 5041"/>
                              <a:gd name="T35" fmla="*/ 6404 h 1543"/>
                              <a:gd name="T36" fmla="+- 0 5972 5857"/>
                              <a:gd name="T37" fmla="*/ T36 w 200"/>
                              <a:gd name="T38" fmla="+- 0 6404 5041"/>
                              <a:gd name="T39" fmla="*/ 6404 h 1543"/>
                              <a:gd name="T40" fmla="+- 0 5972 5857"/>
                              <a:gd name="T41" fmla="*/ T40 w 200"/>
                              <a:gd name="T42" fmla="+- 0 5041 5041"/>
                              <a:gd name="T43" fmla="*/ 5041 h 1543"/>
                              <a:gd name="T44" fmla="+- 0 6057 5857"/>
                              <a:gd name="T45" fmla="*/ T44 w 200"/>
                              <a:gd name="T46" fmla="+- 0 6384 5041"/>
                              <a:gd name="T47" fmla="*/ 6384 h 1543"/>
                              <a:gd name="T48" fmla="+- 0 5972 5857"/>
                              <a:gd name="T49" fmla="*/ T48 w 200"/>
                              <a:gd name="T50" fmla="+- 0 6384 5041"/>
                              <a:gd name="T51" fmla="*/ 6384 h 1543"/>
                              <a:gd name="T52" fmla="+- 0 5972 5857"/>
                              <a:gd name="T53" fmla="*/ T52 w 200"/>
                              <a:gd name="T54" fmla="+- 0 6404 5041"/>
                              <a:gd name="T55" fmla="*/ 6404 h 1543"/>
                              <a:gd name="T56" fmla="+- 0 6047 5857"/>
                              <a:gd name="T57" fmla="*/ T56 w 200"/>
                              <a:gd name="T58" fmla="+- 0 6404 5041"/>
                              <a:gd name="T59" fmla="*/ 6404 h 1543"/>
                              <a:gd name="T60" fmla="+- 0 6057 5857"/>
                              <a:gd name="T61" fmla="*/ T60 w 200"/>
                              <a:gd name="T62" fmla="+- 0 6384 5041"/>
                              <a:gd name="T63" fmla="*/ 6384 h 15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00" h="1543">
                                <a:moveTo>
                                  <a:pt x="85" y="1343"/>
                                </a:moveTo>
                                <a:lnTo>
                                  <a:pt x="0" y="1343"/>
                                </a:lnTo>
                                <a:lnTo>
                                  <a:pt x="100" y="1543"/>
                                </a:lnTo>
                                <a:lnTo>
                                  <a:pt x="190" y="1363"/>
                                </a:lnTo>
                                <a:lnTo>
                                  <a:pt x="85" y="1363"/>
                                </a:lnTo>
                                <a:lnTo>
                                  <a:pt x="85" y="1343"/>
                                </a:lnTo>
                                <a:close/>
                                <a:moveTo>
                                  <a:pt x="115" y="0"/>
                                </a:moveTo>
                                <a:lnTo>
                                  <a:pt x="85" y="0"/>
                                </a:lnTo>
                                <a:lnTo>
                                  <a:pt x="85" y="1363"/>
                                </a:lnTo>
                                <a:lnTo>
                                  <a:pt x="115" y="1363"/>
                                </a:lnTo>
                                <a:lnTo>
                                  <a:pt x="115" y="0"/>
                                </a:lnTo>
                                <a:close/>
                                <a:moveTo>
                                  <a:pt x="200" y="1343"/>
                                </a:moveTo>
                                <a:lnTo>
                                  <a:pt x="115" y="1343"/>
                                </a:lnTo>
                                <a:lnTo>
                                  <a:pt x="115" y="1363"/>
                                </a:lnTo>
                                <a:lnTo>
                                  <a:pt x="190" y="1363"/>
                                </a:lnTo>
                                <a:lnTo>
                                  <a:pt x="200" y="13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Text Box 9"/>
                        <wps:cNvSpPr txBox="1">
                          <a:spLocks/>
                        </wps:cNvSpPr>
                        <wps:spPr bwMode="auto">
                          <a:xfrm>
                            <a:off x="4271" y="6670"/>
                            <a:ext cx="4110" cy="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B00CDD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included in secondary cognitive</w:t>
                              </w:r>
                            </w:p>
                            <w:p w14:paraId="53EA65E2" w14:textId="77777777" w:rsidR="00B844F4" w:rsidRDefault="00710180">
                              <w:pPr>
                                <w:spacing w:before="30"/>
                                <w:ind w:left="1141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analys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" name="Text Box 8"/>
                        <wps:cNvSpPr txBox="1">
                          <a:spLocks/>
                        </wps:cNvSpPr>
                        <wps:spPr bwMode="auto">
                          <a:xfrm>
                            <a:off x="3551" y="6670"/>
                            <a:ext cx="340" cy="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FC4216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4" name="Text Box 7"/>
                        <wps:cNvSpPr txBox="1">
                          <a:spLocks/>
                        </wps:cNvSpPr>
                        <wps:spPr bwMode="auto">
                          <a:xfrm>
                            <a:off x="4137" y="3238"/>
                            <a:ext cx="4304" cy="1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633F47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Had adequate data for analysis of</w:t>
                              </w:r>
                            </w:p>
                            <w:p w14:paraId="777F4774" w14:textId="77777777" w:rsidR="00B844F4" w:rsidRDefault="00710180">
                              <w:pPr>
                                <w:spacing w:before="30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primary outcome</w:t>
                              </w:r>
                            </w:p>
                            <w:p w14:paraId="68E523FA" w14:textId="77777777" w:rsidR="00B844F4" w:rsidRDefault="00710180">
                              <w:pPr>
                                <w:spacing w:before="194" w:line="259" w:lineRule="auto"/>
                                <w:ind w:right="347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Did not have adequate data for analysis of primary outc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" name="Text Box 6"/>
                        <wps:cNvSpPr txBox="1">
                          <a:spLocks/>
                        </wps:cNvSpPr>
                        <wps:spPr bwMode="auto">
                          <a:xfrm>
                            <a:off x="3417" y="3238"/>
                            <a:ext cx="340" cy="1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8B2A61" w14:textId="77777777" w:rsidR="00B844F4" w:rsidRDefault="00710180">
                              <w:pPr>
                                <w:spacing w:line="354" w:lineRule="exact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73</w:t>
                              </w:r>
                            </w:p>
                            <w:p w14:paraId="2DE588C1" w14:textId="77777777" w:rsidR="00B844F4" w:rsidRDefault="00B844F4">
                              <w:pPr>
                                <w:rPr>
                                  <w:sz w:val="34"/>
                                </w:rPr>
                              </w:pPr>
                            </w:p>
                            <w:p w14:paraId="59BC32D2" w14:textId="77777777" w:rsidR="00B844F4" w:rsidRDefault="00710180">
                              <w:pPr>
                                <w:spacing w:before="201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6" name="Text Box 5"/>
                        <wps:cNvSpPr txBox="1">
                          <a:spLocks/>
                        </wps:cNvSpPr>
                        <wps:spPr bwMode="auto">
                          <a:xfrm>
                            <a:off x="3273" y="216"/>
                            <a:ext cx="5367" cy="155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56EA858" w14:textId="77777777" w:rsidR="00B844F4" w:rsidRDefault="00710180">
                              <w:pPr>
                                <w:tabs>
                                  <w:tab w:val="left" w:pos="848"/>
                                </w:tabs>
                                <w:spacing w:before="56"/>
                                <w:ind w:left="128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sz w:val="32"/>
                                </w:rPr>
                                <w:t>10</w:t>
                              </w:r>
                              <w:r>
                                <w:rPr>
                                  <w:sz w:val="32"/>
                                </w:rPr>
                                <w:tab/>
                                <w:t>Discontinued intervention</w:t>
                              </w:r>
                            </w:p>
                            <w:p w14:paraId="413D1E8C" w14:textId="77777777" w:rsidR="00B844F4" w:rsidRDefault="00710180">
                              <w:pPr>
                                <w:spacing w:before="29"/>
                                <w:ind w:left="618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2 Withdrew consent</w:t>
                              </w:r>
                            </w:p>
                            <w:p w14:paraId="60C9ADE2" w14:textId="77777777" w:rsidR="00B844F4" w:rsidRDefault="00710180">
                              <w:pPr>
                                <w:spacing w:before="19"/>
                                <w:ind w:left="618" w:right="1674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7 Migration (entire family) 1 Infant deat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1A1BE8C" id="Group 4" o:spid="_x0000_s1058" style="position:absolute;margin-left:162.95pt;margin-top:10.1pt;width:269.85pt;height:365.9pt;z-index:-251653120;mso-wrap-distance-left:0;mso-wrap-distance-right:0;mso-position-horizontal-relative:page;mso-position-vertical-relative:text" coordorigin="3259,202" coordsize="5397,7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">
                <v:rect id="Rectangle 13" o:spid="_x0000_s1059" style="position:absolute;left:3273;top:3151;width:5367;height:1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" filled="f" strokeweight="1.5pt">
                  <v:path arrowok="t"/>
                </v:rect>
                <v:shape id="AutoShape 12" o:spid="_x0000_s1060" style="position:absolute;left:5856;top:1767;width:200;height:1384;visibility:visible;mso-wrap-style:square;v-text-anchor:top" coordsize="200,1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" path="m85,1183r-85,l100,1383r90,-180l85,1203r,-20xm115,l85,r,1203l115,1203,115,xm200,1183r-85,l115,1203r75,l200,1183xe" fillcolor="black" stroked="f">
                  <v:path arrowok="t" o:connecttype="custom" o:connectlocs="85,2951;0,2951;100,3151;190,2971;85,2971;85,2951;115,1768;85,1768;85,2971;115,2971;115,1768;200,2951;115,2951;115,2971;190,2971;200,2951" o:connectangles="0,0,0,0,0,0,0,0,0,0,0,0,0,0,0,0"/>
                </v:shape>
                <v:rect id="Rectangle 11" o:spid="_x0000_s1061" style="position:absolute;left:3273;top:6583;width:5367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" filled="f" strokeweight="1.5pt">
                  <v:path arrowok="t"/>
                </v:rect>
                <v:shape id="AutoShape 10" o:spid="_x0000_s1062" style="position:absolute;left:5856;top:5041;width:200;height:1543;visibility:visible;mso-wrap-style:square;v-text-anchor:top" coordsize="200,15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" path="m85,1343r-85,l100,1543r90,-180l85,1363r,-20xm115,l85,r,1363l115,1363,115,xm200,1343r-85,l115,1363r75,l200,1343xe" fillcolor="black" stroked="f">
                  <v:path arrowok="t" o:connecttype="custom" o:connectlocs="85,6384;0,6384;100,6584;190,6404;85,6404;85,6384;115,5041;85,5041;85,6404;115,6404;115,5041;200,6384;115,6384;115,6404;190,6404;200,6384" o:connectangles="0,0,0,0,0,0,0,0,0,0,0,0,0,0,0,0"/>
                </v:shape>
                <v:shape id="Text Box 9" o:spid="_x0000_s1063" type="#_x0000_t202" style="position:absolute;left:4271;top:6670;width:4110;height: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" filled="f" stroked="f">
                  <v:path arrowok="t"/>
                  <v:textbox inset="0,0,0,0">
                    <w:txbxContent>
                      <w:p w14:paraId="43B00CDD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included in secondary cognitive</w:t>
                        </w:r>
                      </w:p>
                      <w:p w14:paraId="53EA65E2" w14:textId="77777777" w:rsidR="00B844F4" w:rsidRDefault="00710180">
                        <w:pPr>
                          <w:spacing w:before="30"/>
                          <w:ind w:left="1141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analyses</w:t>
                        </w:r>
                      </w:p>
                    </w:txbxContent>
                  </v:textbox>
                </v:shape>
                <v:shape id="Text Box 8" o:spid="_x0000_s1064" type="#_x0000_t202" style="position:absolute;left:3551;top:6670;width:340;height: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" filled="f" stroked="f">
                  <v:path arrowok="t"/>
                  <v:textbox inset="0,0,0,0">
                    <w:txbxContent>
                      <w:p w14:paraId="33FC4216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3</w:t>
                        </w:r>
                      </w:p>
                    </w:txbxContent>
                  </v:textbox>
                </v:shape>
                <v:shape id="Text Box 7" o:spid="_x0000_s1065" type="#_x0000_t202" style="position:absolute;left:4137;top:3238;width:4304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1633F47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Had adequate data for analysis of</w:t>
                        </w:r>
                      </w:p>
                      <w:p w14:paraId="777F4774" w14:textId="77777777" w:rsidR="00B844F4" w:rsidRDefault="00710180">
                        <w:pPr>
                          <w:spacing w:before="30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primary outcome</w:t>
                        </w:r>
                      </w:p>
                      <w:p w14:paraId="68E523FA" w14:textId="77777777" w:rsidR="00B844F4" w:rsidRDefault="00710180">
                        <w:pPr>
                          <w:spacing w:before="194" w:line="259" w:lineRule="auto"/>
                          <w:ind w:right="347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Did not have adequate data for analysis of primary outcome</w:t>
                        </w:r>
                      </w:p>
                    </w:txbxContent>
                  </v:textbox>
                </v:shape>
                <v:shape id="Text Box 6" o:spid="_x0000_s1066" type="#_x0000_t202" style="position:absolute;left:3417;top:3238;width:340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" filled="f" stroked="f">
                  <v:path arrowok="t"/>
                  <v:textbox inset="0,0,0,0">
                    <w:txbxContent>
                      <w:p w14:paraId="188B2A61" w14:textId="77777777" w:rsidR="00B844F4" w:rsidRDefault="00710180">
                        <w:pPr>
                          <w:spacing w:line="354" w:lineRule="exact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73</w:t>
                        </w:r>
                      </w:p>
                      <w:p w14:paraId="2DE588C1" w14:textId="77777777" w:rsidR="00B844F4" w:rsidRDefault="00B844F4">
                        <w:pPr>
                          <w:rPr>
                            <w:sz w:val="34"/>
                          </w:rPr>
                        </w:pPr>
                      </w:p>
                      <w:p w14:paraId="59BC32D2" w14:textId="77777777" w:rsidR="00B844F4" w:rsidRDefault="00710180">
                        <w:pPr>
                          <w:spacing w:before="201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0</w:t>
                        </w:r>
                      </w:p>
                    </w:txbxContent>
                  </v:textbox>
                </v:shape>
                <v:shape id="Text Box 5" o:spid="_x0000_s1067" type="#_x0000_t202" style="position:absolute;left:3273;top:216;width:5367;height:1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" filled="f" strokeweight="1.5pt">
                  <v:path arrowok="t"/>
                  <v:textbox inset="0,0,0,0">
                    <w:txbxContent>
                      <w:p w14:paraId="456EA858" w14:textId="77777777" w:rsidR="00B844F4" w:rsidRDefault="00710180">
                        <w:pPr>
                          <w:tabs>
                            <w:tab w:val="left" w:pos="848"/>
                          </w:tabs>
                          <w:spacing w:before="56"/>
                          <w:ind w:left="128"/>
                          <w:rPr>
                            <w:sz w:val="32"/>
                          </w:rPr>
                        </w:pPr>
                        <w:r>
                          <w:rPr>
                            <w:sz w:val="32"/>
                          </w:rPr>
                          <w:t>10</w:t>
                        </w:r>
                        <w:r>
                          <w:rPr>
                            <w:sz w:val="32"/>
                          </w:rPr>
                          <w:tab/>
                          <w:t>Discontinued intervention</w:t>
                        </w:r>
                      </w:p>
                      <w:p w14:paraId="413D1E8C" w14:textId="77777777" w:rsidR="00B844F4" w:rsidRDefault="00710180">
                        <w:pPr>
                          <w:spacing w:before="29"/>
                          <w:ind w:left="618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2 Withdrew consent</w:t>
                        </w:r>
                      </w:p>
                      <w:p w14:paraId="60C9ADE2" w14:textId="77777777" w:rsidR="00B844F4" w:rsidRDefault="00710180">
                        <w:pPr>
                          <w:spacing w:before="19"/>
                          <w:ind w:left="618" w:right="1674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7 Migration (entire family) 1 Infant death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77DD1AF4" wp14:editId="785FEEA6">
                <wp:simplePos x="0" y="0"/>
                <wp:positionH relativeFrom="page">
                  <wp:posOffset>5687695</wp:posOffset>
                </wp:positionH>
                <wp:positionV relativeFrom="paragraph">
                  <wp:posOffset>137795</wp:posOffset>
                </wp:positionV>
                <wp:extent cx="3408045" cy="1200785"/>
                <wp:effectExtent l="12700" t="12700" r="0" b="5715"/>
                <wp:wrapTopAndBottom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08045" cy="120078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4928F1D" w14:textId="77777777" w:rsidR="00B844F4" w:rsidRDefault="00710180">
                            <w:pPr>
                              <w:tabs>
                                <w:tab w:val="left" w:pos="848"/>
                              </w:tabs>
                              <w:spacing w:before="56"/>
                              <w:ind w:left="128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7</w:t>
                            </w:r>
                            <w:r>
                              <w:rPr>
                                <w:sz w:val="32"/>
                              </w:rPr>
                              <w:tab/>
                              <w:t>Discontinued intervention</w:t>
                            </w:r>
                          </w:p>
                          <w:p w14:paraId="6589266C" w14:textId="77777777" w:rsidR="00B844F4" w:rsidRDefault="00710180">
                            <w:pPr>
                              <w:pStyle w:val="BodyText"/>
                              <w:spacing w:before="29"/>
                              <w:ind w:left="618"/>
                            </w:pPr>
                            <w:r>
                              <w:t>1 Withdrew consent</w:t>
                            </w:r>
                          </w:p>
                          <w:p w14:paraId="5993E3BC" w14:textId="77777777" w:rsidR="00B844F4" w:rsidRDefault="00710180">
                            <w:pPr>
                              <w:pStyle w:val="BodyText"/>
                              <w:spacing w:before="19" w:line="322" w:lineRule="exact"/>
                              <w:ind w:left="618"/>
                            </w:pPr>
                            <w:r>
                              <w:t>3 Migration (entire family)</w:t>
                            </w:r>
                          </w:p>
                          <w:p w14:paraId="19948FB9" w14:textId="77777777" w:rsidR="00B844F4" w:rsidRDefault="00710180">
                            <w:pPr>
                              <w:pStyle w:val="BodyText"/>
                              <w:spacing w:line="254" w:lineRule="auto"/>
                              <w:ind w:left="618" w:right="205"/>
                            </w:pPr>
                            <w:r>
                              <w:t>2 Visiting relatives for extended period 1 No reason provid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DD1AF4" id="Text Box 3" o:spid="_x0000_s1068" type="#_x0000_t202" style="position:absolute;margin-left:447.85pt;margin-top:10.85pt;width:268.35pt;height:94.55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" filled="f" strokeweight="1.5pt">
                <v:path arrowok="t"/>
                <v:textbox inset="0,0,0,0">
                  <w:txbxContent>
                    <w:p w14:paraId="64928F1D" w14:textId="77777777" w:rsidR="00B844F4" w:rsidRDefault="00710180">
                      <w:pPr>
                        <w:tabs>
                          <w:tab w:val="left" w:pos="848"/>
                        </w:tabs>
                        <w:spacing w:before="56"/>
                        <w:ind w:left="128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7</w:t>
                      </w:r>
                      <w:r>
                        <w:rPr>
                          <w:sz w:val="32"/>
                        </w:rPr>
                        <w:tab/>
                      </w:r>
                      <w:r>
                        <w:rPr>
                          <w:sz w:val="32"/>
                        </w:rPr>
                        <w:t>Discontinued intervention</w:t>
                      </w:r>
                    </w:p>
                    <w:p w14:paraId="6589266C" w14:textId="77777777" w:rsidR="00B844F4" w:rsidRDefault="00710180">
                      <w:pPr>
                        <w:pStyle w:val="BodyText"/>
                        <w:spacing w:before="29"/>
                        <w:ind w:left="618"/>
                      </w:pPr>
                      <w:r>
                        <w:t>1 Withdrew consent</w:t>
                      </w:r>
                    </w:p>
                    <w:p w14:paraId="5993E3BC" w14:textId="77777777" w:rsidR="00B844F4" w:rsidRDefault="00710180">
                      <w:pPr>
                        <w:pStyle w:val="BodyText"/>
                        <w:spacing w:before="19" w:line="322" w:lineRule="exact"/>
                        <w:ind w:left="618"/>
                      </w:pPr>
                      <w:r>
                        <w:t>3 Migration (entire family)</w:t>
                      </w:r>
                    </w:p>
                    <w:p w14:paraId="19948FB9" w14:textId="77777777" w:rsidR="00B844F4" w:rsidRDefault="00710180">
                      <w:pPr>
                        <w:pStyle w:val="BodyText"/>
                        <w:spacing w:line="254" w:lineRule="auto"/>
                        <w:ind w:left="618" w:right="205"/>
                      </w:pPr>
                      <w:r>
                        <w:t>2 Visiting relatives for extended period 1 No reason provid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13533D09" wp14:editId="7B5936F1">
                <wp:simplePos x="0" y="0"/>
                <wp:positionH relativeFrom="page">
                  <wp:posOffset>12904470</wp:posOffset>
                </wp:positionH>
                <wp:positionV relativeFrom="paragraph">
                  <wp:posOffset>137795</wp:posOffset>
                </wp:positionV>
                <wp:extent cx="3408045" cy="1416050"/>
                <wp:effectExtent l="12700" t="12700" r="0" b="635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08045" cy="14160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C21393D" w14:textId="77777777" w:rsidR="00B844F4" w:rsidRDefault="00710180">
                            <w:pPr>
                              <w:tabs>
                                <w:tab w:val="left" w:pos="848"/>
                              </w:tabs>
                              <w:spacing w:before="56"/>
                              <w:ind w:left="128"/>
                              <w:rPr>
                                <w:sz w:val="32"/>
                              </w:rPr>
                            </w:pPr>
                            <w:r>
                              <w:rPr>
                                <w:spacing w:val="-6"/>
                                <w:sz w:val="32"/>
                              </w:rPr>
                              <w:t>11</w:t>
                            </w:r>
                            <w:r>
                              <w:rPr>
                                <w:spacing w:val="-6"/>
                                <w:sz w:val="32"/>
                              </w:rPr>
                              <w:tab/>
                            </w:r>
                            <w:r>
                              <w:rPr>
                                <w:sz w:val="32"/>
                              </w:rPr>
                              <w:t>Discontinued intervention</w:t>
                            </w:r>
                          </w:p>
                          <w:p w14:paraId="519DB7A5" w14:textId="77777777" w:rsidR="00B844F4" w:rsidRDefault="00710180">
                            <w:pPr>
                              <w:pStyle w:val="BodyText"/>
                              <w:spacing w:before="29"/>
                              <w:ind w:left="618"/>
                            </w:pPr>
                            <w:r>
                              <w:t>2 Withdrew consent</w:t>
                            </w:r>
                          </w:p>
                          <w:p w14:paraId="2A9B10BB" w14:textId="77777777" w:rsidR="00B844F4" w:rsidRDefault="00710180">
                            <w:pPr>
                              <w:pStyle w:val="BodyText"/>
                              <w:spacing w:before="19" w:line="322" w:lineRule="exact"/>
                              <w:ind w:left="618"/>
                            </w:pPr>
                            <w:r>
                              <w:t>7 Migration (entire family)</w:t>
                            </w:r>
                          </w:p>
                          <w:p w14:paraId="19DD9CF8" w14:textId="77777777" w:rsidR="00B844F4" w:rsidRDefault="00710180">
                            <w:pPr>
                              <w:pStyle w:val="BodyText"/>
                              <w:spacing w:line="254" w:lineRule="auto"/>
                              <w:ind w:left="618" w:right="49"/>
                            </w:pPr>
                            <w:r>
                              <w:t>1 Took infant to hospital out of province 1 Another woman enrolled in study</w:t>
                            </w:r>
                          </w:p>
                          <w:p w14:paraId="65DB910F" w14:textId="77777777" w:rsidR="00B844F4" w:rsidRDefault="00710180">
                            <w:pPr>
                              <w:pStyle w:val="BodyText"/>
                              <w:spacing w:line="321" w:lineRule="exact"/>
                              <w:ind w:left="828"/>
                            </w:pPr>
                            <w:r>
                              <w:t>moved into same househol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533D09" id="Text Box 2" o:spid="_x0000_s1069" type="#_x0000_t202" style="position:absolute;margin-left:1016.1pt;margin-top:10.85pt;width:268.35pt;height:111.5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" filled="f" strokeweight="1.5pt">
                <v:path arrowok="t"/>
                <v:textbox inset="0,0,0,0">
                  <w:txbxContent>
                    <w:p w14:paraId="6C21393D" w14:textId="77777777" w:rsidR="00B844F4" w:rsidRDefault="00710180">
                      <w:pPr>
                        <w:tabs>
                          <w:tab w:val="left" w:pos="848"/>
                        </w:tabs>
                        <w:spacing w:before="56"/>
                        <w:ind w:left="128"/>
                        <w:rPr>
                          <w:sz w:val="32"/>
                        </w:rPr>
                      </w:pPr>
                      <w:r>
                        <w:rPr>
                          <w:spacing w:val="-6"/>
                          <w:sz w:val="32"/>
                        </w:rPr>
                        <w:t>11</w:t>
                      </w:r>
                      <w:r>
                        <w:rPr>
                          <w:spacing w:val="-6"/>
                          <w:sz w:val="32"/>
                        </w:rPr>
                        <w:tab/>
                      </w:r>
                      <w:r>
                        <w:rPr>
                          <w:sz w:val="32"/>
                        </w:rPr>
                        <w:t>Discontinued intervention</w:t>
                      </w:r>
                    </w:p>
                    <w:p w14:paraId="519DB7A5" w14:textId="77777777" w:rsidR="00B844F4" w:rsidRDefault="00710180">
                      <w:pPr>
                        <w:pStyle w:val="BodyText"/>
                        <w:spacing w:before="29"/>
                        <w:ind w:left="618"/>
                      </w:pPr>
                      <w:r>
                        <w:t>2 Withdrew consent</w:t>
                      </w:r>
                    </w:p>
                    <w:p w14:paraId="2A9B10BB" w14:textId="77777777" w:rsidR="00B844F4" w:rsidRDefault="00710180">
                      <w:pPr>
                        <w:pStyle w:val="BodyText"/>
                        <w:spacing w:before="19" w:line="322" w:lineRule="exact"/>
                        <w:ind w:left="618"/>
                      </w:pPr>
                      <w:r>
                        <w:t>7 Migration (entire family)</w:t>
                      </w:r>
                    </w:p>
                    <w:p w14:paraId="19DD9CF8" w14:textId="77777777" w:rsidR="00B844F4" w:rsidRDefault="00710180">
                      <w:pPr>
                        <w:pStyle w:val="BodyText"/>
                        <w:spacing w:line="254" w:lineRule="auto"/>
                        <w:ind w:left="618" w:right="49"/>
                      </w:pPr>
                      <w:r>
                        <w:t xml:space="preserve">1 Took infant to hospital out of province </w:t>
                      </w:r>
                      <w:r>
                        <w:t>1 Another woman enrolled in study</w:t>
                      </w:r>
                    </w:p>
                    <w:p w14:paraId="65DB910F" w14:textId="77777777" w:rsidR="00B844F4" w:rsidRDefault="00710180">
                      <w:pPr>
                        <w:pStyle w:val="BodyText"/>
                        <w:spacing w:line="321" w:lineRule="exact"/>
                        <w:ind w:left="828"/>
                      </w:pPr>
                      <w:r>
                        <w:t>moved into same househol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9C0FDFE" w14:textId="77777777" w:rsidR="00C25CCD" w:rsidRPr="00C25CCD" w:rsidRDefault="00C25CCD" w:rsidP="00C25CCD"/>
    <w:p w14:paraId="6A245E33" w14:textId="77777777" w:rsidR="00C25CCD" w:rsidRPr="00C25CCD" w:rsidRDefault="00C25CCD" w:rsidP="00C25CCD"/>
    <w:p w14:paraId="52BDC792" w14:textId="77777777" w:rsidR="00C25CCD" w:rsidRPr="00C25CCD" w:rsidRDefault="00C25CCD" w:rsidP="00C25CCD"/>
    <w:p w14:paraId="2DB8735B" w14:textId="77777777" w:rsidR="00C25CCD" w:rsidRPr="00C25CCD" w:rsidRDefault="00C25CCD" w:rsidP="00C25CCD"/>
    <w:p w14:paraId="3F54BE3B" w14:textId="77777777" w:rsidR="00C25CCD" w:rsidRPr="00C25CCD" w:rsidRDefault="00C25CCD" w:rsidP="00C25CCD"/>
    <w:p w14:paraId="7BC7954C" w14:textId="61FB4EE5" w:rsidR="00C25CCD" w:rsidRPr="00C25CCD" w:rsidRDefault="00C25CCD" w:rsidP="00C25CCD">
      <w:pPr>
        <w:rPr>
          <w:sz w:val="40"/>
          <w:szCs w:val="40"/>
        </w:rPr>
      </w:pPr>
      <w:r w:rsidRPr="00C25CCD">
        <w:rPr>
          <w:b/>
          <w:bCs/>
          <w:sz w:val="40"/>
          <w:szCs w:val="40"/>
        </w:rPr>
        <w:t xml:space="preserve">Supplemental Figure S1. </w:t>
      </w:r>
      <w:r w:rsidRPr="00C25CCD">
        <w:rPr>
          <w:sz w:val="40"/>
          <w:szCs w:val="40"/>
        </w:rPr>
        <w:t>Trial profile and participant flow</w:t>
      </w:r>
      <w:r w:rsidR="00D90225">
        <w:rPr>
          <w:sz w:val="40"/>
          <w:szCs w:val="40"/>
        </w:rPr>
        <w:t>.</w:t>
      </w:r>
      <w:bookmarkStart w:id="0" w:name="_GoBack"/>
      <w:bookmarkEnd w:id="0"/>
    </w:p>
    <w:p w14:paraId="4688A4A3" w14:textId="77777777" w:rsidR="00C25CCD" w:rsidRPr="00C25CCD" w:rsidRDefault="00C25CCD" w:rsidP="00C25CCD"/>
    <w:p w14:paraId="1C72716D" w14:textId="77777777" w:rsidR="00C25CCD" w:rsidRPr="00C25CCD" w:rsidRDefault="00C25CCD" w:rsidP="00C25CCD"/>
    <w:p w14:paraId="69F134C5" w14:textId="77777777" w:rsidR="00C25CCD" w:rsidRPr="00C25CCD" w:rsidRDefault="00C25CCD" w:rsidP="00C25CCD"/>
    <w:p w14:paraId="52803185" w14:textId="77777777" w:rsidR="00C25CCD" w:rsidRPr="00C25CCD" w:rsidRDefault="00C25CCD" w:rsidP="00C25CCD"/>
    <w:p w14:paraId="4EE920E8" w14:textId="77777777" w:rsidR="00C25CCD" w:rsidRPr="00C25CCD" w:rsidRDefault="00C25CCD" w:rsidP="00C25CCD"/>
    <w:p w14:paraId="0116DEEF" w14:textId="77777777" w:rsidR="00C25CCD" w:rsidRPr="00C25CCD" w:rsidRDefault="00C25CCD" w:rsidP="00C25CCD"/>
    <w:p w14:paraId="0E8C5940" w14:textId="77777777" w:rsidR="00C25CCD" w:rsidRPr="00C25CCD" w:rsidRDefault="00C25CCD" w:rsidP="00C25CCD"/>
    <w:p w14:paraId="35CAAA36" w14:textId="77777777" w:rsidR="00C25CCD" w:rsidRPr="00C25CCD" w:rsidRDefault="00C25CCD" w:rsidP="00C25CCD"/>
    <w:p w14:paraId="3F917C22" w14:textId="77777777" w:rsidR="00C25CCD" w:rsidRPr="00C25CCD" w:rsidRDefault="00C25CCD" w:rsidP="00C25CCD"/>
    <w:p w14:paraId="445DC237" w14:textId="3AF0B661" w:rsidR="00B844F4" w:rsidRPr="00C25CCD" w:rsidRDefault="00B844F4" w:rsidP="00C25CCD"/>
    <w:sectPr w:rsidR="00B844F4" w:rsidRPr="00C25CCD">
      <w:type w:val="continuous"/>
      <w:pgSz w:w="28340" w:h="22720" w:orient="landscape"/>
      <w:pgMar w:top="780" w:right="2520" w:bottom="280" w:left="3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5C304E"/>
    <w:multiLevelType w:val="hybridMultilevel"/>
    <w:tmpl w:val="D72088EE"/>
    <w:lvl w:ilvl="0" w:tplc="93A0E510">
      <w:start w:val="1"/>
      <w:numFmt w:val="decimal"/>
      <w:lvlText w:val="%1"/>
      <w:lvlJc w:val="left"/>
      <w:pPr>
        <w:ind w:left="759" w:hanging="21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8"/>
        <w:szCs w:val="28"/>
      </w:rPr>
    </w:lvl>
    <w:lvl w:ilvl="1" w:tplc="3FE6BB9A">
      <w:numFmt w:val="bullet"/>
      <w:lvlText w:val="•"/>
      <w:lvlJc w:val="left"/>
      <w:pPr>
        <w:ind w:left="1446" w:hanging="210"/>
      </w:pPr>
      <w:rPr>
        <w:rFonts w:hint="default"/>
      </w:rPr>
    </w:lvl>
    <w:lvl w:ilvl="2" w:tplc="94F28AAC">
      <w:numFmt w:val="bullet"/>
      <w:lvlText w:val="•"/>
      <w:lvlJc w:val="left"/>
      <w:pPr>
        <w:ind w:left="2133" w:hanging="210"/>
      </w:pPr>
      <w:rPr>
        <w:rFonts w:hint="default"/>
      </w:rPr>
    </w:lvl>
    <w:lvl w:ilvl="3" w:tplc="62221894">
      <w:numFmt w:val="bullet"/>
      <w:lvlText w:val="•"/>
      <w:lvlJc w:val="left"/>
      <w:pPr>
        <w:ind w:left="2820" w:hanging="210"/>
      </w:pPr>
      <w:rPr>
        <w:rFonts w:hint="default"/>
      </w:rPr>
    </w:lvl>
    <w:lvl w:ilvl="4" w:tplc="2B304A96">
      <w:numFmt w:val="bullet"/>
      <w:lvlText w:val="•"/>
      <w:lvlJc w:val="left"/>
      <w:pPr>
        <w:ind w:left="3506" w:hanging="210"/>
      </w:pPr>
      <w:rPr>
        <w:rFonts w:hint="default"/>
      </w:rPr>
    </w:lvl>
    <w:lvl w:ilvl="5" w:tplc="CE7288DE">
      <w:numFmt w:val="bullet"/>
      <w:lvlText w:val="•"/>
      <w:lvlJc w:val="left"/>
      <w:pPr>
        <w:ind w:left="4193" w:hanging="210"/>
      </w:pPr>
      <w:rPr>
        <w:rFonts w:hint="default"/>
      </w:rPr>
    </w:lvl>
    <w:lvl w:ilvl="6" w:tplc="0DEC8280">
      <w:numFmt w:val="bullet"/>
      <w:lvlText w:val="•"/>
      <w:lvlJc w:val="left"/>
      <w:pPr>
        <w:ind w:left="4880" w:hanging="210"/>
      </w:pPr>
      <w:rPr>
        <w:rFonts w:hint="default"/>
      </w:rPr>
    </w:lvl>
    <w:lvl w:ilvl="7" w:tplc="0C58D7B8">
      <w:numFmt w:val="bullet"/>
      <w:lvlText w:val="•"/>
      <w:lvlJc w:val="left"/>
      <w:pPr>
        <w:ind w:left="5567" w:hanging="210"/>
      </w:pPr>
      <w:rPr>
        <w:rFonts w:hint="default"/>
      </w:rPr>
    </w:lvl>
    <w:lvl w:ilvl="8" w:tplc="65F26120">
      <w:numFmt w:val="bullet"/>
      <w:lvlText w:val="•"/>
      <w:lvlJc w:val="left"/>
      <w:pPr>
        <w:ind w:left="6253" w:hanging="21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F4"/>
    <w:rsid w:val="00710180"/>
    <w:rsid w:val="00B844F4"/>
    <w:rsid w:val="00C25CCD"/>
    <w:rsid w:val="00D9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D7DCB"/>
  <w15:docId w15:val="{054173B1-6289-5842-AADC-2FF155205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ick C.H. Lo</cp:lastModifiedBy>
  <cp:revision>4</cp:revision>
  <dcterms:created xsi:type="dcterms:W3CDTF">2021-03-01T23:59:00Z</dcterms:created>
  <dcterms:modified xsi:type="dcterms:W3CDTF">2021-04-0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22T00:00:00Z</vt:filetime>
  </property>
  <property fmtid="{D5CDD505-2E9C-101B-9397-08002B2CF9AE}" pid="3" name="LastSaved">
    <vt:filetime>2021-03-01T00:00:00Z</vt:filetime>
  </property>
</Properties>
</file>